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CF6D8" w14:textId="7A88DEED" w:rsidR="00A401F5" w:rsidRDefault="00A401F5" w:rsidP="00A401F5">
      <w:pPr>
        <w:rPr>
          <w:b/>
        </w:rPr>
      </w:pPr>
      <w:bookmarkStart w:id="0" w:name="_Ref62767052"/>
      <w:bookmarkStart w:id="1" w:name="_Toc64459508"/>
      <w:bookmarkStart w:id="2" w:name="_Ref63425590"/>
      <w:r w:rsidRPr="004E6369">
        <w:rPr>
          <w:b/>
        </w:rPr>
        <w:t>S</w:t>
      </w:r>
      <w:r w:rsidRPr="004E6369">
        <w:rPr>
          <w:b/>
        </w:rPr>
        <w:fldChar w:fldCharType="begin"/>
      </w:r>
      <w:r w:rsidRPr="004E6369">
        <w:rPr>
          <w:b/>
        </w:rPr>
        <w:instrText xml:space="preserve"> SEQ Table \* ARABIC \s 2 </w:instrText>
      </w:r>
      <w:r w:rsidRPr="004E6369">
        <w:rPr>
          <w:b/>
        </w:rPr>
        <w:fldChar w:fldCharType="separate"/>
      </w:r>
      <w:r w:rsidRPr="004E6369">
        <w:rPr>
          <w:b/>
          <w:noProof/>
        </w:rPr>
        <w:t>1</w:t>
      </w:r>
      <w:r w:rsidRPr="004E6369">
        <w:rPr>
          <w:b/>
          <w:noProof/>
        </w:rPr>
        <w:fldChar w:fldCharType="end"/>
      </w:r>
      <w:r w:rsidRPr="004E6369">
        <w:rPr>
          <w:b/>
        </w:rPr>
        <w:t xml:space="preserve"> Table. Coral bleaching observational database legend</w:t>
      </w:r>
    </w:p>
    <w:p w14:paraId="6FDD2281" w14:textId="77777777" w:rsidR="00A401F5" w:rsidRPr="004E6369" w:rsidRDefault="00A401F5" w:rsidP="00A401F5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6099"/>
      </w:tblGrid>
      <w:tr w:rsidR="000C0661" w:rsidRPr="00350890" w14:paraId="5C076034" w14:textId="77777777" w:rsidTr="00D6318B">
        <w:trPr>
          <w:trHeight w:val="170"/>
        </w:trPr>
        <w:tc>
          <w:tcPr>
            <w:tcW w:w="3261" w:type="dxa"/>
            <w:tcBorders>
              <w:top w:val="single" w:sz="18" w:space="0" w:color="auto"/>
              <w:bottom w:val="single" w:sz="18" w:space="0" w:color="auto"/>
            </w:tcBorders>
          </w:tcPr>
          <w:p w14:paraId="24ED1B0F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jc w:val="center"/>
              <w:rPr>
                <w:sz w:val="20"/>
                <w:szCs w:val="20"/>
              </w:rPr>
            </w:pPr>
            <w:r w:rsidRPr="00302835">
              <w:rPr>
                <w:sz w:val="20"/>
                <w:szCs w:val="20"/>
              </w:rPr>
              <w:t>Category</w:t>
            </w:r>
          </w:p>
        </w:tc>
        <w:tc>
          <w:tcPr>
            <w:tcW w:w="6099" w:type="dxa"/>
            <w:tcBorders>
              <w:top w:val="single" w:sz="18" w:space="0" w:color="auto"/>
              <w:bottom w:val="single" w:sz="18" w:space="0" w:color="auto"/>
            </w:tcBorders>
          </w:tcPr>
          <w:p w14:paraId="3733DF39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jc w:val="center"/>
              <w:rPr>
                <w:sz w:val="20"/>
                <w:szCs w:val="20"/>
              </w:rPr>
            </w:pPr>
            <w:r w:rsidRPr="00302835">
              <w:rPr>
                <w:sz w:val="20"/>
                <w:szCs w:val="20"/>
              </w:rPr>
              <w:t>Description</w:t>
            </w:r>
          </w:p>
        </w:tc>
      </w:tr>
      <w:tr w:rsidR="000C0661" w:rsidRPr="00350890" w14:paraId="1064ED77" w14:textId="77777777" w:rsidTr="00D6318B">
        <w:trPr>
          <w:trHeight w:val="170"/>
        </w:trPr>
        <w:tc>
          <w:tcPr>
            <w:tcW w:w="3261" w:type="dxa"/>
            <w:tcBorders>
              <w:top w:val="single" w:sz="18" w:space="0" w:color="auto"/>
            </w:tcBorders>
            <w:vAlign w:val="center"/>
          </w:tcPr>
          <w:p w14:paraId="22028435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02835">
              <w:rPr>
                <w:b/>
                <w:bCs/>
                <w:sz w:val="20"/>
                <w:szCs w:val="20"/>
              </w:rPr>
              <w:t>Ocean_Region</w:t>
            </w:r>
            <w:proofErr w:type="spellEnd"/>
          </w:p>
        </w:tc>
        <w:tc>
          <w:tcPr>
            <w:tcW w:w="6099" w:type="dxa"/>
            <w:tcBorders>
              <w:top w:val="single" w:sz="18" w:space="0" w:color="auto"/>
            </w:tcBorders>
            <w:vAlign w:val="center"/>
          </w:tcPr>
          <w:p w14:paraId="5596AC82" w14:textId="07A57F64" w:rsidR="000C0661" w:rsidRPr="00302835" w:rsidRDefault="000C0661" w:rsidP="00A77748">
            <w:pPr>
              <w:keepNext/>
              <w:keepLines/>
              <w:tabs>
                <w:tab w:val="left" w:pos="2428"/>
              </w:tabs>
              <w:rPr>
                <w:sz w:val="20"/>
                <w:szCs w:val="20"/>
              </w:rPr>
            </w:pPr>
            <w:r w:rsidRPr="00302835">
              <w:rPr>
                <w:sz w:val="20"/>
                <w:szCs w:val="20"/>
              </w:rPr>
              <w:t xml:space="preserve">See </w:t>
            </w:r>
            <w:r w:rsidR="00A77748">
              <w:rPr>
                <w:sz w:val="20"/>
                <w:szCs w:val="20"/>
              </w:rPr>
              <w:t>S2 Figure</w:t>
            </w:r>
          </w:p>
        </w:tc>
      </w:tr>
      <w:tr w:rsidR="000C0661" w:rsidRPr="00350890" w14:paraId="6A7855C7" w14:textId="77777777" w:rsidTr="00D6318B">
        <w:trPr>
          <w:trHeight w:val="170"/>
        </w:trPr>
        <w:tc>
          <w:tcPr>
            <w:tcW w:w="3261" w:type="dxa"/>
            <w:vAlign w:val="center"/>
          </w:tcPr>
          <w:p w14:paraId="0AF6B9D6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302835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6099" w:type="dxa"/>
            <w:vAlign w:val="center"/>
          </w:tcPr>
          <w:p w14:paraId="364404C9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rPr>
                <w:sz w:val="20"/>
                <w:szCs w:val="20"/>
              </w:rPr>
            </w:pPr>
            <w:r w:rsidRPr="00302835">
              <w:rPr>
                <w:sz w:val="20"/>
                <w:szCs w:val="20"/>
              </w:rPr>
              <w:t xml:space="preserve">Follows </w:t>
            </w:r>
            <w:proofErr w:type="spellStart"/>
            <w:r w:rsidRPr="00302835">
              <w:rPr>
                <w:sz w:val="20"/>
                <w:szCs w:val="20"/>
              </w:rPr>
              <w:t>ReefBase</w:t>
            </w:r>
            <w:proofErr w:type="spellEnd"/>
            <w:r w:rsidRPr="00302835">
              <w:rPr>
                <w:sz w:val="20"/>
                <w:szCs w:val="20"/>
              </w:rPr>
              <w:t xml:space="preserve"> convention</w:t>
            </w:r>
          </w:p>
        </w:tc>
      </w:tr>
      <w:tr w:rsidR="000C0661" w:rsidRPr="00350890" w14:paraId="1116BD73" w14:textId="77777777" w:rsidTr="00D6318B">
        <w:trPr>
          <w:trHeight w:val="170"/>
        </w:trPr>
        <w:tc>
          <w:tcPr>
            <w:tcW w:w="3261" w:type="dxa"/>
            <w:vAlign w:val="center"/>
          </w:tcPr>
          <w:p w14:paraId="257FAD6E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302835">
              <w:rPr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6099" w:type="dxa"/>
            <w:vAlign w:val="center"/>
          </w:tcPr>
          <w:p w14:paraId="2E2D0B49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rPr>
                <w:sz w:val="20"/>
                <w:szCs w:val="20"/>
              </w:rPr>
            </w:pPr>
            <w:r w:rsidRPr="00302835">
              <w:rPr>
                <w:sz w:val="20"/>
                <w:szCs w:val="20"/>
              </w:rPr>
              <w:t>State, region or island</w:t>
            </w:r>
          </w:p>
        </w:tc>
      </w:tr>
      <w:tr w:rsidR="000C0661" w:rsidRPr="00350890" w14:paraId="335D3A29" w14:textId="77777777" w:rsidTr="00D6318B">
        <w:trPr>
          <w:trHeight w:val="170"/>
        </w:trPr>
        <w:tc>
          <w:tcPr>
            <w:tcW w:w="3261" w:type="dxa"/>
            <w:vAlign w:val="center"/>
          </w:tcPr>
          <w:p w14:paraId="306E94A8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02835">
              <w:rPr>
                <w:b/>
                <w:bCs/>
                <w:sz w:val="20"/>
                <w:szCs w:val="20"/>
              </w:rPr>
              <w:t>Site_Name</w:t>
            </w:r>
            <w:proofErr w:type="spellEnd"/>
          </w:p>
        </w:tc>
        <w:tc>
          <w:tcPr>
            <w:tcW w:w="6099" w:type="dxa"/>
            <w:vAlign w:val="center"/>
          </w:tcPr>
          <w:p w14:paraId="1D49CD7F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rPr>
                <w:sz w:val="20"/>
                <w:szCs w:val="20"/>
              </w:rPr>
            </w:pPr>
            <w:r w:rsidRPr="00302835">
              <w:rPr>
                <w:sz w:val="20"/>
                <w:szCs w:val="20"/>
              </w:rPr>
              <w:t>Dive site or local community</w:t>
            </w:r>
          </w:p>
        </w:tc>
      </w:tr>
      <w:tr w:rsidR="000C0661" w:rsidRPr="00350890" w14:paraId="559019AC" w14:textId="77777777" w:rsidTr="00D6318B">
        <w:trPr>
          <w:trHeight w:val="170"/>
        </w:trPr>
        <w:tc>
          <w:tcPr>
            <w:tcW w:w="3261" w:type="dxa"/>
            <w:vAlign w:val="center"/>
          </w:tcPr>
          <w:p w14:paraId="1A8CF324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302835">
              <w:rPr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6099" w:type="dxa"/>
            <w:vAlign w:val="center"/>
          </w:tcPr>
          <w:p w14:paraId="2C58610E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rPr>
                <w:sz w:val="20"/>
                <w:szCs w:val="20"/>
              </w:rPr>
            </w:pPr>
            <w:r w:rsidRPr="00302835">
              <w:rPr>
                <w:sz w:val="20"/>
                <w:szCs w:val="20"/>
              </w:rPr>
              <w:t>In decimal degrees</w:t>
            </w:r>
          </w:p>
        </w:tc>
      </w:tr>
      <w:tr w:rsidR="000C0661" w:rsidRPr="00350890" w14:paraId="703D4701" w14:textId="77777777" w:rsidTr="00D6318B">
        <w:trPr>
          <w:trHeight w:val="170"/>
        </w:trPr>
        <w:tc>
          <w:tcPr>
            <w:tcW w:w="3261" w:type="dxa"/>
            <w:vAlign w:val="center"/>
          </w:tcPr>
          <w:p w14:paraId="1435AF2F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302835">
              <w:rPr>
                <w:b/>
                <w:bCs/>
                <w:sz w:val="20"/>
                <w:szCs w:val="20"/>
              </w:rPr>
              <w:t>Longitude</w:t>
            </w:r>
          </w:p>
        </w:tc>
        <w:tc>
          <w:tcPr>
            <w:tcW w:w="6099" w:type="dxa"/>
            <w:vAlign w:val="center"/>
          </w:tcPr>
          <w:p w14:paraId="6A8E4D6D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rPr>
                <w:sz w:val="20"/>
                <w:szCs w:val="20"/>
              </w:rPr>
            </w:pPr>
            <w:r w:rsidRPr="00302835">
              <w:rPr>
                <w:sz w:val="20"/>
                <w:szCs w:val="20"/>
              </w:rPr>
              <w:t>In decimal degrees</w:t>
            </w:r>
          </w:p>
        </w:tc>
      </w:tr>
      <w:tr w:rsidR="000C0661" w:rsidRPr="00350890" w14:paraId="24EC1856" w14:textId="77777777" w:rsidTr="00D6318B">
        <w:trPr>
          <w:trHeight w:val="170"/>
        </w:trPr>
        <w:tc>
          <w:tcPr>
            <w:tcW w:w="3261" w:type="dxa"/>
            <w:vAlign w:val="center"/>
          </w:tcPr>
          <w:p w14:paraId="79D9ED97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302835">
              <w:rPr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6099" w:type="dxa"/>
            <w:vAlign w:val="center"/>
          </w:tcPr>
          <w:p w14:paraId="387CC05A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rPr>
                <w:sz w:val="20"/>
                <w:szCs w:val="20"/>
              </w:rPr>
            </w:pPr>
            <w:r w:rsidRPr="00302835">
              <w:rPr>
                <w:sz w:val="20"/>
                <w:szCs w:val="20"/>
              </w:rPr>
              <w:t>Date of observation *</w:t>
            </w:r>
          </w:p>
        </w:tc>
      </w:tr>
      <w:tr w:rsidR="000C0661" w:rsidRPr="00350890" w14:paraId="4E773924" w14:textId="77777777" w:rsidTr="00D6318B">
        <w:trPr>
          <w:trHeight w:val="170"/>
        </w:trPr>
        <w:tc>
          <w:tcPr>
            <w:tcW w:w="3261" w:type="dxa"/>
            <w:vAlign w:val="center"/>
          </w:tcPr>
          <w:p w14:paraId="106E5457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302835">
              <w:rPr>
                <w:b/>
                <w:bCs/>
                <w:sz w:val="20"/>
                <w:szCs w:val="20"/>
              </w:rPr>
              <w:t>Month</w:t>
            </w:r>
          </w:p>
        </w:tc>
        <w:tc>
          <w:tcPr>
            <w:tcW w:w="6099" w:type="dxa"/>
            <w:vAlign w:val="center"/>
          </w:tcPr>
          <w:p w14:paraId="73A650D0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rPr>
                <w:sz w:val="20"/>
                <w:szCs w:val="20"/>
              </w:rPr>
            </w:pPr>
            <w:r w:rsidRPr="00302835">
              <w:rPr>
                <w:sz w:val="20"/>
                <w:szCs w:val="20"/>
              </w:rPr>
              <w:t>Month of observation *</w:t>
            </w:r>
          </w:p>
        </w:tc>
      </w:tr>
      <w:tr w:rsidR="000C0661" w:rsidRPr="00350890" w14:paraId="044F8F56" w14:textId="77777777" w:rsidTr="00D6318B">
        <w:trPr>
          <w:trHeight w:val="170"/>
        </w:trPr>
        <w:tc>
          <w:tcPr>
            <w:tcW w:w="3261" w:type="dxa"/>
            <w:vAlign w:val="center"/>
          </w:tcPr>
          <w:p w14:paraId="4ED80467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302835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6099" w:type="dxa"/>
            <w:vAlign w:val="center"/>
          </w:tcPr>
          <w:p w14:paraId="502DB397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rPr>
                <w:sz w:val="20"/>
                <w:szCs w:val="20"/>
              </w:rPr>
            </w:pPr>
            <w:r w:rsidRPr="00302835">
              <w:rPr>
                <w:sz w:val="20"/>
                <w:szCs w:val="20"/>
              </w:rPr>
              <w:t>Year of observation</w:t>
            </w:r>
          </w:p>
        </w:tc>
      </w:tr>
      <w:tr w:rsidR="000C0661" w:rsidRPr="00350890" w14:paraId="1F04D90F" w14:textId="77777777" w:rsidTr="00D6318B">
        <w:trPr>
          <w:trHeight w:val="170"/>
        </w:trPr>
        <w:tc>
          <w:tcPr>
            <w:tcW w:w="3261" w:type="dxa"/>
            <w:vAlign w:val="center"/>
          </w:tcPr>
          <w:p w14:paraId="7B3A83CC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302835">
              <w:rPr>
                <w:b/>
                <w:bCs/>
                <w:sz w:val="20"/>
                <w:szCs w:val="20"/>
              </w:rPr>
              <w:t>Depth</w:t>
            </w:r>
          </w:p>
        </w:tc>
        <w:tc>
          <w:tcPr>
            <w:tcW w:w="6099" w:type="dxa"/>
            <w:vAlign w:val="center"/>
          </w:tcPr>
          <w:p w14:paraId="0EDF13BC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rPr>
                <w:sz w:val="20"/>
                <w:szCs w:val="20"/>
              </w:rPr>
            </w:pPr>
            <w:r w:rsidRPr="00302835">
              <w:rPr>
                <w:sz w:val="20"/>
                <w:szCs w:val="20"/>
              </w:rPr>
              <w:t>Depth of observation *</w:t>
            </w:r>
          </w:p>
        </w:tc>
      </w:tr>
      <w:tr w:rsidR="000C0661" w:rsidRPr="00350890" w14:paraId="6E7E3EF1" w14:textId="77777777" w:rsidTr="00D6318B">
        <w:trPr>
          <w:trHeight w:val="170"/>
        </w:trPr>
        <w:tc>
          <w:tcPr>
            <w:tcW w:w="3261" w:type="dxa"/>
            <w:vAlign w:val="center"/>
          </w:tcPr>
          <w:p w14:paraId="1807CC0C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02835">
              <w:rPr>
                <w:b/>
                <w:bCs/>
                <w:sz w:val="20"/>
                <w:szCs w:val="20"/>
              </w:rPr>
              <w:t>Severity_Code</w:t>
            </w:r>
            <w:proofErr w:type="spellEnd"/>
          </w:p>
        </w:tc>
        <w:tc>
          <w:tcPr>
            <w:tcW w:w="6099" w:type="dxa"/>
            <w:vAlign w:val="center"/>
          </w:tcPr>
          <w:p w14:paraId="7E2BB9A7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rPr>
                <w:sz w:val="20"/>
                <w:szCs w:val="20"/>
                <w:highlight w:val="yellow"/>
              </w:rPr>
            </w:pPr>
            <w:r w:rsidRPr="00302835">
              <w:rPr>
                <w:sz w:val="20"/>
                <w:szCs w:val="20"/>
              </w:rPr>
              <w:t xml:space="preserve">Categorical variable, following </w:t>
            </w:r>
            <w:proofErr w:type="spellStart"/>
            <w:r w:rsidRPr="00302835">
              <w:rPr>
                <w:sz w:val="20"/>
                <w:szCs w:val="20"/>
              </w:rPr>
              <w:t>Reefbase</w:t>
            </w:r>
            <w:proofErr w:type="spellEnd"/>
            <w:r w:rsidRPr="00302835">
              <w:rPr>
                <w:sz w:val="20"/>
                <w:szCs w:val="20"/>
              </w:rPr>
              <w:t xml:space="preserve"> protocol</w:t>
            </w:r>
          </w:p>
        </w:tc>
      </w:tr>
      <w:tr w:rsidR="000C0661" w:rsidRPr="00350890" w14:paraId="71735736" w14:textId="77777777" w:rsidTr="00D6318B">
        <w:trPr>
          <w:trHeight w:val="170"/>
        </w:trPr>
        <w:tc>
          <w:tcPr>
            <w:tcW w:w="3261" w:type="dxa"/>
            <w:vAlign w:val="center"/>
          </w:tcPr>
          <w:p w14:paraId="7C418661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02835">
              <w:rPr>
                <w:b/>
                <w:bCs/>
                <w:sz w:val="20"/>
                <w:szCs w:val="20"/>
              </w:rPr>
              <w:t>Percent_Bleached</w:t>
            </w:r>
            <w:proofErr w:type="spellEnd"/>
          </w:p>
        </w:tc>
        <w:tc>
          <w:tcPr>
            <w:tcW w:w="6099" w:type="dxa"/>
            <w:vAlign w:val="center"/>
          </w:tcPr>
          <w:p w14:paraId="78CD278D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rPr>
                <w:sz w:val="20"/>
                <w:szCs w:val="20"/>
              </w:rPr>
            </w:pPr>
            <w:r w:rsidRPr="00302835">
              <w:rPr>
                <w:sz w:val="20"/>
                <w:szCs w:val="20"/>
              </w:rPr>
              <w:t>Percent of coral cover bleached</w:t>
            </w:r>
          </w:p>
        </w:tc>
      </w:tr>
      <w:tr w:rsidR="000C0661" w:rsidRPr="00350890" w14:paraId="043048C5" w14:textId="77777777" w:rsidTr="00D6318B">
        <w:trPr>
          <w:trHeight w:val="170"/>
        </w:trPr>
        <w:tc>
          <w:tcPr>
            <w:tcW w:w="3261" w:type="dxa"/>
            <w:vAlign w:val="center"/>
          </w:tcPr>
          <w:p w14:paraId="70E5B0B8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302835">
              <w:rPr>
                <w:b/>
                <w:bCs/>
                <w:sz w:val="20"/>
                <w:szCs w:val="20"/>
              </w:rPr>
              <w:t>Mortality Code</w:t>
            </w:r>
          </w:p>
        </w:tc>
        <w:tc>
          <w:tcPr>
            <w:tcW w:w="6099" w:type="dxa"/>
            <w:vAlign w:val="center"/>
          </w:tcPr>
          <w:p w14:paraId="36B977A8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rPr>
                <w:sz w:val="20"/>
                <w:szCs w:val="20"/>
                <w:highlight w:val="yellow"/>
              </w:rPr>
            </w:pPr>
            <w:r w:rsidRPr="00302835">
              <w:rPr>
                <w:sz w:val="20"/>
                <w:szCs w:val="20"/>
              </w:rPr>
              <w:t xml:space="preserve">Categorical variable, following </w:t>
            </w:r>
            <w:proofErr w:type="spellStart"/>
            <w:r w:rsidRPr="00302835">
              <w:rPr>
                <w:sz w:val="20"/>
                <w:szCs w:val="20"/>
              </w:rPr>
              <w:t>Reefbase</w:t>
            </w:r>
            <w:proofErr w:type="spellEnd"/>
            <w:r w:rsidRPr="00302835">
              <w:rPr>
                <w:sz w:val="20"/>
                <w:szCs w:val="20"/>
              </w:rPr>
              <w:t xml:space="preserve"> protocol</w:t>
            </w:r>
          </w:p>
        </w:tc>
      </w:tr>
      <w:tr w:rsidR="000C0661" w:rsidRPr="00350890" w14:paraId="0CCE8F9D" w14:textId="77777777" w:rsidTr="00D6318B">
        <w:trPr>
          <w:trHeight w:val="170"/>
        </w:trPr>
        <w:tc>
          <w:tcPr>
            <w:tcW w:w="3261" w:type="dxa"/>
            <w:vAlign w:val="center"/>
          </w:tcPr>
          <w:p w14:paraId="4B644DC9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02835">
              <w:rPr>
                <w:b/>
                <w:bCs/>
                <w:sz w:val="20"/>
                <w:szCs w:val="20"/>
              </w:rPr>
              <w:t>Percent_Mortality</w:t>
            </w:r>
            <w:proofErr w:type="spellEnd"/>
          </w:p>
        </w:tc>
        <w:tc>
          <w:tcPr>
            <w:tcW w:w="6099" w:type="dxa"/>
            <w:vAlign w:val="center"/>
          </w:tcPr>
          <w:p w14:paraId="6208F5E7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rPr>
                <w:sz w:val="20"/>
                <w:szCs w:val="20"/>
              </w:rPr>
            </w:pPr>
            <w:r w:rsidRPr="00302835">
              <w:rPr>
                <w:sz w:val="20"/>
                <w:szCs w:val="20"/>
              </w:rPr>
              <w:t>Percent mortality, as a percentage of coral cover *</w:t>
            </w:r>
          </w:p>
        </w:tc>
      </w:tr>
      <w:tr w:rsidR="000C0661" w:rsidRPr="00350890" w14:paraId="725EB561" w14:textId="77777777" w:rsidTr="00D6318B">
        <w:trPr>
          <w:trHeight w:val="170"/>
        </w:trPr>
        <w:tc>
          <w:tcPr>
            <w:tcW w:w="3261" w:type="dxa"/>
            <w:vAlign w:val="center"/>
          </w:tcPr>
          <w:p w14:paraId="6B6834B4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02835">
              <w:rPr>
                <w:b/>
                <w:bCs/>
                <w:sz w:val="20"/>
                <w:szCs w:val="20"/>
              </w:rPr>
              <w:t>Survey_Type</w:t>
            </w:r>
            <w:proofErr w:type="spellEnd"/>
          </w:p>
        </w:tc>
        <w:tc>
          <w:tcPr>
            <w:tcW w:w="6099" w:type="dxa"/>
            <w:vAlign w:val="center"/>
          </w:tcPr>
          <w:p w14:paraId="17BABFD9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rPr>
                <w:sz w:val="20"/>
                <w:szCs w:val="20"/>
              </w:rPr>
            </w:pPr>
            <w:r w:rsidRPr="00302835">
              <w:rPr>
                <w:sz w:val="20"/>
                <w:szCs w:val="20"/>
              </w:rPr>
              <w:t>Survey type (e.g., random dive, point intercept transects) *</w:t>
            </w:r>
          </w:p>
        </w:tc>
      </w:tr>
      <w:tr w:rsidR="000C0661" w:rsidRPr="00350890" w14:paraId="2D3BC273" w14:textId="77777777" w:rsidTr="00D6318B">
        <w:trPr>
          <w:trHeight w:val="170"/>
        </w:trPr>
        <w:tc>
          <w:tcPr>
            <w:tcW w:w="3261" w:type="dxa"/>
            <w:vAlign w:val="center"/>
          </w:tcPr>
          <w:p w14:paraId="36614A5E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302835"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6099" w:type="dxa"/>
            <w:vAlign w:val="center"/>
          </w:tcPr>
          <w:p w14:paraId="4D6EC300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rPr>
                <w:sz w:val="20"/>
                <w:szCs w:val="20"/>
              </w:rPr>
            </w:pPr>
            <w:r w:rsidRPr="00302835">
              <w:rPr>
                <w:sz w:val="20"/>
                <w:szCs w:val="20"/>
              </w:rPr>
              <w:t>Initial source of the report (i.e., existing database or research group)</w:t>
            </w:r>
          </w:p>
        </w:tc>
      </w:tr>
      <w:tr w:rsidR="000C0661" w:rsidRPr="00350890" w14:paraId="36C24773" w14:textId="77777777" w:rsidTr="00D6318B">
        <w:trPr>
          <w:trHeight w:val="170"/>
        </w:trPr>
        <w:tc>
          <w:tcPr>
            <w:tcW w:w="3261" w:type="dxa"/>
            <w:vAlign w:val="center"/>
          </w:tcPr>
          <w:p w14:paraId="689F7B62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302835">
              <w:rPr>
                <w:b/>
                <w:bCs/>
                <w:sz w:val="20"/>
                <w:szCs w:val="20"/>
              </w:rPr>
              <w:t>Citation</w:t>
            </w:r>
          </w:p>
        </w:tc>
        <w:tc>
          <w:tcPr>
            <w:tcW w:w="6099" w:type="dxa"/>
            <w:vAlign w:val="center"/>
          </w:tcPr>
          <w:p w14:paraId="494D54FD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rPr>
                <w:sz w:val="20"/>
                <w:szCs w:val="20"/>
              </w:rPr>
            </w:pPr>
            <w:r w:rsidRPr="00302835">
              <w:rPr>
                <w:sz w:val="20"/>
                <w:szCs w:val="20"/>
              </w:rPr>
              <w:t>Source manuscript or report</w:t>
            </w:r>
          </w:p>
        </w:tc>
      </w:tr>
      <w:tr w:rsidR="000C0661" w:rsidRPr="00350890" w14:paraId="4615618A" w14:textId="77777777" w:rsidTr="00D6318B">
        <w:trPr>
          <w:trHeight w:val="170"/>
        </w:trPr>
        <w:tc>
          <w:tcPr>
            <w:tcW w:w="3261" w:type="dxa"/>
            <w:vAlign w:val="center"/>
          </w:tcPr>
          <w:p w14:paraId="563BE2F0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302835">
              <w:rPr>
                <w:b/>
                <w:bCs/>
                <w:sz w:val="20"/>
                <w:szCs w:val="20"/>
              </w:rPr>
              <w:t>Comments</w:t>
            </w:r>
          </w:p>
        </w:tc>
        <w:tc>
          <w:tcPr>
            <w:tcW w:w="6099" w:type="dxa"/>
            <w:vAlign w:val="center"/>
          </w:tcPr>
          <w:p w14:paraId="527DFB0F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rPr>
                <w:sz w:val="20"/>
                <w:szCs w:val="20"/>
              </w:rPr>
            </w:pPr>
            <w:r w:rsidRPr="00302835">
              <w:rPr>
                <w:sz w:val="20"/>
                <w:szCs w:val="20"/>
              </w:rPr>
              <w:t>Other comments on the report</w:t>
            </w:r>
          </w:p>
        </w:tc>
      </w:tr>
      <w:tr w:rsidR="000C0661" w:rsidRPr="00350890" w14:paraId="3FC59C77" w14:textId="77777777" w:rsidTr="00D6318B">
        <w:trPr>
          <w:trHeight w:val="170"/>
        </w:trPr>
        <w:tc>
          <w:tcPr>
            <w:tcW w:w="3261" w:type="dxa"/>
            <w:vAlign w:val="center"/>
          </w:tcPr>
          <w:p w14:paraId="3D4BC4F9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02835">
              <w:rPr>
                <w:b/>
                <w:bCs/>
                <w:sz w:val="20"/>
                <w:szCs w:val="20"/>
              </w:rPr>
              <w:t>Database_Code</w:t>
            </w:r>
            <w:proofErr w:type="spellEnd"/>
          </w:p>
        </w:tc>
        <w:tc>
          <w:tcPr>
            <w:tcW w:w="6099" w:type="dxa"/>
            <w:vAlign w:val="center"/>
          </w:tcPr>
          <w:p w14:paraId="1ED05622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rPr>
                <w:sz w:val="20"/>
                <w:szCs w:val="20"/>
              </w:rPr>
            </w:pPr>
            <w:r w:rsidRPr="00302835">
              <w:rPr>
                <w:sz w:val="20"/>
                <w:szCs w:val="20"/>
              </w:rPr>
              <w:t xml:space="preserve">1 = </w:t>
            </w:r>
            <w:proofErr w:type="spellStart"/>
            <w:r w:rsidRPr="00302835">
              <w:rPr>
                <w:sz w:val="20"/>
                <w:szCs w:val="20"/>
              </w:rPr>
              <w:t>ReefBase</w:t>
            </w:r>
            <w:proofErr w:type="spellEnd"/>
            <w:r w:rsidRPr="00302835">
              <w:rPr>
                <w:sz w:val="20"/>
                <w:szCs w:val="20"/>
              </w:rPr>
              <w:t xml:space="preserve"> reports in V1, 2 = V1 additions, 3 = V2 additions from </w:t>
            </w:r>
            <w:proofErr w:type="spellStart"/>
            <w:r w:rsidRPr="00302835">
              <w:rPr>
                <w:sz w:val="20"/>
                <w:szCs w:val="20"/>
              </w:rPr>
              <w:t>ReefBase</w:t>
            </w:r>
            <w:proofErr w:type="spellEnd"/>
            <w:r w:rsidRPr="00302835">
              <w:rPr>
                <w:sz w:val="20"/>
                <w:szCs w:val="20"/>
              </w:rPr>
              <w:t>,</w:t>
            </w:r>
          </w:p>
          <w:p w14:paraId="39850961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rPr>
                <w:sz w:val="20"/>
                <w:szCs w:val="20"/>
              </w:rPr>
            </w:pPr>
            <w:r w:rsidRPr="00302835">
              <w:rPr>
                <w:sz w:val="20"/>
                <w:szCs w:val="20"/>
              </w:rPr>
              <w:t>4 = V2 additions from literature search and outreach, 5 = V2 additions from Coral Reef Watch 2014-2017 database</w:t>
            </w:r>
          </w:p>
        </w:tc>
      </w:tr>
      <w:tr w:rsidR="000C0661" w:rsidRPr="00350890" w14:paraId="79A0948F" w14:textId="77777777" w:rsidTr="00D6318B">
        <w:trPr>
          <w:trHeight w:val="170"/>
        </w:trPr>
        <w:tc>
          <w:tcPr>
            <w:tcW w:w="3261" w:type="dxa"/>
            <w:tcBorders>
              <w:bottom w:val="single" w:sz="18" w:space="0" w:color="auto"/>
            </w:tcBorders>
          </w:tcPr>
          <w:p w14:paraId="1B104CFC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rPr>
                <w:sz w:val="20"/>
                <w:szCs w:val="20"/>
              </w:rPr>
            </w:pPr>
          </w:p>
        </w:tc>
        <w:tc>
          <w:tcPr>
            <w:tcW w:w="6099" w:type="dxa"/>
            <w:tcBorders>
              <w:bottom w:val="single" w:sz="18" w:space="0" w:color="auto"/>
            </w:tcBorders>
            <w:vAlign w:val="bottom"/>
          </w:tcPr>
          <w:p w14:paraId="5B662B86" w14:textId="77777777" w:rsidR="000C0661" w:rsidRPr="00302835" w:rsidRDefault="000C0661" w:rsidP="00D6318B">
            <w:pPr>
              <w:keepNext/>
              <w:keepLines/>
              <w:tabs>
                <w:tab w:val="left" w:pos="2428"/>
              </w:tabs>
              <w:rPr>
                <w:sz w:val="20"/>
                <w:szCs w:val="20"/>
              </w:rPr>
            </w:pPr>
          </w:p>
        </w:tc>
      </w:tr>
    </w:tbl>
    <w:p w14:paraId="20702CD5" w14:textId="77777777" w:rsidR="000C0661" w:rsidRPr="00154A3F" w:rsidRDefault="000C0661" w:rsidP="000C0661">
      <w:r w:rsidRPr="00302835">
        <w:rPr>
          <w:sz w:val="20"/>
          <w:szCs w:val="20"/>
        </w:rPr>
        <w:t xml:space="preserve">*if available  </w:t>
      </w:r>
    </w:p>
    <w:p w14:paraId="4967D074" w14:textId="5B835127" w:rsidR="000C0661" w:rsidRDefault="000C0661" w:rsidP="00D90F5F">
      <w:pPr>
        <w:rPr>
          <w:sz w:val="22"/>
        </w:rPr>
      </w:pPr>
    </w:p>
    <w:p w14:paraId="57CD3389" w14:textId="77777777" w:rsidR="000C0661" w:rsidRDefault="000C0661" w:rsidP="00D90F5F">
      <w:pPr>
        <w:rPr>
          <w:sz w:val="22"/>
        </w:rPr>
      </w:pPr>
    </w:p>
    <w:p w14:paraId="317D5FF6" w14:textId="5685ED68" w:rsidR="00A401F5" w:rsidRDefault="00A401F5">
      <w:pPr>
        <w:rPr>
          <w:b/>
        </w:rPr>
      </w:pPr>
      <w:bookmarkStart w:id="3" w:name="_GoBack"/>
      <w:bookmarkEnd w:id="0"/>
      <w:bookmarkEnd w:id="1"/>
      <w:bookmarkEnd w:id="2"/>
      <w:bookmarkEnd w:id="3"/>
    </w:p>
    <w:sectPr w:rsidR="00A401F5" w:rsidSect="00D828F7">
      <w:footerReference w:type="default" r:id="rId8"/>
      <w:pgSz w:w="12240" w:h="15840"/>
      <w:pgMar w:top="1440" w:right="1440" w:bottom="1440" w:left="1440" w:header="706" w:footer="706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971039" w14:textId="77777777" w:rsidR="008C78CA" w:rsidRDefault="008C78CA" w:rsidP="00014D18">
      <w:r>
        <w:separator/>
      </w:r>
    </w:p>
  </w:endnote>
  <w:endnote w:type="continuationSeparator" w:id="0">
    <w:p w14:paraId="260B947C" w14:textId="77777777" w:rsidR="008C78CA" w:rsidRDefault="008C78CA" w:rsidP="00014D18">
      <w:r>
        <w:continuationSeparator/>
      </w:r>
    </w:p>
  </w:endnote>
  <w:endnote w:type="continuationNotice" w:id="1">
    <w:p w14:paraId="766E89F6" w14:textId="77777777" w:rsidR="008C78CA" w:rsidRDefault="008C78C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5F6F5B" w14:textId="06EF239D" w:rsidR="005C54C0" w:rsidRDefault="005C54C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14DEA">
      <w:rPr>
        <w:noProof/>
      </w:rPr>
      <w:t>1</w:t>
    </w:r>
    <w:r>
      <w:rPr>
        <w:noProof/>
      </w:rPr>
      <w:fldChar w:fldCharType="end"/>
    </w:r>
  </w:p>
  <w:p w14:paraId="333FBED1" w14:textId="77777777" w:rsidR="005C54C0" w:rsidRDefault="005C54C0" w:rsidP="00014D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98D860" w14:textId="77777777" w:rsidR="008C78CA" w:rsidRDefault="008C78CA" w:rsidP="00014D18">
      <w:r>
        <w:separator/>
      </w:r>
    </w:p>
  </w:footnote>
  <w:footnote w:type="continuationSeparator" w:id="0">
    <w:p w14:paraId="10E55667" w14:textId="77777777" w:rsidR="008C78CA" w:rsidRDefault="008C78CA" w:rsidP="00014D18">
      <w:r>
        <w:continuationSeparator/>
      </w:r>
    </w:p>
  </w:footnote>
  <w:footnote w:type="continuationNotice" w:id="1">
    <w:p w14:paraId="623B2941" w14:textId="77777777" w:rsidR="008C78CA" w:rsidRDefault="008C78C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A510D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079F7F6C"/>
    <w:multiLevelType w:val="hybridMultilevel"/>
    <w:tmpl w:val="3C8E9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6B1A6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9B43B97"/>
    <w:multiLevelType w:val="multilevel"/>
    <w:tmpl w:val="B128D638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Chapter 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1D087C6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F6E76AE"/>
    <w:multiLevelType w:val="hybridMultilevel"/>
    <w:tmpl w:val="9C32A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79662D"/>
    <w:multiLevelType w:val="hybridMultilevel"/>
    <w:tmpl w:val="BBC63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2F76D5"/>
    <w:multiLevelType w:val="hybridMultilevel"/>
    <w:tmpl w:val="5F1AE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6F697C"/>
    <w:multiLevelType w:val="hybridMultilevel"/>
    <w:tmpl w:val="5FF82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E31C3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44455605"/>
    <w:multiLevelType w:val="hybridMultilevel"/>
    <w:tmpl w:val="8B560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3C64E1"/>
    <w:multiLevelType w:val="hybridMultilevel"/>
    <w:tmpl w:val="B73E7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4C4CF5"/>
    <w:multiLevelType w:val="multilevel"/>
    <w:tmpl w:val="84A2A0F6"/>
    <w:lvl w:ilvl="0">
      <w:start w:val="1"/>
      <w:numFmt w:val="decimal"/>
      <w:pStyle w:val="Heading1"/>
      <w:suff w:val="nothing"/>
      <w:lvlText w:val=""/>
      <w:lvlJc w:val="left"/>
      <w:pPr>
        <w:ind w:left="0" w:firstLine="0"/>
      </w:pPr>
    </w:lvl>
    <w:lvl w:ilvl="1">
      <w:start w:val="1"/>
      <w:numFmt w:val="decimal"/>
      <w:lvlRestart w:val="0"/>
      <w:pStyle w:val="Heading2"/>
      <w:suff w:val="space"/>
      <w:lvlText w:val="Chapter %2:"/>
      <w:lvlJc w:val="left"/>
      <w:pPr>
        <w:ind w:left="0" w:firstLine="0"/>
      </w:p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1276" w:firstLine="0"/>
      </w:pPr>
    </w:lvl>
    <w:lvl w:ilvl="7">
      <w:start w:val="1"/>
      <w:numFmt w:val="decimal"/>
      <w:pStyle w:val="Heading8"/>
      <w:lvlText w:val="%7.%8"/>
      <w:lvlJc w:val="left"/>
      <w:pPr>
        <w:ind w:left="0" w:firstLine="0"/>
      </w:pPr>
    </w:lvl>
    <w:lvl w:ilvl="8">
      <w:start w:val="1"/>
      <w:numFmt w:val="decimal"/>
      <w:pStyle w:val="Heading9"/>
      <w:suff w:val="nothing"/>
      <w:lvlText w:val=""/>
      <w:lvlJc w:val="left"/>
      <w:pPr>
        <w:ind w:left="0" w:firstLine="0"/>
      </w:pPr>
    </w:lvl>
  </w:abstractNum>
  <w:abstractNum w:abstractNumId="13" w15:restartNumberingAfterBreak="0">
    <w:nsid w:val="5DDC1016"/>
    <w:multiLevelType w:val="hybridMultilevel"/>
    <w:tmpl w:val="2AD0C524"/>
    <w:lvl w:ilvl="0" w:tplc="1A30F0CA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8A5D59"/>
    <w:multiLevelType w:val="multilevel"/>
    <w:tmpl w:val="0248D89E"/>
    <w:lvl w:ilvl="0">
      <w:start w:val="1"/>
      <w:numFmt w:val="decimal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5" w15:restartNumberingAfterBreak="0">
    <w:nsid w:val="61B40A14"/>
    <w:multiLevelType w:val="hybridMultilevel"/>
    <w:tmpl w:val="C3682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7B5D62"/>
    <w:multiLevelType w:val="hybridMultilevel"/>
    <w:tmpl w:val="AA644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10"/>
  </w:num>
  <w:num w:numId="5">
    <w:abstractNumId w:val="11"/>
  </w:num>
  <w:num w:numId="6">
    <w:abstractNumId w:val="7"/>
  </w:num>
  <w:num w:numId="7">
    <w:abstractNumId w:val="14"/>
  </w:num>
  <w:num w:numId="8">
    <w:abstractNumId w:val="12"/>
  </w:num>
  <w:num w:numId="9">
    <w:abstractNumId w:val="4"/>
  </w:num>
  <w:num w:numId="10">
    <w:abstractNumId w:val="2"/>
  </w:num>
  <w:num w:numId="11">
    <w:abstractNumId w:val="0"/>
  </w:num>
  <w:num w:numId="12">
    <w:abstractNumId w:val="9"/>
  </w:num>
  <w:num w:numId="13">
    <w:abstractNumId w:val="3"/>
  </w:num>
  <w:num w:numId="14">
    <w:abstractNumId w:val="16"/>
  </w:num>
  <w:num w:numId="15">
    <w:abstractNumId w:val="1"/>
  </w:num>
  <w:num w:numId="16">
    <w:abstractNumId w:val="13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A5A"/>
    <w:rsid w:val="00000089"/>
    <w:rsid w:val="000003F5"/>
    <w:rsid w:val="00000794"/>
    <w:rsid w:val="00000971"/>
    <w:rsid w:val="00000CF1"/>
    <w:rsid w:val="00000E5A"/>
    <w:rsid w:val="0000261C"/>
    <w:rsid w:val="00003045"/>
    <w:rsid w:val="00003639"/>
    <w:rsid w:val="000036F9"/>
    <w:rsid w:val="00003CD1"/>
    <w:rsid w:val="00004F94"/>
    <w:rsid w:val="0000525A"/>
    <w:rsid w:val="00005502"/>
    <w:rsid w:val="0000618C"/>
    <w:rsid w:val="000064AE"/>
    <w:rsid w:val="000064DD"/>
    <w:rsid w:val="00006AEC"/>
    <w:rsid w:val="00006BFB"/>
    <w:rsid w:val="0000764B"/>
    <w:rsid w:val="0000799A"/>
    <w:rsid w:val="00007C2F"/>
    <w:rsid w:val="00010759"/>
    <w:rsid w:val="000107F9"/>
    <w:rsid w:val="00010CA6"/>
    <w:rsid w:val="0001106A"/>
    <w:rsid w:val="00011194"/>
    <w:rsid w:val="0001183A"/>
    <w:rsid w:val="000118D3"/>
    <w:rsid w:val="00011CEA"/>
    <w:rsid w:val="00012176"/>
    <w:rsid w:val="00012871"/>
    <w:rsid w:val="000128F3"/>
    <w:rsid w:val="00013131"/>
    <w:rsid w:val="000135DB"/>
    <w:rsid w:val="00013EDC"/>
    <w:rsid w:val="0001404D"/>
    <w:rsid w:val="000142BE"/>
    <w:rsid w:val="00014D18"/>
    <w:rsid w:val="00016564"/>
    <w:rsid w:val="000165A3"/>
    <w:rsid w:val="00016740"/>
    <w:rsid w:val="0001770B"/>
    <w:rsid w:val="00017DA5"/>
    <w:rsid w:val="00020BBC"/>
    <w:rsid w:val="00020CF4"/>
    <w:rsid w:val="00020DE6"/>
    <w:rsid w:val="00020F84"/>
    <w:rsid w:val="0002130B"/>
    <w:rsid w:val="0002211C"/>
    <w:rsid w:val="0002319E"/>
    <w:rsid w:val="000239FF"/>
    <w:rsid w:val="00023C09"/>
    <w:rsid w:val="00023C9F"/>
    <w:rsid w:val="00024D20"/>
    <w:rsid w:val="00025D25"/>
    <w:rsid w:val="00025E11"/>
    <w:rsid w:val="00025EB2"/>
    <w:rsid w:val="00026096"/>
    <w:rsid w:val="00026373"/>
    <w:rsid w:val="000265C2"/>
    <w:rsid w:val="00026BCD"/>
    <w:rsid w:val="00027D22"/>
    <w:rsid w:val="00027F65"/>
    <w:rsid w:val="00030D0F"/>
    <w:rsid w:val="000311DA"/>
    <w:rsid w:val="00031571"/>
    <w:rsid w:val="00031653"/>
    <w:rsid w:val="0003240A"/>
    <w:rsid w:val="00033E8F"/>
    <w:rsid w:val="0003468F"/>
    <w:rsid w:val="00034F32"/>
    <w:rsid w:val="00035A37"/>
    <w:rsid w:val="00035AD9"/>
    <w:rsid w:val="00035CC7"/>
    <w:rsid w:val="00036056"/>
    <w:rsid w:val="0003678B"/>
    <w:rsid w:val="00037068"/>
    <w:rsid w:val="00040089"/>
    <w:rsid w:val="0004068C"/>
    <w:rsid w:val="00040A21"/>
    <w:rsid w:val="000411BF"/>
    <w:rsid w:val="000415C8"/>
    <w:rsid w:val="00041D2D"/>
    <w:rsid w:val="00041FE3"/>
    <w:rsid w:val="00042D26"/>
    <w:rsid w:val="00042DE5"/>
    <w:rsid w:val="000432B6"/>
    <w:rsid w:val="00043A54"/>
    <w:rsid w:val="00044840"/>
    <w:rsid w:val="00045FFA"/>
    <w:rsid w:val="000464BF"/>
    <w:rsid w:val="0004784E"/>
    <w:rsid w:val="00047E78"/>
    <w:rsid w:val="00050701"/>
    <w:rsid w:val="0005314C"/>
    <w:rsid w:val="00053D41"/>
    <w:rsid w:val="00054046"/>
    <w:rsid w:val="000543F9"/>
    <w:rsid w:val="000549A8"/>
    <w:rsid w:val="00054AFD"/>
    <w:rsid w:val="000551D3"/>
    <w:rsid w:val="00055FCA"/>
    <w:rsid w:val="00056B56"/>
    <w:rsid w:val="00056C48"/>
    <w:rsid w:val="00057CDF"/>
    <w:rsid w:val="00057F6E"/>
    <w:rsid w:val="00057FD1"/>
    <w:rsid w:val="0006001C"/>
    <w:rsid w:val="0006006E"/>
    <w:rsid w:val="000604C5"/>
    <w:rsid w:val="000608A0"/>
    <w:rsid w:val="00060DC8"/>
    <w:rsid w:val="00061221"/>
    <w:rsid w:val="00061623"/>
    <w:rsid w:val="000624D2"/>
    <w:rsid w:val="00062E08"/>
    <w:rsid w:val="0006363F"/>
    <w:rsid w:val="00063F85"/>
    <w:rsid w:val="00064221"/>
    <w:rsid w:val="000644A4"/>
    <w:rsid w:val="00064EF4"/>
    <w:rsid w:val="00065199"/>
    <w:rsid w:val="00065F8F"/>
    <w:rsid w:val="0006655D"/>
    <w:rsid w:val="0006776A"/>
    <w:rsid w:val="00067A24"/>
    <w:rsid w:val="00070740"/>
    <w:rsid w:val="00072AA9"/>
    <w:rsid w:val="00073D56"/>
    <w:rsid w:val="00074380"/>
    <w:rsid w:val="00074E15"/>
    <w:rsid w:val="000750CC"/>
    <w:rsid w:val="00075F70"/>
    <w:rsid w:val="0007616B"/>
    <w:rsid w:val="000761F9"/>
    <w:rsid w:val="00076240"/>
    <w:rsid w:val="00076CEF"/>
    <w:rsid w:val="000770C7"/>
    <w:rsid w:val="0007716C"/>
    <w:rsid w:val="000802C8"/>
    <w:rsid w:val="00080949"/>
    <w:rsid w:val="000810A4"/>
    <w:rsid w:val="000810CD"/>
    <w:rsid w:val="000811C0"/>
    <w:rsid w:val="000818E9"/>
    <w:rsid w:val="00082414"/>
    <w:rsid w:val="000824BF"/>
    <w:rsid w:val="00083172"/>
    <w:rsid w:val="00083488"/>
    <w:rsid w:val="00083BDC"/>
    <w:rsid w:val="00085BE5"/>
    <w:rsid w:val="00085BED"/>
    <w:rsid w:val="00085CF7"/>
    <w:rsid w:val="00085E37"/>
    <w:rsid w:val="00085EC6"/>
    <w:rsid w:val="000862DA"/>
    <w:rsid w:val="00086CB8"/>
    <w:rsid w:val="00086FD4"/>
    <w:rsid w:val="00087115"/>
    <w:rsid w:val="00090221"/>
    <w:rsid w:val="000908EB"/>
    <w:rsid w:val="00091333"/>
    <w:rsid w:val="00091AB1"/>
    <w:rsid w:val="00091AF0"/>
    <w:rsid w:val="00091BD6"/>
    <w:rsid w:val="000925E3"/>
    <w:rsid w:val="0009325B"/>
    <w:rsid w:val="000934DA"/>
    <w:rsid w:val="00093878"/>
    <w:rsid w:val="0009402C"/>
    <w:rsid w:val="00094434"/>
    <w:rsid w:val="0009444D"/>
    <w:rsid w:val="000944CA"/>
    <w:rsid w:val="00094519"/>
    <w:rsid w:val="00094574"/>
    <w:rsid w:val="0009468D"/>
    <w:rsid w:val="00094B06"/>
    <w:rsid w:val="00094CD7"/>
    <w:rsid w:val="00094E3C"/>
    <w:rsid w:val="00095DD0"/>
    <w:rsid w:val="00095E71"/>
    <w:rsid w:val="00096454"/>
    <w:rsid w:val="0009698E"/>
    <w:rsid w:val="00096D01"/>
    <w:rsid w:val="00096E4C"/>
    <w:rsid w:val="000971B1"/>
    <w:rsid w:val="0009773B"/>
    <w:rsid w:val="000978B5"/>
    <w:rsid w:val="000A0711"/>
    <w:rsid w:val="000A1385"/>
    <w:rsid w:val="000A14A2"/>
    <w:rsid w:val="000A15FB"/>
    <w:rsid w:val="000A1E2F"/>
    <w:rsid w:val="000A305D"/>
    <w:rsid w:val="000A3FDE"/>
    <w:rsid w:val="000A4993"/>
    <w:rsid w:val="000A4F42"/>
    <w:rsid w:val="000A5316"/>
    <w:rsid w:val="000A5A9A"/>
    <w:rsid w:val="000A6812"/>
    <w:rsid w:val="000A7767"/>
    <w:rsid w:val="000B0231"/>
    <w:rsid w:val="000B0323"/>
    <w:rsid w:val="000B08B0"/>
    <w:rsid w:val="000B1390"/>
    <w:rsid w:val="000B1F72"/>
    <w:rsid w:val="000B2093"/>
    <w:rsid w:val="000B21BC"/>
    <w:rsid w:val="000B2D19"/>
    <w:rsid w:val="000B30A1"/>
    <w:rsid w:val="000B33F7"/>
    <w:rsid w:val="000B4BA7"/>
    <w:rsid w:val="000B4F18"/>
    <w:rsid w:val="000B50AB"/>
    <w:rsid w:val="000B573A"/>
    <w:rsid w:val="000B5DD3"/>
    <w:rsid w:val="000B5E15"/>
    <w:rsid w:val="000B6358"/>
    <w:rsid w:val="000B64F8"/>
    <w:rsid w:val="000B6726"/>
    <w:rsid w:val="000B6A93"/>
    <w:rsid w:val="000B6F27"/>
    <w:rsid w:val="000B701E"/>
    <w:rsid w:val="000B7256"/>
    <w:rsid w:val="000B74AC"/>
    <w:rsid w:val="000B752B"/>
    <w:rsid w:val="000B7CC6"/>
    <w:rsid w:val="000B7D3A"/>
    <w:rsid w:val="000C0661"/>
    <w:rsid w:val="000C128C"/>
    <w:rsid w:val="000C2046"/>
    <w:rsid w:val="000C338F"/>
    <w:rsid w:val="000C3BD6"/>
    <w:rsid w:val="000C40C9"/>
    <w:rsid w:val="000C43C9"/>
    <w:rsid w:val="000C43F9"/>
    <w:rsid w:val="000C4418"/>
    <w:rsid w:val="000C4541"/>
    <w:rsid w:val="000C4C6D"/>
    <w:rsid w:val="000C58B1"/>
    <w:rsid w:val="000C5F81"/>
    <w:rsid w:val="000C6658"/>
    <w:rsid w:val="000C6797"/>
    <w:rsid w:val="000C7010"/>
    <w:rsid w:val="000C722F"/>
    <w:rsid w:val="000C73F7"/>
    <w:rsid w:val="000C7FE7"/>
    <w:rsid w:val="000D0319"/>
    <w:rsid w:val="000D044A"/>
    <w:rsid w:val="000D0515"/>
    <w:rsid w:val="000D1960"/>
    <w:rsid w:val="000D1A90"/>
    <w:rsid w:val="000D1A97"/>
    <w:rsid w:val="000D212A"/>
    <w:rsid w:val="000D3759"/>
    <w:rsid w:val="000D3893"/>
    <w:rsid w:val="000D38AC"/>
    <w:rsid w:val="000D38EC"/>
    <w:rsid w:val="000D4D1B"/>
    <w:rsid w:val="000D545F"/>
    <w:rsid w:val="000D551C"/>
    <w:rsid w:val="000D55A3"/>
    <w:rsid w:val="000D62F3"/>
    <w:rsid w:val="000D65F7"/>
    <w:rsid w:val="000D7057"/>
    <w:rsid w:val="000D7ACA"/>
    <w:rsid w:val="000D7C2E"/>
    <w:rsid w:val="000E0C0D"/>
    <w:rsid w:val="000E102B"/>
    <w:rsid w:val="000E109F"/>
    <w:rsid w:val="000E1114"/>
    <w:rsid w:val="000E1B81"/>
    <w:rsid w:val="000E1B82"/>
    <w:rsid w:val="000E33FE"/>
    <w:rsid w:val="000E3519"/>
    <w:rsid w:val="000E38FB"/>
    <w:rsid w:val="000E4C05"/>
    <w:rsid w:val="000E5405"/>
    <w:rsid w:val="000E5CC5"/>
    <w:rsid w:val="000E773B"/>
    <w:rsid w:val="000E7BD5"/>
    <w:rsid w:val="000F08ED"/>
    <w:rsid w:val="000F0C9F"/>
    <w:rsid w:val="000F1167"/>
    <w:rsid w:val="000F1259"/>
    <w:rsid w:val="000F186B"/>
    <w:rsid w:val="000F1C90"/>
    <w:rsid w:val="000F2725"/>
    <w:rsid w:val="000F28D6"/>
    <w:rsid w:val="000F2901"/>
    <w:rsid w:val="000F3205"/>
    <w:rsid w:val="000F3D34"/>
    <w:rsid w:val="000F49CA"/>
    <w:rsid w:val="000F4E97"/>
    <w:rsid w:val="000F5342"/>
    <w:rsid w:val="000F5945"/>
    <w:rsid w:val="000F5F01"/>
    <w:rsid w:val="000F61D6"/>
    <w:rsid w:val="000F64B8"/>
    <w:rsid w:val="000F6B43"/>
    <w:rsid w:val="000F6CE5"/>
    <w:rsid w:val="000F7D0B"/>
    <w:rsid w:val="00100CE6"/>
    <w:rsid w:val="00101BC8"/>
    <w:rsid w:val="00101C19"/>
    <w:rsid w:val="001021BA"/>
    <w:rsid w:val="00102213"/>
    <w:rsid w:val="0010247D"/>
    <w:rsid w:val="00102F57"/>
    <w:rsid w:val="00103107"/>
    <w:rsid w:val="00103CE2"/>
    <w:rsid w:val="0010426F"/>
    <w:rsid w:val="00105672"/>
    <w:rsid w:val="00105C48"/>
    <w:rsid w:val="00105EBD"/>
    <w:rsid w:val="001060C7"/>
    <w:rsid w:val="00106114"/>
    <w:rsid w:val="00106672"/>
    <w:rsid w:val="00106A5F"/>
    <w:rsid w:val="00106FAD"/>
    <w:rsid w:val="00107CB9"/>
    <w:rsid w:val="00107F9A"/>
    <w:rsid w:val="00110561"/>
    <w:rsid w:val="00110EA0"/>
    <w:rsid w:val="001121EF"/>
    <w:rsid w:val="00112A56"/>
    <w:rsid w:val="00112BD6"/>
    <w:rsid w:val="00113DFB"/>
    <w:rsid w:val="00113FF8"/>
    <w:rsid w:val="001146F6"/>
    <w:rsid w:val="001155D0"/>
    <w:rsid w:val="00115849"/>
    <w:rsid w:val="00115EC5"/>
    <w:rsid w:val="00116DD4"/>
    <w:rsid w:val="00117916"/>
    <w:rsid w:val="001200F6"/>
    <w:rsid w:val="0012056E"/>
    <w:rsid w:val="001214AE"/>
    <w:rsid w:val="001218CD"/>
    <w:rsid w:val="00121A6B"/>
    <w:rsid w:val="00121B21"/>
    <w:rsid w:val="00121C5B"/>
    <w:rsid w:val="001238A0"/>
    <w:rsid w:val="001242C0"/>
    <w:rsid w:val="00124B23"/>
    <w:rsid w:val="00125112"/>
    <w:rsid w:val="001267DB"/>
    <w:rsid w:val="00126B4C"/>
    <w:rsid w:val="00126CFA"/>
    <w:rsid w:val="00126E6B"/>
    <w:rsid w:val="00126E88"/>
    <w:rsid w:val="0012733B"/>
    <w:rsid w:val="00130774"/>
    <w:rsid w:val="00130B31"/>
    <w:rsid w:val="00130F46"/>
    <w:rsid w:val="0013332C"/>
    <w:rsid w:val="00133520"/>
    <w:rsid w:val="00133D5A"/>
    <w:rsid w:val="001344CF"/>
    <w:rsid w:val="00135089"/>
    <w:rsid w:val="001356E5"/>
    <w:rsid w:val="001357D8"/>
    <w:rsid w:val="00135881"/>
    <w:rsid w:val="00135ACA"/>
    <w:rsid w:val="00135C78"/>
    <w:rsid w:val="00135DE4"/>
    <w:rsid w:val="0013604E"/>
    <w:rsid w:val="0013654B"/>
    <w:rsid w:val="001365F6"/>
    <w:rsid w:val="00136A5A"/>
    <w:rsid w:val="00137547"/>
    <w:rsid w:val="0013795A"/>
    <w:rsid w:val="001404AC"/>
    <w:rsid w:val="00140915"/>
    <w:rsid w:val="00140D01"/>
    <w:rsid w:val="0014154D"/>
    <w:rsid w:val="00141A1F"/>
    <w:rsid w:val="00141E25"/>
    <w:rsid w:val="001426D1"/>
    <w:rsid w:val="001434A2"/>
    <w:rsid w:val="00144210"/>
    <w:rsid w:val="00144405"/>
    <w:rsid w:val="00144CF7"/>
    <w:rsid w:val="00144E2C"/>
    <w:rsid w:val="00144E83"/>
    <w:rsid w:val="0014583D"/>
    <w:rsid w:val="00145B9F"/>
    <w:rsid w:val="00145E21"/>
    <w:rsid w:val="00146196"/>
    <w:rsid w:val="00146F11"/>
    <w:rsid w:val="001470F2"/>
    <w:rsid w:val="001477C8"/>
    <w:rsid w:val="00147A4C"/>
    <w:rsid w:val="001508AC"/>
    <w:rsid w:val="00151028"/>
    <w:rsid w:val="00151297"/>
    <w:rsid w:val="00151708"/>
    <w:rsid w:val="00151804"/>
    <w:rsid w:val="00151B41"/>
    <w:rsid w:val="001523B8"/>
    <w:rsid w:val="00153029"/>
    <w:rsid w:val="00153057"/>
    <w:rsid w:val="001547C4"/>
    <w:rsid w:val="00154A45"/>
    <w:rsid w:val="00154C2C"/>
    <w:rsid w:val="0015520A"/>
    <w:rsid w:val="00155253"/>
    <w:rsid w:val="001554DC"/>
    <w:rsid w:val="001556D7"/>
    <w:rsid w:val="00155E16"/>
    <w:rsid w:val="00155F36"/>
    <w:rsid w:val="00156D6C"/>
    <w:rsid w:val="00156F5A"/>
    <w:rsid w:val="00157317"/>
    <w:rsid w:val="00157B51"/>
    <w:rsid w:val="00157BA6"/>
    <w:rsid w:val="001604D2"/>
    <w:rsid w:val="00161836"/>
    <w:rsid w:val="001629D4"/>
    <w:rsid w:val="00162AC4"/>
    <w:rsid w:val="00162B2F"/>
    <w:rsid w:val="00163B3E"/>
    <w:rsid w:val="00164C80"/>
    <w:rsid w:val="00165278"/>
    <w:rsid w:val="00165535"/>
    <w:rsid w:val="0016593D"/>
    <w:rsid w:val="00165EBF"/>
    <w:rsid w:val="001665DF"/>
    <w:rsid w:val="00166838"/>
    <w:rsid w:val="001704AC"/>
    <w:rsid w:val="001704FF"/>
    <w:rsid w:val="00170729"/>
    <w:rsid w:val="00170CF1"/>
    <w:rsid w:val="00172A03"/>
    <w:rsid w:val="001739B0"/>
    <w:rsid w:val="00173EBE"/>
    <w:rsid w:val="001747A6"/>
    <w:rsid w:val="00174D10"/>
    <w:rsid w:val="00174D80"/>
    <w:rsid w:val="001763AA"/>
    <w:rsid w:val="0017686E"/>
    <w:rsid w:val="00176A68"/>
    <w:rsid w:val="00176C5B"/>
    <w:rsid w:val="0017788F"/>
    <w:rsid w:val="00177D6A"/>
    <w:rsid w:val="00181972"/>
    <w:rsid w:val="00182569"/>
    <w:rsid w:val="0018302A"/>
    <w:rsid w:val="00183D30"/>
    <w:rsid w:val="001840F1"/>
    <w:rsid w:val="00184BA3"/>
    <w:rsid w:val="00185446"/>
    <w:rsid w:val="0018578C"/>
    <w:rsid w:val="00185ED9"/>
    <w:rsid w:val="0018637E"/>
    <w:rsid w:val="00186A01"/>
    <w:rsid w:val="00186A6A"/>
    <w:rsid w:val="00186AE8"/>
    <w:rsid w:val="00190176"/>
    <w:rsid w:val="001903DD"/>
    <w:rsid w:val="00190581"/>
    <w:rsid w:val="00190D64"/>
    <w:rsid w:val="0019143C"/>
    <w:rsid w:val="00191942"/>
    <w:rsid w:val="0019215D"/>
    <w:rsid w:val="0019226E"/>
    <w:rsid w:val="00192E7B"/>
    <w:rsid w:val="0019332C"/>
    <w:rsid w:val="001937D4"/>
    <w:rsid w:val="00194278"/>
    <w:rsid w:val="00194341"/>
    <w:rsid w:val="00194762"/>
    <w:rsid w:val="0019514B"/>
    <w:rsid w:val="00195DCD"/>
    <w:rsid w:val="001960EB"/>
    <w:rsid w:val="00196413"/>
    <w:rsid w:val="00196925"/>
    <w:rsid w:val="00196EAD"/>
    <w:rsid w:val="00197164"/>
    <w:rsid w:val="0019727D"/>
    <w:rsid w:val="001976A9"/>
    <w:rsid w:val="0019775B"/>
    <w:rsid w:val="00197B99"/>
    <w:rsid w:val="001A0001"/>
    <w:rsid w:val="001A3DCA"/>
    <w:rsid w:val="001A409C"/>
    <w:rsid w:val="001A51F2"/>
    <w:rsid w:val="001A5346"/>
    <w:rsid w:val="001A60E6"/>
    <w:rsid w:val="001A617E"/>
    <w:rsid w:val="001A6404"/>
    <w:rsid w:val="001A6838"/>
    <w:rsid w:val="001A6D12"/>
    <w:rsid w:val="001B0721"/>
    <w:rsid w:val="001B07AC"/>
    <w:rsid w:val="001B0A1C"/>
    <w:rsid w:val="001B0B63"/>
    <w:rsid w:val="001B2BAB"/>
    <w:rsid w:val="001B392B"/>
    <w:rsid w:val="001B3B18"/>
    <w:rsid w:val="001B4101"/>
    <w:rsid w:val="001B47D8"/>
    <w:rsid w:val="001B4D90"/>
    <w:rsid w:val="001B59F7"/>
    <w:rsid w:val="001B6493"/>
    <w:rsid w:val="001C0149"/>
    <w:rsid w:val="001C0904"/>
    <w:rsid w:val="001C1260"/>
    <w:rsid w:val="001C1A84"/>
    <w:rsid w:val="001C1C46"/>
    <w:rsid w:val="001C1D66"/>
    <w:rsid w:val="001C2072"/>
    <w:rsid w:val="001C251F"/>
    <w:rsid w:val="001C26F6"/>
    <w:rsid w:val="001C2884"/>
    <w:rsid w:val="001C2E0D"/>
    <w:rsid w:val="001C4651"/>
    <w:rsid w:val="001C4C21"/>
    <w:rsid w:val="001C5605"/>
    <w:rsid w:val="001C5809"/>
    <w:rsid w:val="001C5C37"/>
    <w:rsid w:val="001C5F14"/>
    <w:rsid w:val="001C63D3"/>
    <w:rsid w:val="001C64F3"/>
    <w:rsid w:val="001C700F"/>
    <w:rsid w:val="001C7EFF"/>
    <w:rsid w:val="001D078F"/>
    <w:rsid w:val="001D1898"/>
    <w:rsid w:val="001D1C4B"/>
    <w:rsid w:val="001D1C96"/>
    <w:rsid w:val="001D215A"/>
    <w:rsid w:val="001D2751"/>
    <w:rsid w:val="001D34E6"/>
    <w:rsid w:val="001D3E73"/>
    <w:rsid w:val="001D3FC2"/>
    <w:rsid w:val="001D43DD"/>
    <w:rsid w:val="001D4427"/>
    <w:rsid w:val="001D451B"/>
    <w:rsid w:val="001D4C86"/>
    <w:rsid w:val="001D5453"/>
    <w:rsid w:val="001D57B8"/>
    <w:rsid w:val="001D5B57"/>
    <w:rsid w:val="001D78AC"/>
    <w:rsid w:val="001D7A18"/>
    <w:rsid w:val="001D7BB0"/>
    <w:rsid w:val="001E0A31"/>
    <w:rsid w:val="001E0B02"/>
    <w:rsid w:val="001E0B67"/>
    <w:rsid w:val="001E0C09"/>
    <w:rsid w:val="001E1792"/>
    <w:rsid w:val="001E188F"/>
    <w:rsid w:val="001E1BE8"/>
    <w:rsid w:val="001E1D72"/>
    <w:rsid w:val="001E2630"/>
    <w:rsid w:val="001E2BB1"/>
    <w:rsid w:val="001E408B"/>
    <w:rsid w:val="001E4D54"/>
    <w:rsid w:val="001E5760"/>
    <w:rsid w:val="001E5FD5"/>
    <w:rsid w:val="001E664A"/>
    <w:rsid w:val="001E698B"/>
    <w:rsid w:val="001E6D4B"/>
    <w:rsid w:val="001E7194"/>
    <w:rsid w:val="001E7E2D"/>
    <w:rsid w:val="001F0269"/>
    <w:rsid w:val="001F0575"/>
    <w:rsid w:val="001F114F"/>
    <w:rsid w:val="001F12DD"/>
    <w:rsid w:val="001F12ED"/>
    <w:rsid w:val="001F157A"/>
    <w:rsid w:val="001F1CD0"/>
    <w:rsid w:val="001F1FB0"/>
    <w:rsid w:val="001F284A"/>
    <w:rsid w:val="001F2977"/>
    <w:rsid w:val="001F2B35"/>
    <w:rsid w:val="001F3723"/>
    <w:rsid w:val="001F4D7D"/>
    <w:rsid w:val="001F4FB7"/>
    <w:rsid w:val="001F581B"/>
    <w:rsid w:val="001F58CF"/>
    <w:rsid w:val="001F59A1"/>
    <w:rsid w:val="001F5ECA"/>
    <w:rsid w:val="001F5F40"/>
    <w:rsid w:val="001F651A"/>
    <w:rsid w:val="001F6A53"/>
    <w:rsid w:val="001F7645"/>
    <w:rsid w:val="001F7F04"/>
    <w:rsid w:val="001F7FCB"/>
    <w:rsid w:val="0020049E"/>
    <w:rsid w:val="002008BE"/>
    <w:rsid w:val="00201674"/>
    <w:rsid w:val="002018D0"/>
    <w:rsid w:val="00201BC0"/>
    <w:rsid w:val="002023B5"/>
    <w:rsid w:val="002033A8"/>
    <w:rsid w:val="002036B5"/>
    <w:rsid w:val="00203B3A"/>
    <w:rsid w:val="00203E51"/>
    <w:rsid w:val="00203FE2"/>
    <w:rsid w:val="002042B2"/>
    <w:rsid w:val="002043F4"/>
    <w:rsid w:val="0020448D"/>
    <w:rsid w:val="002047C9"/>
    <w:rsid w:val="0020548A"/>
    <w:rsid w:val="002056C7"/>
    <w:rsid w:val="00205B18"/>
    <w:rsid w:val="00205C08"/>
    <w:rsid w:val="00205C09"/>
    <w:rsid w:val="0020633F"/>
    <w:rsid w:val="00206364"/>
    <w:rsid w:val="00206BF1"/>
    <w:rsid w:val="00206E78"/>
    <w:rsid w:val="00206EC7"/>
    <w:rsid w:val="0020733B"/>
    <w:rsid w:val="002073BB"/>
    <w:rsid w:val="00207688"/>
    <w:rsid w:val="00207A48"/>
    <w:rsid w:val="002108C3"/>
    <w:rsid w:val="00211E90"/>
    <w:rsid w:val="00211EAC"/>
    <w:rsid w:val="00212347"/>
    <w:rsid w:val="00213351"/>
    <w:rsid w:val="002135FC"/>
    <w:rsid w:val="00214066"/>
    <w:rsid w:val="0021438E"/>
    <w:rsid w:val="002146D6"/>
    <w:rsid w:val="002150CA"/>
    <w:rsid w:val="0021575B"/>
    <w:rsid w:val="002158B4"/>
    <w:rsid w:val="002172BF"/>
    <w:rsid w:val="002173C8"/>
    <w:rsid w:val="00220014"/>
    <w:rsid w:val="00220B4F"/>
    <w:rsid w:val="00220CC3"/>
    <w:rsid w:val="00220D28"/>
    <w:rsid w:val="00221039"/>
    <w:rsid w:val="00222FEB"/>
    <w:rsid w:val="002254F0"/>
    <w:rsid w:val="00225966"/>
    <w:rsid w:val="002259B5"/>
    <w:rsid w:val="0022663A"/>
    <w:rsid w:val="00227B07"/>
    <w:rsid w:val="00227DCE"/>
    <w:rsid w:val="00232160"/>
    <w:rsid w:val="00232672"/>
    <w:rsid w:val="00232881"/>
    <w:rsid w:val="00232A21"/>
    <w:rsid w:val="00232F47"/>
    <w:rsid w:val="00233FF6"/>
    <w:rsid w:val="002340AB"/>
    <w:rsid w:val="00234C2A"/>
    <w:rsid w:val="00235510"/>
    <w:rsid w:val="00235CD2"/>
    <w:rsid w:val="00236413"/>
    <w:rsid w:val="00236491"/>
    <w:rsid w:val="00236B6D"/>
    <w:rsid w:val="00237BFB"/>
    <w:rsid w:val="00237D0B"/>
    <w:rsid w:val="00237F47"/>
    <w:rsid w:val="00241CFB"/>
    <w:rsid w:val="00241D19"/>
    <w:rsid w:val="00241EB8"/>
    <w:rsid w:val="0024243B"/>
    <w:rsid w:val="002429B2"/>
    <w:rsid w:val="00244434"/>
    <w:rsid w:val="00244DB5"/>
    <w:rsid w:val="0024583A"/>
    <w:rsid w:val="00245B0C"/>
    <w:rsid w:val="00245D65"/>
    <w:rsid w:val="00246153"/>
    <w:rsid w:val="00246FE2"/>
    <w:rsid w:val="00247272"/>
    <w:rsid w:val="00247621"/>
    <w:rsid w:val="0025056E"/>
    <w:rsid w:val="0025210B"/>
    <w:rsid w:val="0025212B"/>
    <w:rsid w:val="00252523"/>
    <w:rsid w:val="0025256A"/>
    <w:rsid w:val="00253483"/>
    <w:rsid w:val="00253850"/>
    <w:rsid w:val="0025452E"/>
    <w:rsid w:val="00254893"/>
    <w:rsid w:val="00254899"/>
    <w:rsid w:val="00254BEE"/>
    <w:rsid w:val="00254EB6"/>
    <w:rsid w:val="002559DA"/>
    <w:rsid w:val="00256DC9"/>
    <w:rsid w:val="00257BF9"/>
    <w:rsid w:val="00257F75"/>
    <w:rsid w:val="00257F97"/>
    <w:rsid w:val="002604CD"/>
    <w:rsid w:val="00260E44"/>
    <w:rsid w:val="00261629"/>
    <w:rsid w:val="00262AAE"/>
    <w:rsid w:val="00263262"/>
    <w:rsid w:val="0026349B"/>
    <w:rsid w:val="00263986"/>
    <w:rsid w:val="00263DA6"/>
    <w:rsid w:val="00264198"/>
    <w:rsid w:val="0026524D"/>
    <w:rsid w:val="002654B2"/>
    <w:rsid w:val="00265545"/>
    <w:rsid w:val="00265823"/>
    <w:rsid w:val="00265D0C"/>
    <w:rsid w:val="00265DD6"/>
    <w:rsid w:val="0026645B"/>
    <w:rsid w:val="00266AA4"/>
    <w:rsid w:val="00266E5F"/>
    <w:rsid w:val="0026764A"/>
    <w:rsid w:val="0026778F"/>
    <w:rsid w:val="00267C21"/>
    <w:rsid w:val="00267C64"/>
    <w:rsid w:val="002701D6"/>
    <w:rsid w:val="0027027E"/>
    <w:rsid w:val="00270660"/>
    <w:rsid w:val="002709FF"/>
    <w:rsid w:val="00270D1B"/>
    <w:rsid w:val="00270D5F"/>
    <w:rsid w:val="00271448"/>
    <w:rsid w:val="00272810"/>
    <w:rsid w:val="00272847"/>
    <w:rsid w:val="00272F50"/>
    <w:rsid w:val="00272F53"/>
    <w:rsid w:val="00273244"/>
    <w:rsid w:val="00274E52"/>
    <w:rsid w:val="002751EA"/>
    <w:rsid w:val="00275D86"/>
    <w:rsid w:val="00275E8E"/>
    <w:rsid w:val="0027733E"/>
    <w:rsid w:val="002775FE"/>
    <w:rsid w:val="00277A70"/>
    <w:rsid w:val="00277DCC"/>
    <w:rsid w:val="002807C1"/>
    <w:rsid w:val="00280DDB"/>
    <w:rsid w:val="00280ED7"/>
    <w:rsid w:val="002814D4"/>
    <w:rsid w:val="0028162A"/>
    <w:rsid w:val="0028209C"/>
    <w:rsid w:val="00282214"/>
    <w:rsid w:val="002824ED"/>
    <w:rsid w:val="0028274C"/>
    <w:rsid w:val="00282826"/>
    <w:rsid w:val="00284176"/>
    <w:rsid w:val="00284D2C"/>
    <w:rsid w:val="0028543D"/>
    <w:rsid w:val="0028556C"/>
    <w:rsid w:val="00286DAF"/>
    <w:rsid w:val="002876D1"/>
    <w:rsid w:val="00287BCE"/>
    <w:rsid w:val="00290106"/>
    <w:rsid w:val="00290861"/>
    <w:rsid w:val="00291A14"/>
    <w:rsid w:val="002922DD"/>
    <w:rsid w:val="00292788"/>
    <w:rsid w:val="00292CF8"/>
    <w:rsid w:val="00293370"/>
    <w:rsid w:val="0029357B"/>
    <w:rsid w:val="0029391A"/>
    <w:rsid w:val="002944C1"/>
    <w:rsid w:val="0029460E"/>
    <w:rsid w:val="002946EA"/>
    <w:rsid w:val="0029492E"/>
    <w:rsid w:val="00295334"/>
    <w:rsid w:val="00296162"/>
    <w:rsid w:val="00296AAC"/>
    <w:rsid w:val="00296B30"/>
    <w:rsid w:val="00296C6A"/>
    <w:rsid w:val="00296E5A"/>
    <w:rsid w:val="0029701E"/>
    <w:rsid w:val="00297523"/>
    <w:rsid w:val="002A04C0"/>
    <w:rsid w:val="002A1D2F"/>
    <w:rsid w:val="002A2392"/>
    <w:rsid w:val="002A2997"/>
    <w:rsid w:val="002A36CD"/>
    <w:rsid w:val="002A39C7"/>
    <w:rsid w:val="002A3DD7"/>
    <w:rsid w:val="002A40CB"/>
    <w:rsid w:val="002A4297"/>
    <w:rsid w:val="002A4A93"/>
    <w:rsid w:val="002A4DC2"/>
    <w:rsid w:val="002A55A3"/>
    <w:rsid w:val="002A5D74"/>
    <w:rsid w:val="002A5DF4"/>
    <w:rsid w:val="002A6680"/>
    <w:rsid w:val="002A6C77"/>
    <w:rsid w:val="002A6D29"/>
    <w:rsid w:val="002A749A"/>
    <w:rsid w:val="002B0DD4"/>
    <w:rsid w:val="002B11A0"/>
    <w:rsid w:val="002B1553"/>
    <w:rsid w:val="002B1B5E"/>
    <w:rsid w:val="002B1F5F"/>
    <w:rsid w:val="002B21BC"/>
    <w:rsid w:val="002B47A0"/>
    <w:rsid w:val="002B490D"/>
    <w:rsid w:val="002B4A09"/>
    <w:rsid w:val="002B503B"/>
    <w:rsid w:val="002B5516"/>
    <w:rsid w:val="002B6C2B"/>
    <w:rsid w:val="002B7771"/>
    <w:rsid w:val="002B79F1"/>
    <w:rsid w:val="002C01DE"/>
    <w:rsid w:val="002C05AC"/>
    <w:rsid w:val="002C0C5F"/>
    <w:rsid w:val="002C0EDA"/>
    <w:rsid w:val="002C16E1"/>
    <w:rsid w:val="002C1E37"/>
    <w:rsid w:val="002C2EC3"/>
    <w:rsid w:val="002C3537"/>
    <w:rsid w:val="002C3609"/>
    <w:rsid w:val="002C3C90"/>
    <w:rsid w:val="002C4430"/>
    <w:rsid w:val="002C45D3"/>
    <w:rsid w:val="002C4628"/>
    <w:rsid w:val="002C4C99"/>
    <w:rsid w:val="002C53DA"/>
    <w:rsid w:val="002C5C76"/>
    <w:rsid w:val="002C61FB"/>
    <w:rsid w:val="002C6417"/>
    <w:rsid w:val="002C6419"/>
    <w:rsid w:val="002C72C9"/>
    <w:rsid w:val="002D05BA"/>
    <w:rsid w:val="002D0CB0"/>
    <w:rsid w:val="002D1460"/>
    <w:rsid w:val="002D20D1"/>
    <w:rsid w:val="002D2162"/>
    <w:rsid w:val="002D27E8"/>
    <w:rsid w:val="002D3687"/>
    <w:rsid w:val="002D4BC6"/>
    <w:rsid w:val="002D51FA"/>
    <w:rsid w:val="002D555D"/>
    <w:rsid w:val="002D5D0A"/>
    <w:rsid w:val="002D681E"/>
    <w:rsid w:val="002D6B09"/>
    <w:rsid w:val="002D71E8"/>
    <w:rsid w:val="002D7463"/>
    <w:rsid w:val="002D776E"/>
    <w:rsid w:val="002D791D"/>
    <w:rsid w:val="002E00C9"/>
    <w:rsid w:val="002E0A14"/>
    <w:rsid w:val="002E1022"/>
    <w:rsid w:val="002E10A9"/>
    <w:rsid w:val="002E209B"/>
    <w:rsid w:val="002E2241"/>
    <w:rsid w:val="002E3045"/>
    <w:rsid w:val="002E3F4C"/>
    <w:rsid w:val="002E4375"/>
    <w:rsid w:val="002E4D2F"/>
    <w:rsid w:val="002E53B1"/>
    <w:rsid w:val="002E55EE"/>
    <w:rsid w:val="002E5C86"/>
    <w:rsid w:val="002E604B"/>
    <w:rsid w:val="002E676C"/>
    <w:rsid w:val="002E69DF"/>
    <w:rsid w:val="002E6F7B"/>
    <w:rsid w:val="002E7357"/>
    <w:rsid w:val="002E7D6C"/>
    <w:rsid w:val="002F0AED"/>
    <w:rsid w:val="002F1B51"/>
    <w:rsid w:val="002F3154"/>
    <w:rsid w:val="002F32A4"/>
    <w:rsid w:val="002F39CC"/>
    <w:rsid w:val="002F3AF9"/>
    <w:rsid w:val="002F3C42"/>
    <w:rsid w:val="002F3E1E"/>
    <w:rsid w:val="002F436F"/>
    <w:rsid w:val="002F43AF"/>
    <w:rsid w:val="002F470A"/>
    <w:rsid w:val="002F57F0"/>
    <w:rsid w:val="002F5E6D"/>
    <w:rsid w:val="002F6244"/>
    <w:rsid w:val="002F6480"/>
    <w:rsid w:val="002F6FBC"/>
    <w:rsid w:val="0030027A"/>
    <w:rsid w:val="0030092E"/>
    <w:rsid w:val="00300CB8"/>
    <w:rsid w:val="0030209E"/>
    <w:rsid w:val="00302354"/>
    <w:rsid w:val="003026AA"/>
    <w:rsid w:val="00302EC0"/>
    <w:rsid w:val="0030398F"/>
    <w:rsid w:val="00303C8E"/>
    <w:rsid w:val="003047A4"/>
    <w:rsid w:val="003049A0"/>
    <w:rsid w:val="00305045"/>
    <w:rsid w:val="003059CD"/>
    <w:rsid w:val="00305BC6"/>
    <w:rsid w:val="00305C58"/>
    <w:rsid w:val="00306347"/>
    <w:rsid w:val="00306727"/>
    <w:rsid w:val="00307176"/>
    <w:rsid w:val="00310A4B"/>
    <w:rsid w:val="00310AE3"/>
    <w:rsid w:val="00310DDE"/>
    <w:rsid w:val="00312222"/>
    <w:rsid w:val="00312694"/>
    <w:rsid w:val="0031443C"/>
    <w:rsid w:val="0031483E"/>
    <w:rsid w:val="003153C9"/>
    <w:rsid w:val="00315877"/>
    <w:rsid w:val="003159BC"/>
    <w:rsid w:val="00316849"/>
    <w:rsid w:val="00316EE6"/>
    <w:rsid w:val="003174CF"/>
    <w:rsid w:val="00317B50"/>
    <w:rsid w:val="00320897"/>
    <w:rsid w:val="00320DAC"/>
    <w:rsid w:val="0032154A"/>
    <w:rsid w:val="003215B2"/>
    <w:rsid w:val="0032220B"/>
    <w:rsid w:val="003222F8"/>
    <w:rsid w:val="003223D0"/>
    <w:rsid w:val="00322520"/>
    <w:rsid w:val="003227FC"/>
    <w:rsid w:val="0032298C"/>
    <w:rsid w:val="00322BBC"/>
    <w:rsid w:val="00322DEB"/>
    <w:rsid w:val="00323187"/>
    <w:rsid w:val="00323A23"/>
    <w:rsid w:val="00323C22"/>
    <w:rsid w:val="003244D5"/>
    <w:rsid w:val="00325289"/>
    <w:rsid w:val="00325A33"/>
    <w:rsid w:val="00325FF9"/>
    <w:rsid w:val="0032635D"/>
    <w:rsid w:val="00326B20"/>
    <w:rsid w:val="00326DAA"/>
    <w:rsid w:val="003277F0"/>
    <w:rsid w:val="0033102A"/>
    <w:rsid w:val="003311A2"/>
    <w:rsid w:val="0033141D"/>
    <w:rsid w:val="003319D7"/>
    <w:rsid w:val="00331D37"/>
    <w:rsid w:val="0033290E"/>
    <w:rsid w:val="00332A02"/>
    <w:rsid w:val="00332E28"/>
    <w:rsid w:val="00333612"/>
    <w:rsid w:val="00333A4F"/>
    <w:rsid w:val="00333BC6"/>
    <w:rsid w:val="00334535"/>
    <w:rsid w:val="00334822"/>
    <w:rsid w:val="00335011"/>
    <w:rsid w:val="0033529D"/>
    <w:rsid w:val="003354CA"/>
    <w:rsid w:val="003358A6"/>
    <w:rsid w:val="00335923"/>
    <w:rsid w:val="00335B38"/>
    <w:rsid w:val="00335ED5"/>
    <w:rsid w:val="00336000"/>
    <w:rsid w:val="003367AF"/>
    <w:rsid w:val="003371CF"/>
    <w:rsid w:val="0033722E"/>
    <w:rsid w:val="003375FA"/>
    <w:rsid w:val="003410B0"/>
    <w:rsid w:val="00341502"/>
    <w:rsid w:val="00341B51"/>
    <w:rsid w:val="00341F9D"/>
    <w:rsid w:val="003429B4"/>
    <w:rsid w:val="00342D30"/>
    <w:rsid w:val="00342F25"/>
    <w:rsid w:val="003436DF"/>
    <w:rsid w:val="00343C8D"/>
    <w:rsid w:val="003441FC"/>
    <w:rsid w:val="00344F1E"/>
    <w:rsid w:val="00345AB5"/>
    <w:rsid w:val="00345E72"/>
    <w:rsid w:val="003460A2"/>
    <w:rsid w:val="00346517"/>
    <w:rsid w:val="00346AE9"/>
    <w:rsid w:val="00346BB4"/>
    <w:rsid w:val="00347554"/>
    <w:rsid w:val="003475E1"/>
    <w:rsid w:val="003476D6"/>
    <w:rsid w:val="00347BF1"/>
    <w:rsid w:val="003505B2"/>
    <w:rsid w:val="00350890"/>
    <w:rsid w:val="003508AD"/>
    <w:rsid w:val="00351336"/>
    <w:rsid w:val="00352231"/>
    <w:rsid w:val="00352C1F"/>
    <w:rsid w:val="0035319C"/>
    <w:rsid w:val="00354023"/>
    <w:rsid w:val="0035406B"/>
    <w:rsid w:val="00354131"/>
    <w:rsid w:val="00354820"/>
    <w:rsid w:val="003548F7"/>
    <w:rsid w:val="00354FF9"/>
    <w:rsid w:val="00355165"/>
    <w:rsid w:val="00355520"/>
    <w:rsid w:val="003561C4"/>
    <w:rsid w:val="00356FD7"/>
    <w:rsid w:val="003571B3"/>
    <w:rsid w:val="003572F1"/>
    <w:rsid w:val="003575A7"/>
    <w:rsid w:val="00357938"/>
    <w:rsid w:val="0036021A"/>
    <w:rsid w:val="00360296"/>
    <w:rsid w:val="003606B5"/>
    <w:rsid w:val="00361223"/>
    <w:rsid w:val="00361D32"/>
    <w:rsid w:val="003621A4"/>
    <w:rsid w:val="00362213"/>
    <w:rsid w:val="00362343"/>
    <w:rsid w:val="0036244E"/>
    <w:rsid w:val="00362713"/>
    <w:rsid w:val="00362A43"/>
    <w:rsid w:val="00362B2B"/>
    <w:rsid w:val="003632D4"/>
    <w:rsid w:val="003638FF"/>
    <w:rsid w:val="00363CA9"/>
    <w:rsid w:val="003642C4"/>
    <w:rsid w:val="003648D9"/>
    <w:rsid w:val="00364C4D"/>
    <w:rsid w:val="00364D66"/>
    <w:rsid w:val="00364DF1"/>
    <w:rsid w:val="00364E24"/>
    <w:rsid w:val="00364E68"/>
    <w:rsid w:val="00365293"/>
    <w:rsid w:val="00365E6F"/>
    <w:rsid w:val="0036768C"/>
    <w:rsid w:val="00367977"/>
    <w:rsid w:val="00367D98"/>
    <w:rsid w:val="0037008B"/>
    <w:rsid w:val="00370C9E"/>
    <w:rsid w:val="00370FD3"/>
    <w:rsid w:val="00372132"/>
    <w:rsid w:val="003734A1"/>
    <w:rsid w:val="00374815"/>
    <w:rsid w:val="0037535E"/>
    <w:rsid w:val="003755E3"/>
    <w:rsid w:val="003756DC"/>
    <w:rsid w:val="00375815"/>
    <w:rsid w:val="003773A1"/>
    <w:rsid w:val="00377585"/>
    <w:rsid w:val="00380665"/>
    <w:rsid w:val="003810AA"/>
    <w:rsid w:val="00381358"/>
    <w:rsid w:val="003817AD"/>
    <w:rsid w:val="003817E0"/>
    <w:rsid w:val="003820E2"/>
    <w:rsid w:val="00382ADF"/>
    <w:rsid w:val="0038334D"/>
    <w:rsid w:val="00383AF4"/>
    <w:rsid w:val="00383CD2"/>
    <w:rsid w:val="00383E53"/>
    <w:rsid w:val="00384053"/>
    <w:rsid w:val="00384B47"/>
    <w:rsid w:val="003850D3"/>
    <w:rsid w:val="0038586F"/>
    <w:rsid w:val="00385D6E"/>
    <w:rsid w:val="00385F9F"/>
    <w:rsid w:val="00386148"/>
    <w:rsid w:val="00386184"/>
    <w:rsid w:val="00386645"/>
    <w:rsid w:val="00386B5D"/>
    <w:rsid w:val="003871B6"/>
    <w:rsid w:val="003871EE"/>
    <w:rsid w:val="00387484"/>
    <w:rsid w:val="00387A03"/>
    <w:rsid w:val="00387FBB"/>
    <w:rsid w:val="003900B7"/>
    <w:rsid w:val="00390856"/>
    <w:rsid w:val="00390A1B"/>
    <w:rsid w:val="003919B2"/>
    <w:rsid w:val="00391FE6"/>
    <w:rsid w:val="0039238C"/>
    <w:rsid w:val="00392981"/>
    <w:rsid w:val="0039317C"/>
    <w:rsid w:val="003932D7"/>
    <w:rsid w:val="00393996"/>
    <w:rsid w:val="00393AAA"/>
    <w:rsid w:val="00393FCB"/>
    <w:rsid w:val="0039417B"/>
    <w:rsid w:val="003941B8"/>
    <w:rsid w:val="003942E7"/>
    <w:rsid w:val="003958DA"/>
    <w:rsid w:val="00395BF4"/>
    <w:rsid w:val="003967A0"/>
    <w:rsid w:val="00397A8F"/>
    <w:rsid w:val="003A013D"/>
    <w:rsid w:val="003A05F6"/>
    <w:rsid w:val="003A11B7"/>
    <w:rsid w:val="003A1629"/>
    <w:rsid w:val="003A18BC"/>
    <w:rsid w:val="003A196C"/>
    <w:rsid w:val="003A242D"/>
    <w:rsid w:val="003A2964"/>
    <w:rsid w:val="003A2B18"/>
    <w:rsid w:val="003A3799"/>
    <w:rsid w:val="003A5CCB"/>
    <w:rsid w:val="003A6B57"/>
    <w:rsid w:val="003A7706"/>
    <w:rsid w:val="003A7874"/>
    <w:rsid w:val="003B0137"/>
    <w:rsid w:val="003B07D4"/>
    <w:rsid w:val="003B0DFE"/>
    <w:rsid w:val="003B11BD"/>
    <w:rsid w:val="003B198C"/>
    <w:rsid w:val="003B1F9B"/>
    <w:rsid w:val="003B26EE"/>
    <w:rsid w:val="003B2B4A"/>
    <w:rsid w:val="003B2FA4"/>
    <w:rsid w:val="003B2FAA"/>
    <w:rsid w:val="003B45C6"/>
    <w:rsid w:val="003B4604"/>
    <w:rsid w:val="003B4825"/>
    <w:rsid w:val="003B4D4A"/>
    <w:rsid w:val="003B4E16"/>
    <w:rsid w:val="003B7233"/>
    <w:rsid w:val="003B7297"/>
    <w:rsid w:val="003B7A32"/>
    <w:rsid w:val="003B7E43"/>
    <w:rsid w:val="003C11AA"/>
    <w:rsid w:val="003C17F5"/>
    <w:rsid w:val="003C1FAF"/>
    <w:rsid w:val="003C22B5"/>
    <w:rsid w:val="003C2C36"/>
    <w:rsid w:val="003C2EA3"/>
    <w:rsid w:val="003C3054"/>
    <w:rsid w:val="003C3D3D"/>
    <w:rsid w:val="003C3DB4"/>
    <w:rsid w:val="003C3E6F"/>
    <w:rsid w:val="003C4724"/>
    <w:rsid w:val="003C661F"/>
    <w:rsid w:val="003C686E"/>
    <w:rsid w:val="003C6C5D"/>
    <w:rsid w:val="003C7F75"/>
    <w:rsid w:val="003D0023"/>
    <w:rsid w:val="003D0ADF"/>
    <w:rsid w:val="003D0FCA"/>
    <w:rsid w:val="003D1F35"/>
    <w:rsid w:val="003D23E1"/>
    <w:rsid w:val="003D25AB"/>
    <w:rsid w:val="003D2E5F"/>
    <w:rsid w:val="003D2ED6"/>
    <w:rsid w:val="003D354E"/>
    <w:rsid w:val="003D365E"/>
    <w:rsid w:val="003D4127"/>
    <w:rsid w:val="003D4D08"/>
    <w:rsid w:val="003D53CD"/>
    <w:rsid w:val="003D53F2"/>
    <w:rsid w:val="003D53FE"/>
    <w:rsid w:val="003D54C8"/>
    <w:rsid w:val="003D5860"/>
    <w:rsid w:val="003D5D5F"/>
    <w:rsid w:val="003D6670"/>
    <w:rsid w:val="003D67E7"/>
    <w:rsid w:val="003D6C02"/>
    <w:rsid w:val="003D6C13"/>
    <w:rsid w:val="003D6D4A"/>
    <w:rsid w:val="003D6D54"/>
    <w:rsid w:val="003D7970"/>
    <w:rsid w:val="003D7CFB"/>
    <w:rsid w:val="003E0328"/>
    <w:rsid w:val="003E0867"/>
    <w:rsid w:val="003E09C9"/>
    <w:rsid w:val="003E0E39"/>
    <w:rsid w:val="003E0FD9"/>
    <w:rsid w:val="003E1020"/>
    <w:rsid w:val="003E10F7"/>
    <w:rsid w:val="003E1B4C"/>
    <w:rsid w:val="003E23B9"/>
    <w:rsid w:val="003E2499"/>
    <w:rsid w:val="003E282E"/>
    <w:rsid w:val="003E37A8"/>
    <w:rsid w:val="003E38FB"/>
    <w:rsid w:val="003E3CDF"/>
    <w:rsid w:val="003E4705"/>
    <w:rsid w:val="003E4CC6"/>
    <w:rsid w:val="003E5F19"/>
    <w:rsid w:val="003E6835"/>
    <w:rsid w:val="003E7016"/>
    <w:rsid w:val="003E70AB"/>
    <w:rsid w:val="003E714B"/>
    <w:rsid w:val="003F0520"/>
    <w:rsid w:val="003F0B5F"/>
    <w:rsid w:val="003F1062"/>
    <w:rsid w:val="003F1195"/>
    <w:rsid w:val="003F1534"/>
    <w:rsid w:val="003F2964"/>
    <w:rsid w:val="003F2D64"/>
    <w:rsid w:val="003F38B0"/>
    <w:rsid w:val="003F3EDD"/>
    <w:rsid w:val="003F4026"/>
    <w:rsid w:val="003F4581"/>
    <w:rsid w:val="003F4A46"/>
    <w:rsid w:val="003F4B20"/>
    <w:rsid w:val="003F516B"/>
    <w:rsid w:val="003F67A1"/>
    <w:rsid w:val="003F790C"/>
    <w:rsid w:val="00400726"/>
    <w:rsid w:val="0040288D"/>
    <w:rsid w:val="00402BC1"/>
    <w:rsid w:val="00403663"/>
    <w:rsid w:val="004058A1"/>
    <w:rsid w:val="00406421"/>
    <w:rsid w:val="00406E22"/>
    <w:rsid w:val="00407959"/>
    <w:rsid w:val="004101B9"/>
    <w:rsid w:val="00410BEA"/>
    <w:rsid w:val="00410CB1"/>
    <w:rsid w:val="00411FDD"/>
    <w:rsid w:val="00412A94"/>
    <w:rsid w:val="0041484A"/>
    <w:rsid w:val="00415901"/>
    <w:rsid w:val="004160DD"/>
    <w:rsid w:val="004161FF"/>
    <w:rsid w:val="00416CCE"/>
    <w:rsid w:val="00416EA1"/>
    <w:rsid w:val="00417243"/>
    <w:rsid w:val="004206DA"/>
    <w:rsid w:val="00421A2F"/>
    <w:rsid w:val="00421EA2"/>
    <w:rsid w:val="004225E5"/>
    <w:rsid w:val="00422672"/>
    <w:rsid w:val="00422DF3"/>
    <w:rsid w:val="00423229"/>
    <w:rsid w:val="00423F29"/>
    <w:rsid w:val="00423F9F"/>
    <w:rsid w:val="004249C2"/>
    <w:rsid w:val="00425763"/>
    <w:rsid w:val="00425CB8"/>
    <w:rsid w:val="0042731F"/>
    <w:rsid w:val="00427D4D"/>
    <w:rsid w:val="00430315"/>
    <w:rsid w:val="00430860"/>
    <w:rsid w:val="00430B2A"/>
    <w:rsid w:val="0043148C"/>
    <w:rsid w:val="00431654"/>
    <w:rsid w:val="00431860"/>
    <w:rsid w:val="00431B36"/>
    <w:rsid w:val="00431D60"/>
    <w:rsid w:val="00432342"/>
    <w:rsid w:val="004323FD"/>
    <w:rsid w:val="00432A3C"/>
    <w:rsid w:val="004332B6"/>
    <w:rsid w:val="004346DB"/>
    <w:rsid w:val="00434943"/>
    <w:rsid w:val="00434AF9"/>
    <w:rsid w:val="00435A73"/>
    <w:rsid w:val="00436682"/>
    <w:rsid w:val="00436A84"/>
    <w:rsid w:val="00441344"/>
    <w:rsid w:val="00441669"/>
    <w:rsid w:val="00441EF6"/>
    <w:rsid w:val="00442145"/>
    <w:rsid w:val="0044267F"/>
    <w:rsid w:val="004427A9"/>
    <w:rsid w:val="00442BD5"/>
    <w:rsid w:val="00442EFE"/>
    <w:rsid w:val="00443607"/>
    <w:rsid w:val="0044363C"/>
    <w:rsid w:val="00444D94"/>
    <w:rsid w:val="00444DE0"/>
    <w:rsid w:val="00445944"/>
    <w:rsid w:val="004463C2"/>
    <w:rsid w:val="00446D51"/>
    <w:rsid w:val="00447026"/>
    <w:rsid w:val="004479AF"/>
    <w:rsid w:val="00447B7F"/>
    <w:rsid w:val="00450431"/>
    <w:rsid w:val="00450696"/>
    <w:rsid w:val="004510AD"/>
    <w:rsid w:val="004522A9"/>
    <w:rsid w:val="0045236B"/>
    <w:rsid w:val="00452895"/>
    <w:rsid w:val="00452B68"/>
    <w:rsid w:val="00452CDE"/>
    <w:rsid w:val="004533F2"/>
    <w:rsid w:val="0045343A"/>
    <w:rsid w:val="004539FF"/>
    <w:rsid w:val="00453C1E"/>
    <w:rsid w:val="00453D83"/>
    <w:rsid w:val="00453E21"/>
    <w:rsid w:val="00454CAA"/>
    <w:rsid w:val="0045502E"/>
    <w:rsid w:val="00455DA2"/>
    <w:rsid w:val="00456001"/>
    <w:rsid w:val="004563CB"/>
    <w:rsid w:val="00456F44"/>
    <w:rsid w:val="004570EB"/>
    <w:rsid w:val="004572D1"/>
    <w:rsid w:val="004605DC"/>
    <w:rsid w:val="00460E87"/>
    <w:rsid w:val="004611DA"/>
    <w:rsid w:val="004623E8"/>
    <w:rsid w:val="004625F8"/>
    <w:rsid w:val="00462C98"/>
    <w:rsid w:val="00462D13"/>
    <w:rsid w:val="00463062"/>
    <w:rsid w:val="00463330"/>
    <w:rsid w:val="00463CFB"/>
    <w:rsid w:val="00464877"/>
    <w:rsid w:val="00464DCA"/>
    <w:rsid w:val="004651B6"/>
    <w:rsid w:val="0046549A"/>
    <w:rsid w:val="00465790"/>
    <w:rsid w:val="00465EA3"/>
    <w:rsid w:val="0046639A"/>
    <w:rsid w:val="00466409"/>
    <w:rsid w:val="00466E31"/>
    <w:rsid w:val="00467230"/>
    <w:rsid w:val="004675E6"/>
    <w:rsid w:val="0046792B"/>
    <w:rsid w:val="00467CD5"/>
    <w:rsid w:val="0047085E"/>
    <w:rsid w:val="004717D7"/>
    <w:rsid w:val="004729CC"/>
    <w:rsid w:val="0047306F"/>
    <w:rsid w:val="00473E0D"/>
    <w:rsid w:val="00474D07"/>
    <w:rsid w:val="00475024"/>
    <w:rsid w:val="0047526D"/>
    <w:rsid w:val="00475DDC"/>
    <w:rsid w:val="00476DEF"/>
    <w:rsid w:val="00476F21"/>
    <w:rsid w:val="00477D5E"/>
    <w:rsid w:val="00477F64"/>
    <w:rsid w:val="004807C2"/>
    <w:rsid w:val="004807D4"/>
    <w:rsid w:val="00480890"/>
    <w:rsid w:val="00480950"/>
    <w:rsid w:val="004809BF"/>
    <w:rsid w:val="00480A63"/>
    <w:rsid w:val="00481121"/>
    <w:rsid w:val="00482196"/>
    <w:rsid w:val="00482D79"/>
    <w:rsid w:val="00483A72"/>
    <w:rsid w:val="004848A4"/>
    <w:rsid w:val="0048552D"/>
    <w:rsid w:val="00485C24"/>
    <w:rsid w:val="00486857"/>
    <w:rsid w:val="00486FA0"/>
    <w:rsid w:val="00487DFC"/>
    <w:rsid w:val="00490085"/>
    <w:rsid w:val="004903ED"/>
    <w:rsid w:val="00490CEC"/>
    <w:rsid w:val="00491655"/>
    <w:rsid w:val="0049281F"/>
    <w:rsid w:val="0049283D"/>
    <w:rsid w:val="00492980"/>
    <w:rsid w:val="00492F89"/>
    <w:rsid w:val="004935B9"/>
    <w:rsid w:val="00493737"/>
    <w:rsid w:val="00494106"/>
    <w:rsid w:val="004948BA"/>
    <w:rsid w:val="004948C4"/>
    <w:rsid w:val="00494D17"/>
    <w:rsid w:val="00494DAF"/>
    <w:rsid w:val="00495C36"/>
    <w:rsid w:val="00496D63"/>
    <w:rsid w:val="00497389"/>
    <w:rsid w:val="004973BC"/>
    <w:rsid w:val="004A0A1C"/>
    <w:rsid w:val="004A0BBA"/>
    <w:rsid w:val="004A1593"/>
    <w:rsid w:val="004A1952"/>
    <w:rsid w:val="004A1D0D"/>
    <w:rsid w:val="004A30FD"/>
    <w:rsid w:val="004A3C01"/>
    <w:rsid w:val="004A56D8"/>
    <w:rsid w:val="004A57F6"/>
    <w:rsid w:val="004A57FF"/>
    <w:rsid w:val="004A6657"/>
    <w:rsid w:val="004A6710"/>
    <w:rsid w:val="004A6B98"/>
    <w:rsid w:val="004A790C"/>
    <w:rsid w:val="004A793E"/>
    <w:rsid w:val="004A7AF2"/>
    <w:rsid w:val="004A7C4C"/>
    <w:rsid w:val="004A7E32"/>
    <w:rsid w:val="004B001C"/>
    <w:rsid w:val="004B016C"/>
    <w:rsid w:val="004B08C9"/>
    <w:rsid w:val="004B485B"/>
    <w:rsid w:val="004B51D3"/>
    <w:rsid w:val="004B5C26"/>
    <w:rsid w:val="004B5F89"/>
    <w:rsid w:val="004B6F2C"/>
    <w:rsid w:val="004BDEC8"/>
    <w:rsid w:val="004C0CBC"/>
    <w:rsid w:val="004C22A1"/>
    <w:rsid w:val="004C2EAD"/>
    <w:rsid w:val="004C3BE4"/>
    <w:rsid w:val="004C4A05"/>
    <w:rsid w:val="004C4BAF"/>
    <w:rsid w:val="004C4C49"/>
    <w:rsid w:val="004C58BF"/>
    <w:rsid w:val="004C622D"/>
    <w:rsid w:val="004C6746"/>
    <w:rsid w:val="004C7576"/>
    <w:rsid w:val="004C77EE"/>
    <w:rsid w:val="004D0B82"/>
    <w:rsid w:val="004D1AF9"/>
    <w:rsid w:val="004D1EFF"/>
    <w:rsid w:val="004D2704"/>
    <w:rsid w:val="004D2A5C"/>
    <w:rsid w:val="004D2C16"/>
    <w:rsid w:val="004D32B4"/>
    <w:rsid w:val="004D369C"/>
    <w:rsid w:val="004D3B70"/>
    <w:rsid w:val="004D3D28"/>
    <w:rsid w:val="004D3FCE"/>
    <w:rsid w:val="004D4B2D"/>
    <w:rsid w:val="004D50B4"/>
    <w:rsid w:val="004D5567"/>
    <w:rsid w:val="004D6504"/>
    <w:rsid w:val="004D6764"/>
    <w:rsid w:val="004D6AA4"/>
    <w:rsid w:val="004D6E42"/>
    <w:rsid w:val="004D735B"/>
    <w:rsid w:val="004D741B"/>
    <w:rsid w:val="004D76F7"/>
    <w:rsid w:val="004D7A91"/>
    <w:rsid w:val="004D7AA6"/>
    <w:rsid w:val="004E08CB"/>
    <w:rsid w:val="004E0C7F"/>
    <w:rsid w:val="004E1186"/>
    <w:rsid w:val="004E15E7"/>
    <w:rsid w:val="004E2572"/>
    <w:rsid w:val="004E2D5E"/>
    <w:rsid w:val="004E2D61"/>
    <w:rsid w:val="004E2E9E"/>
    <w:rsid w:val="004E381D"/>
    <w:rsid w:val="004E3A16"/>
    <w:rsid w:val="004E3DAD"/>
    <w:rsid w:val="004E42E0"/>
    <w:rsid w:val="004E4B92"/>
    <w:rsid w:val="004E4D8A"/>
    <w:rsid w:val="004E568B"/>
    <w:rsid w:val="004E5797"/>
    <w:rsid w:val="004E5A16"/>
    <w:rsid w:val="004E5DBA"/>
    <w:rsid w:val="004E7884"/>
    <w:rsid w:val="004E7DD0"/>
    <w:rsid w:val="004F017B"/>
    <w:rsid w:val="004F0B02"/>
    <w:rsid w:val="004F0D1F"/>
    <w:rsid w:val="004F1671"/>
    <w:rsid w:val="004F1738"/>
    <w:rsid w:val="004F1C99"/>
    <w:rsid w:val="004F1E46"/>
    <w:rsid w:val="004F228C"/>
    <w:rsid w:val="004F27D0"/>
    <w:rsid w:val="004F2EAA"/>
    <w:rsid w:val="004F2FFB"/>
    <w:rsid w:val="004F3432"/>
    <w:rsid w:val="004F3593"/>
    <w:rsid w:val="004F3998"/>
    <w:rsid w:val="004F3A5A"/>
    <w:rsid w:val="004F5D26"/>
    <w:rsid w:val="004F6191"/>
    <w:rsid w:val="004F63C2"/>
    <w:rsid w:val="004F6F8C"/>
    <w:rsid w:val="00500627"/>
    <w:rsid w:val="00501CF6"/>
    <w:rsid w:val="00501F48"/>
    <w:rsid w:val="00502858"/>
    <w:rsid w:val="0050301B"/>
    <w:rsid w:val="00503786"/>
    <w:rsid w:val="00503FF8"/>
    <w:rsid w:val="00504473"/>
    <w:rsid w:val="00504799"/>
    <w:rsid w:val="00505173"/>
    <w:rsid w:val="005053BE"/>
    <w:rsid w:val="005059DC"/>
    <w:rsid w:val="00505B61"/>
    <w:rsid w:val="00505D14"/>
    <w:rsid w:val="00506DA8"/>
    <w:rsid w:val="00506F54"/>
    <w:rsid w:val="005075F4"/>
    <w:rsid w:val="0050767B"/>
    <w:rsid w:val="00507C05"/>
    <w:rsid w:val="0051058F"/>
    <w:rsid w:val="00511883"/>
    <w:rsid w:val="00511EF7"/>
    <w:rsid w:val="00512BDD"/>
    <w:rsid w:val="005131E8"/>
    <w:rsid w:val="005135E7"/>
    <w:rsid w:val="0051362C"/>
    <w:rsid w:val="00513854"/>
    <w:rsid w:val="00514302"/>
    <w:rsid w:val="00514D57"/>
    <w:rsid w:val="005150F9"/>
    <w:rsid w:val="00516B9B"/>
    <w:rsid w:val="00516D4B"/>
    <w:rsid w:val="00517C5B"/>
    <w:rsid w:val="00517DB0"/>
    <w:rsid w:val="0052013F"/>
    <w:rsid w:val="005205DB"/>
    <w:rsid w:val="00520EA4"/>
    <w:rsid w:val="0052164B"/>
    <w:rsid w:val="0052337A"/>
    <w:rsid w:val="00523DD5"/>
    <w:rsid w:val="005240DF"/>
    <w:rsid w:val="00524306"/>
    <w:rsid w:val="00524D4C"/>
    <w:rsid w:val="0052538B"/>
    <w:rsid w:val="00525E73"/>
    <w:rsid w:val="00526515"/>
    <w:rsid w:val="00526FFF"/>
    <w:rsid w:val="00527905"/>
    <w:rsid w:val="00527E36"/>
    <w:rsid w:val="00530180"/>
    <w:rsid w:val="0053059F"/>
    <w:rsid w:val="00532279"/>
    <w:rsid w:val="00532B2A"/>
    <w:rsid w:val="00533151"/>
    <w:rsid w:val="005333B8"/>
    <w:rsid w:val="00533605"/>
    <w:rsid w:val="00533EFF"/>
    <w:rsid w:val="005352A2"/>
    <w:rsid w:val="00535C1A"/>
    <w:rsid w:val="005363CD"/>
    <w:rsid w:val="0053776B"/>
    <w:rsid w:val="005401AF"/>
    <w:rsid w:val="005403CE"/>
    <w:rsid w:val="00540EA5"/>
    <w:rsid w:val="00541916"/>
    <w:rsid w:val="00541A46"/>
    <w:rsid w:val="00541CC1"/>
    <w:rsid w:val="005425D2"/>
    <w:rsid w:val="00542D08"/>
    <w:rsid w:val="00543A01"/>
    <w:rsid w:val="00543E9C"/>
    <w:rsid w:val="00543F22"/>
    <w:rsid w:val="00544591"/>
    <w:rsid w:val="005446D5"/>
    <w:rsid w:val="00544D2E"/>
    <w:rsid w:val="0054566C"/>
    <w:rsid w:val="00545BF3"/>
    <w:rsid w:val="00546068"/>
    <w:rsid w:val="0054640B"/>
    <w:rsid w:val="00546F8B"/>
    <w:rsid w:val="0054717C"/>
    <w:rsid w:val="00547418"/>
    <w:rsid w:val="0054751A"/>
    <w:rsid w:val="00547997"/>
    <w:rsid w:val="00547A78"/>
    <w:rsid w:val="00547C33"/>
    <w:rsid w:val="00547DA6"/>
    <w:rsid w:val="005501F9"/>
    <w:rsid w:val="00551037"/>
    <w:rsid w:val="00551197"/>
    <w:rsid w:val="00551BEF"/>
    <w:rsid w:val="00552F04"/>
    <w:rsid w:val="005539CB"/>
    <w:rsid w:val="00553D0C"/>
    <w:rsid w:val="00554134"/>
    <w:rsid w:val="00554506"/>
    <w:rsid w:val="00554B14"/>
    <w:rsid w:val="00554B4B"/>
    <w:rsid w:val="00554C29"/>
    <w:rsid w:val="00554CBE"/>
    <w:rsid w:val="0055540A"/>
    <w:rsid w:val="00555BD4"/>
    <w:rsid w:val="00555DAF"/>
    <w:rsid w:val="0055606F"/>
    <w:rsid w:val="0055622B"/>
    <w:rsid w:val="00556B7F"/>
    <w:rsid w:val="00556F67"/>
    <w:rsid w:val="0055764F"/>
    <w:rsid w:val="0055C512"/>
    <w:rsid w:val="00560432"/>
    <w:rsid w:val="00560B2E"/>
    <w:rsid w:val="00560FD9"/>
    <w:rsid w:val="0056119A"/>
    <w:rsid w:val="00561BF3"/>
    <w:rsid w:val="00561F70"/>
    <w:rsid w:val="00562908"/>
    <w:rsid w:val="00562B25"/>
    <w:rsid w:val="00562CC1"/>
    <w:rsid w:val="00562E25"/>
    <w:rsid w:val="0056338E"/>
    <w:rsid w:val="005633F7"/>
    <w:rsid w:val="00563A7E"/>
    <w:rsid w:val="00563E25"/>
    <w:rsid w:val="00564B2F"/>
    <w:rsid w:val="00564DE9"/>
    <w:rsid w:val="00565F6F"/>
    <w:rsid w:val="00566180"/>
    <w:rsid w:val="00566567"/>
    <w:rsid w:val="0056672F"/>
    <w:rsid w:val="00566AD3"/>
    <w:rsid w:val="00566B77"/>
    <w:rsid w:val="00567351"/>
    <w:rsid w:val="00567E7E"/>
    <w:rsid w:val="0057017F"/>
    <w:rsid w:val="005705D4"/>
    <w:rsid w:val="00570854"/>
    <w:rsid w:val="00570E00"/>
    <w:rsid w:val="00570E31"/>
    <w:rsid w:val="00571E70"/>
    <w:rsid w:val="00572871"/>
    <w:rsid w:val="00572A39"/>
    <w:rsid w:val="00572C16"/>
    <w:rsid w:val="00573020"/>
    <w:rsid w:val="0057303C"/>
    <w:rsid w:val="00573327"/>
    <w:rsid w:val="005733B8"/>
    <w:rsid w:val="00573A6C"/>
    <w:rsid w:val="00573BC3"/>
    <w:rsid w:val="00573F13"/>
    <w:rsid w:val="0057496C"/>
    <w:rsid w:val="005754A4"/>
    <w:rsid w:val="005754E1"/>
    <w:rsid w:val="00575683"/>
    <w:rsid w:val="00575A1C"/>
    <w:rsid w:val="005769D1"/>
    <w:rsid w:val="00577138"/>
    <w:rsid w:val="0057755A"/>
    <w:rsid w:val="00577C40"/>
    <w:rsid w:val="005804B3"/>
    <w:rsid w:val="005805A1"/>
    <w:rsid w:val="00580BA0"/>
    <w:rsid w:val="0058147F"/>
    <w:rsid w:val="0058148A"/>
    <w:rsid w:val="00581512"/>
    <w:rsid w:val="00581E08"/>
    <w:rsid w:val="00581FD5"/>
    <w:rsid w:val="0058273D"/>
    <w:rsid w:val="00582AA5"/>
    <w:rsid w:val="00582E85"/>
    <w:rsid w:val="00582FA3"/>
    <w:rsid w:val="00583205"/>
    <w:rsid w:val="005832C3"/>
    <w:rsid w:val="00583697"/>
    <w:rsid w:val="0058393D"/>
    <w:rsid w:val="00584199"/>
    <w:rsid w:val="005842E6"/>
    <w:rsid w:val="00585063"/>
    <w:rsid w:val="00585251"/>
    <w:rsid w:val="0058653C"/>
    <w:rsid w:val="005865F7"/>
    <w:rsid w:val="00586E2B"/>
    <w:rsid w:val="00587433"/>
    <w:rsid w:val="00587F3B"/>
    <w:rsid w:val="0059011D"/>
    <w:rsid w:val="005902CA"/>
    <w:rsid w:val="005913AF"/>
    <w:rsid w:val="00593D44"/>
    <w:rsid w:val="00594692"/>
    <w:rsid w:val="00594D08"/>
    <w:rsid w:val="00594E82"/>
    <w:rsid w:val="00594EC6"/>
    <w:rsid w:val="005952CD"/>
    <w:rsid w:val="00595A66"/>
    <w:rsid w:val="00595E5C"/>
    <w:rsid w:val="0059614A"/>
    <w:rsid w:val="00596342"/>
    <w:rsid w:val="0059663C"/>
    <w:rsid w:val="00596AAD"/>
    <w:rsid w:val="00596BB3"/>
    <w:rsid w:val="0059740E"/>
    <w:rsid w:val="00597DD9"/>
    <w:rsid w:val="005A05B9"/>
    <w:rsid w:val="005A0655"/>
    <w:rsid w:val="005A095A"/>
    <w:rsid w:val="005A0C6E"/>
    <w:rsid w:val="005A0EB9"/>
    <w:rsid w:val="005A121C"/>
    <w:rsid w:val="005A15E2"/>
    <w:rsid w:val="005A1EA3"/>
    <w:rsid w:val="005A2D02"/>
    <w:rsid w:val="005A3D53"/>
    <w:rsid w:val="005A3F41"/>
    <w:rsid w:val="005A407D"/>
    <w:rsid w:val="005A4F14"/>
    <w:rsid w:val="005A5001"/>
    <w:rsid w:val="005A529B"/>
    <w:rsid w:val="005A5888"/>
    <w:rsid w:val="005A59F7"/>
    <w:rsid w:val="005A6D2B"/>
    <w:rsid w:val="005A745F"/>
    <w:rsid w:val="005B09A6"/>
    <w:rsid w:val="005B11A6"/>
    <w:rsid w:val="005B21A2"/>
    <w:rsid w:val="005B2689"/>
    <w:rsid w:val="005B28A4"/>
    <w:rsid w:val="005B39C1"/>
    <w:rsid w:val="005B3B0F"/>
    <w:rsid w:val="005B3D9C"/>
    <w:rsid w:val="005B416E"/>
    <w:rsid w:val="005B4A35"/>
    <w:rsid w:val="005B4E8E"/>
    <w:rsid w:val="005B4F81"/>
    <w:rsid w:val="005B5029"/>
    <w:rsid w:val="005B5735"/>
    <w:rsid w:val="005B694B"/>
    <w:rsid w:val="005B6A7B"/>
    <w:rsid w:val="005B798B"/>
    <w:rsid w:val="005B7B7D"/>
    <w:rsid w:val="005C1200"/>
    <w:rsid w:val="005C159F"/>
    <w:rsid w:val="005C1A44"/>
    <w:rsid w:val="005C1EBD"/>
    <w:rsid w:val="005C2EA4"/>
    <w:rsid w:val="005C3330"/>
    <w:rsid w:val="005C37B1"/>
    <w:rsid w:val="005C4470"/>
    <w:rsid w:val="005C54C0"/>
    <w:rsid w:val="005C5795"/>
    <w:rsid w:val="005C5816"/>
    <w:rsid w:val="005C5FF3"/>
    <w:rsid w:val="005C62BB"/>
    <w:rsid w:val="005C62E5"/>
    <w:rsid w:val="005C687B"/>
    <w:rsid w:val="005C6EE7"/>
    <w:rsid w:val="005C75C9"/>
    <w:rsid w:val="005C7A59"/>
    <w:rsid w:val="005D0014"/>
    <w:rsid w:val="005D0767"/>
    <w:rsid w:val="005D0D25"/>
    <w:rsid w:val="005D0EFB"/>
    <w:rsid w:val="005D1FB5"/>
    <w:rsid w:val="005D267D"/>
    <w:rsid w:val="005D2886"/>
    <w:rsid w:val="005D3033"/>
    <w:rsid w:val="005D32C3"/>
    <w:rsid w:val="005D3660"/>
    <w:rsid w:val="005D3D62"/>
    <w:rsid w:val="005D47D2"/>
    <w:rsid w:val="005D5974"/>
    <w:rsid w:val="005D6152"/>
    <w:rsid w:val="005D685D"/>
    <w:rsid w:val="005D6E01"/>
    <w:rsid w:val="005D79B9"/>
    <w:rsid w:val="005D7F4B"/>
    <w:rsid w:val="005D7F9C"/>
    <w:rsid w:val="005E0395"/>
    <w:rsid w:val="005E04DD"/>
    <w:rsid w:val="005E077F"/>
    <w:rsid w:val="005E0B67"/>
    <w:rsid w:val="005E0DBB"/>
    <w:rsid w:val="005E0FCA"/>
    <w:rsid w:val="005E1325"/>
    <w:rsid w:val="005E1BD1"/>
    <w:rsid w:val="005E1DE2"/>
    <w:rsid w:val="005E1EB8"/>
    <w:rsid w:val="005E2C2B"/>
    <w:rsid w:val="005E3359"/>
    <w:rsid w:val="005E3851"/>
    <w:rsid w:val="005E392F"/>
    <w:rsid w:val="005E3D98"/>
    <w:rsid w:val="005E3DA0"/>
    <w:rsid w:val="005E404D"/>
    <w:rsid w:val="005E4880"/>
    <w:rsid w:val="005E4D6D"/>
    <w:rsid w:val="005E5593"/>
    <w:rsid w:val="005E58EB"/>
    <w:rsid w:val="005E5D35"/>
    <w:rsid w:val="005E5E73"/>
    <w:rsid w:val="005E5E7F"/>
    <w:rsid w:val="005E618F"/>
    <w:rsid w:val="005E6B40"/>
    <w:rsid w:val="005E6D2F"/>
    <w:rsid w:val="005E7A30"/>
    <w:rsid w:val="005E7CD2"/>
    <w:rsid w:val="005F096D"/>
    <w:rsid w:val="005F0D3E"/>
    <w:rsid w:val="005F1349"/>
    <w:rsid w:val="005F224D"/>
    <w:rsid w:val="005F2BA0"/>
    <w:rsid w:val="005F2BD9"/>
    <w:rsid w:val="005F32B0"/>
    <w:rsid w:val="005F32C2"/>
    <w:rsid w:val="005F34D9"/>
    <w:rsid w:val="005F47A4"/>
    <w:rsid w:val="005F5C88"/>
    <w:rsid w:val="005F6420"/>
    <w:rsid w:val="005F6862"/>
    <w:rsid w:val="005F7060"/>
    <w:rsid w:val="005F7890"/>
    <w:rsid w:val="00601424"/>
    <w:rsid w:val="0060167B"/>
    <w:rsid w:val="00601A0B"/>
    <w:rsid w:val="00601F86"/>
    <w:rsid w:val="00602033"/>
    <w:rsid w:val="006021C8"/>
    <w:rsid w:val="00602A26"/>
    <w:rsid w:val="00602D11"/>
    <w:rsid w:val="006047BA"/>
    <w:rsid w:val="00604EB7"/>
    <w:rsid w:val="00605041"/>
    <w:rsid w:val="00605217"/>
    <w:rsid w:val="00605D83"/>
    <w:rsid w:val="0060668E"/>
    <w:rsid w:val="006067E2"/>
    <w:rsid w:val="00606E3C"/>
    <w:rsid w:val="00607126"/>
    <w:rsid w:val="0060727B"/>
    <w:rsid w:val="006075D7"/>
    <w:rsid w:val="00607EB5"/>
    <w:rsid w:val="006100F4"/>
    <w:rsid w:val="00610DFA"/>
    <w:rsid w:val="00611AD5"/>
    <w:rsid w:val="0061387D"/>
    <w:rsid w:val="0061403D"/>
    <w:rsid w:val="006142E8"/>
    <w:rsid w:val="0061435D"/>
    <w:rsid w:val="00614D94"/>
    <w:rsid w:val="00614DD9"/>
    <w:rsid w:val="00614EA1"/>
    <w:rsid w:val="00614EBC"/>
    <w:rsid w:val="00615283"/>
    <w:rsid w:val="006158FB"/>
    <w:rsid w:val="00615F16"/>
    <w:rsid w:val="0061658F"/>
    <w:rsid w:val="0062053E"/>
    <w:rsid w:val="00620888"/>
    <w:rsid w:val="006213AA"/>
    <w:rsid w:val="0062191C"/>
    <w:rsid w:val="00622113"/>
    <w:rsid w:val="006225B9"/>
    <w:rsid w:val="006228FA"/>
    <w:rsid w:val="00622933"/>
    <w:rsid w:val="00622C44"/>
    <w:rsid w:val="00622FA9"/>
    <w:rsid w:val="00623560"/>
    <w:rsid w:val="00623B31"/>
    <w:rsid w:val="00624050"/>
    <w:rsid w:val="00624608"/>
    <w:rsid w:val="00624CF8"/>
    <w:rsid w:val="00626634"/>
    <w:rsid w:val="00626645"/>
    <w:rsid w:val="00626FF0"/>
    <w:rsid w:val="0062718D"/>
    <w:rsid w:val="006279F7"/>
    <w:rsid w:val="00630212"/>
    <w:rsid w:val="00630314"/>
    <w:rsid w:val="00630E26"/>
    <w:rsid w:val="0063107D"/>
    <w:rsid w:val="00631C5E"/>
    <w:rsid w:val="0063290F"/>
    <w:rsid w:val="00632CC2"/>
    <w:rsid w:val="00633095"/>
    <w:rsid w:val="00633172"/>
    <w:rsid w:val="00633910"/>
    <w:rsid w:val="00633F10"/>
    <w:rsid w:val="00634436"/>
    <w:rsid w:val="00634455"/>
    <w:rsid w:val="00634AC9"/>
    <w:rsid w:val="00634BD5"/>
    <w:rsid w:val="006358D1"/>
    <w:rsid w:val="006367E2"/>
    <w:rsid w:val="00636C05"/>
    <w:rsid w:val="00636F1E"/>
    <w:rsid w:val="00637035"/>
    <w:rsid w:val="00637913"/>
    <w:rsid w:val="0064056C"/>
    <w:rsid w:val="00640F35"/>
    <w:rsid w:val="006414E0"/>
    <w:rsid w:val="00641704"/>
    <w:rsid w:val="0064221E"/>
    <w:rsid w:val="00642B05"/>
    <w:rsid w:val="0064393A"/>
    <w:rsid w:val="00644D3B"/>
    <w:rsid w:val="0064515E"/>
    <w:rsid w:val="00645247"/>
    <w:rsid w:val="006455B8"/>
    <w:rsid w:val="00646564"/>
    <w:rsid w:val="006465A1"/>
    <w:rsid w:val="00646BDA"/>
    <w:rsid w:val="0064791B"/>
    <w:rsid w:val="006501BC"/>
    <w:rsid w:val="00650219"/>
    <w:rsid w:val="006502EF"/>
    <w:rsid w:val="00650E36"/>
    <w:rsid w:val="00651981"/>
    <w:rsid w:val="00651E25"/>
    <w:rsid w:val="00652075"/>
    <w:rsid w:val="006526C6"/>
    <w:rsid w:val="00652B8D"/>
    <w:rsid w:val="00652BE5"/>
    <w:rsid w:val="00652E2E"/>
    <w:rsid w:val="006531ED"/>
    <w:rsid w:val="00653566"/>
    <w:rsid w:val="00653DC1"/>
    <w:rsid w:val="00654782"/>
    <w:rsid w:val="0065494F"/>
    <w:rsid w:val="00654DC8"/>
    <w:rsid w:val="006564B9"/>
    <w:rsid w:val="00656B4E"/>
    <w:rsid w:val="00656B80"/>
    <w:rsid w:val="00656DCA"/>
    <w:rsid w:val="00656FF5"/>
    <w:rsid w:val="006615AC"/>
    <w:rsid w:val="00661E8F"/>
    <w:rsid w:val="00662253"/>
    <w:rsid w:val="00662314"/>
    <w:rsid w:val="00662AD7"/>
    <w:rsid w:val="00662D3D"/>
    <w:rsid w:val="00663255"/>
    <w:rsid w:val="00665AC5"/>
    <w:rsid w:val="00665BE6"/>
    <w:rsid w:val="00666150"/>
    <w:rsid w:val="006666A4"/>
    <w:rsid w:val="006666A7"/>
    <w:rsid w:val="00666C03"/>
    <w:rsid w:val="006671E9"/>
    <w:rsid w:val="0066726B"/>
    <w:rsid w:val="00667E7B"/>
    <w:rsid w:val="0067034E"/>
    <w:rsid w:val="006708F4"/>
    <w:rsid w:val="00670C63"/>
    <w:rsid w:val="00670E83"/>
    <w:rsid w:val="00671B8F"/>
    <w:rsid w:val="00671D84"/>
    <w:rsid w:val="00672032"/>
    <w:rsid w:val="00672143"/>
    <w:rsid w:val="00674ABF"/>
    <w:rsid w:val="00675D25"/>
    <w:rsid w:val="00676055"/>
    <w:rsid w:val="00676608"/>
    <w:rsid w:val="00676D5A"/>
    <w:rsid w:val="00676DE0"/>
    <w:rsid w:val="0067752B"/>
    <w:rsid w:val="00681626"/>
    <w:rsid w:val="006816B0"/>
    <w:rsid w:val="00681ACB"/>
    <w:rsid w:val="00681F5F"/>
    <w:rsid w:val="0068243C"/>
    <w:rsid w:val="00683069"/>
    <w:rsid w:val="00683842"/>
    <w:rsid w:val="0068393D"/>
    <w:rsid w:val="00683F8C"/>
    <w:rsid w:val="006845B0"/>
    <w:rsid w:val="00684671"/>
    <w:rsid w:val="006849EC"/>
    <w:rsid w:val="00684E52"/>
    <w:rsid w:val="00684E90"/>
    <w:rsid w:val="00685058"/>
    <w:rsid w:val="00686BAC"/>
    <w:rsid w:val="00687116"/>
    <w:rsid w:val="00687376"/>
    <w:rsid w:val="00687940"/>
    <w:rsid w:val="00687A7D"/>
    <w:rsid w:val="00687AFE"/>
    <w:rsid w:val="00687D27"/>
    <w:rsid w:val="00690130"/>
    <w:rsid w:val="006909EC"/>
    <w:rsid w:val="00690BD5"/>
    <w:rsid w:val="006919ED"/>
    <w:rsid w:val="00691E53"/>
    <w:rsid w:val="006926A9"/>
    <w:rsid w:val="00692A07"/>
    <w:rsid w:val="006930C1"/>
    <w:rsid w:val="0069319D"/>
    <w:rsid w:val="0069378F"/>
    <w:rsid w:val="0069384B"/>
    <w:rsid w:val="00693976"/>
    <w:rsid w:val="00693B48"/>
    <w:rsid w:val="00695CA4"/>
    <w:rsid w:val="00696079"/>
    <w:rsid w:val="00696298"/>
    <w:rsid w:val="006963C6"/>
    <w:rsid w:val="00696711"/>
    <w:rsid w:val="006971BC"/>
    <w:rsid w:val="006971CE"/>
    <w:rsid w:val="006A07DF"/>
    <w:rsid w:val="006A07EA"/>
    <w:rsid w:val="006A16F1"/>
    <w:rsid w:val="006A1D3A"/>
    <w:rsid w:val="006A1D6A"/>
    <w:rsid w:val="006A2BB4"/>
    <w:rsid w:val="006A31EF"/>
    <w:rsid w:val="006A327B"/>
    <w:rsid w:val="006A3998"/>
    <w:rsid w:val="006A3B19"/>
    <w:rsid w:val="006A3C0A"/>
    <w:rsid w:val="006A4D74"/>
    <w:rsid w:val="006A637B"/>
    <w:rsid w:val="006A79B0"/>
    <w:rsid w:val="006B0985"/>
    <w:rsid w:val="006B0D9B"/>
    <w:rsid w:val="006B1DED"/>
    <w:rsid w:val="006B317F"/>
    <w:rsid w:val="006B3199"/>
    <w:rsid w:val="006B3604"/>
    <w:rsid w:val="006B486C"/>
    <w:rsid w:val="006B514C"/>
    <w:rsid w:val="006B5FCF"/>
    <w:rsid w:val="006B714A"/>
    <w:rsid w:val="006B7ACD"/>
    <w:rsid w:val="006C0113"/>
    <w:rsid w:val="006C0EA5"/>
    <w:rsid w:val="006C1D27"/>
    <w:rsid w:val="006C30BA"/>
    <w:rsid w:val="006C30D0"/>
    <w:rsid w:val="006C317C"/>
    <w:rsid w:val="006C3261"/>
    <w:rsid w:val="006C3345"/>
    <w:rsid w:val="006C429A"/>
    <w:rsid w:val="006C42DC"/>
    <w:rsid w:val="006C4482"/>
    <w:rsid w:val="006C4634"/>
    <w:rsid w:val="006C47F8"/>
    <w:rsid w:val="006C4CA5"/>
    <w:rsid w:val="006C6316"/>
    <w:rsid w:val="006C6972"/>
    <w:rsid w:val="006C76FE"/>
    <w:rsid w:val="006C7887"/>
    <w:rsid w:val="006C7E7A"/>
    <w:rsid w:val="006D1416"/>
    <w:rsid w:val="006D16D7"/>
    <w:rsid w:val="006D1846"/>
    <w:rsid w:val="006D1BFB"/>
    <w:rsid w:val="006D3BFA"/>
    <w:rsid w:val="006D3ED8"/>
    <w:rsid w:val="006D4280"/>
    <w:rsid w:val="006D4B20"/>
    <w:rsid w:val="006D530D"/>
    <w:rsid w:val="006D585D"/>
    <w:rsid w:val="006D59FE"/>
    <w:rsid w:val="006D605D"/>
    <w:rsid w:val="006D7467"/>
    <w:rsid w:val="006D7959"/>
    <w:rsid w:val="006D7BD9"/>
    <w:rsid w:val="006E000B"/>
    <w:rsid w:val="006E019B"/>
    <w:rsid w:val="006E0982"/>
    <w:rsid w:val="006E0AFE"/>
    <w:rsid w:val="006E14CF"/>
    <w:rsid w:val="006E20FB"/>
    <w:rsid w:val="006E32BF"/>
    <w:rsid w:val="006E3923"/>
    <w:rsid w:val="006E3D02"/>
    <w:rsid w:val="006E4A38"/>
    <w:rsid w:val="006E4DFE"/>
    <w:rsid w:val="006E5787"/>
    <w:rsid w:val="006E63CB"/>
    <w:rsid w:val="006E6AB8"/>
    <w:rsid w:val="006E731D"/>
    <w:rsid w:val="006E7CB9"/>
    <w:rsid w:val="006E7E33"/>
    <w:rsid w:val="006F0231"/>
    <w:rsid w:val="006F03D5"/>
    <w:rsid w:val="006F069B"/>
    <w:rsid w:val="006F2D22"/>
    <w:rsid w:val="006F3405"/>
    <w:rsid w:val="006F355D"/>
    <w:rsid w:val="006F4B0B"/>
    <w:rsid w:val="006F4B54"/>
    <w:rsid w:val="006F5874"/>
    <w:rsid w:val="006F5F95"/>
    <w:rsid w:val="006F7340"/>
    <w:rsid w:val="006F741A"/>
    <w:rsid w:val="006F7B7A"/>
    <w:rsid w:val="007011AA"/>
    <w:rsid w:val="00701852"/>
    <w:rsid w:val="00701BF1"/>
    <w:rsid w:val="00702214"/>
    <w:rsid w:val="007023D2"/>
    <w:rsid w:val="00702565"/>
    <w:rsid w:val="0070270B"/>
    <w:rsid w:val="00702943"/>
    <w:rsid w:val="00703452"/>
    <w:rsid w:val="00703913"/>
    <w:rsid w:val="00703E68"/>
    <w:rsid w:val="00703F5A"/>
    <w:rsid w:val="007049AA"/>
    <w:rsid w:val="00704C69"/>
    <w:rsid w:val="00705CF8"/>
    <w:rsid w:val="00705EEF"/>
    <w:rsid w:val="00707076"/>
    <w:rsid w:val="00710515"/>
    <w:rsid w:val="00710CF2"/>
    <w:rsid w:val="0071179D"/>
    <w:rsid w:val="00711972"/>
    <w:rsid w:val="0071197C"/>
    <w:rsid w:val="007123DA"/>
    <w:rsid w:val="007129BA"/>
    <w:rsid w:val="00712E09"/>
    <w:rsid w:val="0071328E"/>
    <w:rsid w:val="00713E7C"/>
    <w:rsid w:val="00714053"/>
    <w:rsid w:val="007141D4"/>
    <w:rsid w:val="007145C7"/>
    <w:rsid w:val="00714CD0"/>
    <w:rsid w:val="0071522B"/>
    <w:rsid w:val="0071542B"/>
    <w:rsid w:val="00715558"/>
    <w:rsid w:val="007157E5"/>
    <w:rsid w:val="00715AE7"/>
    <w:rsid w:val="00716022"/>
    <w:rsid w:val="00716B30"/>
    <w:rsid w:val="00716F4C"/>
    <w:rsid w:val="00716FD0"/>
    <w:rsid w:val="00717F73"/>
    <w:rsid w:val="007203A0"/>
    <w:rsid w:val="00720A5F"/>
    <w:rsid w:val="007210B0"/>
    <w:rsid w:val="00722F1A"/>
    <w:rsid w:val="0072338A"/>
    <w:rsid w:val="0072351D"/>
    <w:rsid w:val="00723628"/>
    <w:rsid w:val="00723745"/>
    <w:rsid w:val="007237B4"/>
    <w:rsid w:val="00723EBE"/>
    <w:rsid w:val="00724984"/>
    <w:rsid w:val="00724A37"/>
    <w:rsid w:val="00724EC4"/>
    <w:rsid w:val="00727715"/>
    <w:rsid w:val="00727D36"/>
    <w:rsid w:val="00730412"/>
    <w:rsid w:val="00730654"/>
    <w:rsid w:val="007308F4"/>
    <w:rsid w:val="007321DD"/>
    <w:rsid w:val="00732D5B"/>
    <w:rsid w:val="00732F94"/>
    <w:rsid w:val="00733FC0"/>
    <w:rsid w:val="007341F0"/>
    <w:rsid w:val="00734742"/>
    <w:rsid w:val="0073598E"/>
    <w:rsid w:val="00735F8A"/>
    <w:rsid w:val="007369AE"/>
    <w:rsid w:val="00737FA8"/>
    <w:rsid w:val="00740329"/>
    <w:rsid w:val="00740461"/>
    <w:rsid w:val="00741489"/>
    <w:rsid w:val="00741803"/>
    <w:rsid w:val="0074188F"/>
    <w:rsid w:val="007419AC"/>
    <w:rsid w:val="00742AF9"/>
    <w:rsid w:val="00742F40"/>
    <w:rsid w:val="007436F0"/>
    <w:rsid w:val="00743821"/>
    <w:rsid w:val="0074502A"/>
    <w:rsid w:val="00746B98"/>
    <w:rsid w:val="00747A9E"/>
    <w:rsid w:val="00750DEB"/>
    <w:rsid w:val="007519C0"/>
    <w:rsid w:val="00751AEB"/>
    <w:rsid w:val="00751F34"/>
    <w:rsid w:val="007520A0"/>
    <w:rsid w:val="007524B0"/>
    <w:rsid w:val="0075262C"/>
    <w:rsid w:val="007527C7"/>
    <w:rsid w:val="00753652"/>
    <w:rsid w:val="00753A18"/>
    <w:rsid w:val="00754575"/>
    <w:rsid w:val="0075491D"/>
    <w:rsid w:val="00755BDD"/>
    <w:rsid w:val="00755DAA"/>
    <w:rsid w:val="0075604C"/>
    <w:rsid w:val="007568A0"/>
    <w:rsid w:val="00756AC0"/>
    <w:rsid w:val="007576F3"/>
    <w:rsid w:val="00757764"/>
    <w:rsid w:val="00757D06"/>
    <w:rsid w:val="007601F6"/>
    <w:rsid w:val="007606F6"/>
    <w:rsid w:val="00760A6E"/>
    <w:rsid w:val="00760ABC"/>
    <w:rsid w:val="0076118A"/>
    <w:rsid w:val="00761420"/>
    <w:rsid w:val="0076179C"/>
    <w:rsid w:val="00761E30"/>
    <w:rsid w:val="00761F69"/>
    <w:rsid w:val="00762308"/>
    <w:rsid w:val="00762A52"/>
    <w:rsid w:val="00763118"/>
    <w:rsid w:val="007638A4"/>
    <w:rsid w:val="00764E0C"/>
    <w:rsid w:val="00765DF5"/>
    <w:rsid w:val="00766AAA"/>
    <w:rsid w:val="00766B74"/>
    <w:rsid w:val="00766EC8"/>
    <w:rsid w:val="00767429"/>
    <w:rsid w:val="007675F4"/>
    <w:rsid w:val="0076784F"/>
    <w:rsid w:val="00767BD1"/>
    <w:rsid w:val="00771125"/>
    <w:rsid w:val="00771463"/>
    <w:rsid w:val="0077202B"/>
    <w:rsid w:val="0077250C"/>
    <w:rsid w:val="007727D9"/>
    <w:rsid w:val="00772C72"/>
    <w:rsid w:val="00772D6D"/>
    <w:rsid w:val="00772FE6"/>
    <w:rsid w:val="00773FF8"/>
    <w:rsid w:val="0077448B"/>
    <w:rsid w:val="007744E2"/>
    <w:rsid w:val="007756C7"/>
    <w:rsid w:val="00775841"/>
    <w:rsid w:val="007769B0"/>
    <w:rsid w:val="0078037E"/>
    <w:rsid w:val="00780415"/>
    <w:rsid w:val="00780C71"/>
    <w:rsid w:val="00781233"/>
    <w:rsid w:val="0078283F"/>
    <w:rsid w:val="00782852"/>
    <w:rsid w:val="0078293E"/>
    <w:rsid w:val="00782F83"/>
    <w:rsid w:val="0078340E"/>
    <w:rsid w:val="00783D41"/>
    <w:rsid w:val="007848F7"/>
    <w:rsid w:val="00784F88"/>
    <w:rsid w:val="0078536A"/>
    <w:rsid w:val="00785AED"/>
    <w:rsid w:val="0078723A"/>
    <w:rsid w:val="00787C37"/>
    <w:rsid w:val="00790342"/>
    <w:rsid w:val="00790A8F"/>
    <w:rsid w:val="00790DFC"/>
    <w:rsid w:val="00790E54"/>
    <w:rsid w:val="00790F79"/>
    <w:rsid w:val="00791C4E"/>
    <w:rsid w:val="007923D2"/>
    <w:rsid w:val="00792EC3"/>
    <w:rsid w:val="00792F4C"/>
    <w:rsid w:val="0079560F"/>
    <w:rsid w:val="00795990"/>
    <w:rsid w:val="00795F0F"/>
    <w:rsid w:val="007960E8"/>
    <w:rsid w:val="00796566"/>
    <w:rsid w:val="00796FF4"/>
    <w:rsid w:val="00797ED4"/>
    <w:rsid w:val="007A17A3"/>
    <w:rsid w:val="007A215C"/>
    <w:rsid w:val="007A266F"/>
    <w:rsid w:val="007A276A"/>
    <w:rsid w:val="007A27A6"/>
    <w:rsid w:val="007A3BF9"/>
    <w:rsid w:val="007A41A7"/>
    <w:rsid w:val="007A487F"/>
    <w:rsid w:val="007A4EA5"/>
    <w:rsid w:val="007A4F7D"/>
    <w:rsid w:val="007A57C1"/>
    <w:rsid w:val="007A5808"/>
    <w:rsid w:val="007A5B11"/>
    <w:rsid w:val="007A5FB9"/>
    <w:rsid w:val="007A6580"/>
    <w:rsid w:val="007A6C0D"/>
    <w:rsid w:val="007B046B"/>
    <w:rsid w:val="007B06B8"/>
    <w:rsid w:val="007B07A9"/>
    <w:rsid w:val="007B096D"/>
    <w:rsid w:val="007B0F6D"/>
    <w:rsid w:val="007B1137"/>
    <w:rsid w:val="007B1D24"/>
    <w:rsid w:val="007B248A"/>
    <w:rsid w:val="007B26FC"/>
    <w:rsid w:val="007B27C1"/>
    <w:rsid w:val="007B297E"/>
    <w:rsid w:val="007B3B80"/>
    <w:rsid w:val="007B3C18"/>
    <w:rsid w:val="007B3EA5"/>
    <w:rsid w:val="007B3F12"/>
    <w:rsid w:val="007B4001"/>
    <w:rsid w:val="007B4155"/>
    <w:rsid w:val="007B43AA"/>
    <w:rsid w:val="007B6099"/>
    <w:rsid w:val="007B6772"/>
    <w:rsid w:val="007C03CC"/>
    <w:rsid w:val="007C05EC"/>
    <w:rsid w:val="007C08E8"/>
    <w:rsid w:val="007C096A"/>
    <w:rsid w:val="007C0C6B"/>
    <w:rsid w:val="007C0C8E"/>
    <w:rsid w:val="007C15B4"/>
    <w:rsid w:val="007C1E7E"/>
    <w:rsid w:val="007C26BA"/>
    <w:rsid w:val="007C27DD"/>
    <w:rsid w:val="007C2C03"/>
    <w:rsid w:val="007C2DB4"/>
    <w:rsid w:val="007C2EFF"/>
    <w:rsid w:val="007C3D30"/>
    <w:rsid w:val="007C48C9"/>
    <w:rsid w:val="007C4D7B"/>
    <w:rsid w:val="007C4E1A"/>
    <w:rsid w:val="007C575F"/>
    <w:rsid w:val="007C591C"/>
    <w:rsid w:val="007C65CD"/>
    <w:rsid w:val="007C692E"/>
    <w:rsid w:val="007C73E1"/>
    <w:rsid w:val="007D0195"/>
    <w:rsid w:val="007D0BB1"/>
    <w:rsid w:val="007D0C16"/>
    <w:rsid w:val="007D0D3B"/>
    <w:rsid w:val="007D10EF"/>
    <w:rsid w:val="007D1719"/>
    <w:rsid w:val="007D1963"/>
    <w:rsid w:val="007D22A7"/>
    <w:rsid w:val="007D2EF9"/>
    <w:rsid w:val="007D34A0"/>
    <w:rsid w:val="007D3787"/>
    <w:rsid w:val="007D3F5D"/>
    <w:rsid w:val="007D40B9"/>
    <w:rsid w:val="007D442A"/>
    <w:rsid w:val="007D454A"/>
    <w:rsid w:val="007D47B0"/>
    <w:rsid w:val="007D4CF4"/>
    <w:rsid w:val="007D553C"/>
    <w:rsid w:val="007D5741"/>
    <w:rsid w:val="007D5A61"/>
    <w:rsid w:val="007E0094"/>
    <w:rsid w:val="007E0486"/>
    <w:rsid w:val="007E0619"/>
    <w:rsid w:val="007E0B98"/>
    <w:rsid w:val="007E0C97"/>
    <w:rsid w:val="007E0F50"/>
    <w:rsid w:val="007E1430"/>
    <w:rsid w:val="007E18BF"/>
    <w:rsid w:val="007E1F7B"/>
    <w:rsid w:val="007E2329"/>
    <w:rsid w:val="007E3211"/>
    <w:rsid w:val="007E45A6"/>
    <w:rsid w:val="007E4A65"/>
    <w:rsid w:val="007E5029"/>
    <w:rsid w:val="007E52D7"/>
    <w:rsid w:val="007E653B"/>
    <w:rsid w:val="007E797F"/>
    <w:rsid w:val="007E7A50"/>
    <w:rsid w:val="007E7EE6"/>
    <w:rsid w:val="007F00B0"/>
    <w:rsid w:val="007F02CD"/>
    <w:rsid w:val="007F1354"/>
    <w:rsid w:val="007F1AE0"/>
    <w:rsid w:val="007F229C"/>
    <w:rsid w:val="007F2684"/>
    <w:rsid w:val="007F2EBF"/>
    <w:rsid w:val="007F3180"/>
    <w:rsid w:val="007F37BB"/>
    <w:rsid w:val="007F3EA7"/>
    <w:rsid w:val="007F43A1"/>
    <w:rsid w:val="007F479F"/>
    <w:rsid w:val="007F4967"/>
    <w:rsid w:val="007F4C04"/>
    <w:rsid w:val="007F52CB"/>
    <w:rsid w:val="007F5CCB"/>
    <w:rsid w:val="007F6369"/>
    <w:rsid w:val="007F67F8"/>
    <w:rsid w:val="007F6F66"/>
    <w:rsid w:val="007F71CD"/>
    <w:rsid w:val="007F75F0"/>
    <w:rsid w:val="00800380"/>
    <w:rsid w:val="008015F1"/>
    <w:rsid w:val="00801860"/>
    <w:rsid w:val="00801A03"/>
    <w:rsid w:val="00801A64"/>
    <w:rsid w:val="00801DFC"/>
    <w:rsid w:val="0080213B"/>
    <w:rsid w:val="008029CF"/>
    <w:rsid w:val="00802A06"/>
    <w:rsid w:val="008030A0"/>
    <w:rsid w:val="00803FF0"/>
    <w:rsid w:val="00804387"/>
    <w:rsid w:val="008046A5"/>
    <w:rsid w:val="00807297"/>
    <w:rsid w:val="00807CF5"/>
    <w:rsid w:val="00807E92"/>
    <w:rsid w:val="008106FB"/>
    <w:rsid w:val="0081191B"/>
    <w:rsid w:val="0081199D"/>
    <w:rsid w:val="00811D0B"/>
    <w:rsid w:val="00812E4E"/>
    <w:rsid w:val="00813D07"/>
    <w:rsid w:val="00815001"/>
    <w:rsid w:val="008155AD"/>
    <w:rsid w:val="008161D8"/>
    <w:rsid w:val="00816279"/>
    <w:rsid w:val="00816EC8"/>
    <w:rsid w:val="008176D6"/>
    <w:rsid w:val="008201FA"/>
    <w:rsid w:val="008204ED"/>
    <w:rsid w:val="008245B9"/>
    <w:rsid w:val="00824C14"/>
    <w:rsid w:val="00824D8C"/>
    <w:rsid w:val="00824DA5"/>
    <w:rsid w:val="008263D9"/>
    <w:rsid w:val="008264FB"/>
    <w:rsid w:val="00826934"/>
    <w:rsid w:val="00826D08"/>
    <w:rsid w:val="00827069"/>
    <w:rsid w:val="00827216"/>
    <w:rsid w:val="00827438"/>
    <w:rsid w:val="008274F5"/>
    <w:rsid w:val="00827511"/>
    <w:rsid w:val="008278B7"/>
    <w:rsid w:val="0082790E"/>
    <w:rsid w:val="00827ED3"/>
    <w:rsid w:val="00827ED8"/>
    <w:rsid w:val="00827F59"/>
    <w:rsid w:val="00830122"/>
    <w:rsid w:val="00830532"/>
    <w:rsid w:val="00830A5D"/>
    <w:rsid w:val="008317D3"/>
    <w:rsid w:val="00832DB4"/>
    <w:rsid w:val="00832ECC"/>
    <w:rsid w:val="00832FE0"/>
    <w:rsid w:val="00833331"/>
    <w:rsid w:val="00833479"/>
    <w:rsid w:val="0083404A"/>
    <w:rsid w:val="00834597"/>
    <w:rsid w:val="008348FF"/>
    <w:rsid w:val="00834B57"/>
    <w:rsid w:val="00834F7A"/>
    <w:rsid w:val="0083508A"/>
    <w:rsid w:val="0083552A"/>
    <w:rsid w:val="00835A40"/>
    <w:rsid w:val="00837024"/>
    <w:rsid w:val="008373E8"/>
    <w:rsid w:val="00837818"/>
    <w:rsid w:val="00840D1E"/>
    <w:rsid w:val="00841AC8"/>
    <w:rsid w:val="0084251B"/>
    <w:rsid w:val="00842C49"/>
    <w:rsid w:val="00842FB0"/>
    <w:rsid w:val="0084327F"/>
    <w:rsid w:val="0084341F"/>
    <w:rsid w:val="008435B5"/>
    <w:rsid w:val="00843D06"/>
    <w:rsid w:val="0084498C"/>
    <w:rsid w:val="00845CC5"/>
    <w:rsid w:val="00846579"/>
    <w:rsid w:val="00846BE5"/>
    <w:rsid w:val="00847556"/>
    <w:rsid w:val="00847EB1"/>
    <w:rsid w:val="008500FF"/>
    <w:rsid w:val="008503DA"/>
    <w:rsid w:val="00850E29"/>
    <w:rsid w:val="0085137D"/>
    <w:rsid w:val="0085180B"/>
    <w:rsid w:val="00851BB1"/>
    <w:rsid w:val="0085217D"/>
    <w:rsid w:val="008523C2"/>
    <w:rsid w:val="008524F5"/>
    <w:rsid w:val="00852776"/>
    <w:rsid w:val="0085279C"/>
    <w:rsid w:val="00852D54"/>
    <w:rsid w:val="008530BC"/>
    <w:rsid w:val="008531ED"/>
    <w:rsid w:val="00854453"/>
    <w:rsid w:val="008546E4"/>
    <w:rsid w:val="00854821"/>
    <w:rsid w:val="00854C1F"/>
    <w:rsid w:val="00855D32"/>
    <w:rsid w:val="00856BCF"/>
    <w:rsid w:val="00856C05"/>
    <w:rsid w:val="00856F0C"/>
    <w:rsid w:val="00860438"/>
    <w:rsid w:val="0086054D"/>
    <w:rsid w:val="00860CD0"/>
    <w:rsid w:val="00860E4F"/>
    <w:rsid w:val="0086141B"/>
    <w:rsid w:val="00862457"/>
    <w:rsid w:val="008631F9"/>
    <w:rsid w:val="00863ADE"/>
    <w:rsid w:val="00863AF2"/>
    <w:rsid w:val="00863BD6"/>
    <w:rsid w:val="00863CC8"/>
    <w:rsid w:val="00863F00"/>
    <w:rsid w:val="008642E9"/>
    <w:rsid w:val="008648FC"/>
    <w:rsid w:val="00864AC9"/>
    <w:rsid w:val="00864AFE"/>
    <w:rsid w:val="00864D39"/>
    <w:rsid w:val="00865A81"/>
    <w:rsid w:val="00865F58"/>
    <w:rsid w:val="00866890"/>
    <w:rsid w:val="00866FC2"/>
    <w:rsid w:val="008671DC"/>
    <w:rsid w:val="00867B33"/>
    <w:rsid w:val="00870554"/>
    <w:rsid w:val="0087078E"/>
    <w:rsid w:val="00870800"/>
    <w:rsid w:val="008716DD"/>
    <w:rsid w:val="00871AFD"/>
    <w:rsid w:val="008725C8"/>
    <w:rsid w:val="008725E9"/>
    <w:rsid w:val="00872773"/>
    <w:rsid w:val="008728C4"/>
    <w:rsid w:val="00873675"/>
    <w:rsid w:val="00873CAF"/>
    <w:rsid w:val="00873E45"/>
    <w:rsid w:val="0087412F"/>
    <w:rsid w:val="00875080"/>
    <w:rsid w:val="008751B9"/>
    <w:rsid w:val="00875CA7"/>
    <w:rsid w:val="00875D9F"/>
    <w:rsid w:val="008767E5"/>
    <w:rsid w:val="00876FD3"/>
    <w:rsid w:val="008779A4"/>
    <w:rsid w:val="00877ED7"/>
    <w:rsid w:val="008802BB"/>
    <w:rsid w:val="00880352"/>
    <w:rsid w:val="008806E5"/>
    <w:rsid w:val="00880FF6"/>
    <w:rsid w:val="0088155F"/>
    <w:rsid w:val="008819B0"/>
    <w:rsid w:val="008819FF"/>
    <w:rsid w:val="00882CC9"/>
    <w:rsid w:val="00883232"/>
    <w:rsid w:val="00883500"/>
    <w:rsid w:val="00883690"/>
    <w:rsid w:val="00883B96"/>
    <w:rsid w:val="00883D16"/>
    <w:rsid w:val="00883D2F"/>
    <w:rsid w:val="008841FE"/>
    <w:rsid w:val="008851E2"/>
    <w:rsid w:val="00886893"/>
    <w:rsid w:val="00886A89"/>
    <w:rsid w:val="00886F0E"/>
    <w:rsid w:val="00887221"/>
    <w:rsid w:val="00887A7A"/>
    <w:rsid w:val="00887CFE"/>
    <w:rsid w:val="00890C9D"/>
    <w:rsid w:val="00890FB4"/>
    <w:rsid w:val="00891B14"/>
    <w:rsid w:val="00891E2F"/>
    <w:rsid w:val="00892090"/>
    <w:rsid w:val="00892580"/>
    <w:rsid w:val="00892EAF"/>
    <w:rsid w:val="00893560"/>
    <w:rsid w:val="00893A73"/>
    <w:rsid w:val="00893CBA"/>
    <w:rsid w:val="00893F50"/>
    <w:rsid w:val="0089476B"/>
    <w:rsid w:val="00894891"/>
    <w:rsid w:val="008949D4"/>
    <w:rsid w:val="00894BFE"/>
    <w:rsid w:val="00894FFA"/>
    <w:rsid w:val="00895771"/>
    <w:rsid w:val="0089598C"/>
    <w:rsid w:val="00895B54"/>
    <w:rsid w:val="008962A3"/>
    <w:rsid w:val="00896611"/>
    <w:rsid w:val="008A07BC"/>
    <w:rsid w:val="008A07FE"/>
    <w:rsid w:val="008A09DF"/>
    <w:rsid w:val="008A0EB5"/>
    <w:rsid w:val="008A15A7"/>
    <w:rsid w:val="008A1956"/>
    <w:rsid w:val="008A1DC4"/>
    <w:rsid w:val="008A2374"/>
    <w:rsid w:val="008A26E1"/>
    <w:rsid w:val="008A2C6C"/>
    <w:rsid w:val="008A2F33"/>
    <w:rsid w:val="008A4658"/>
    <w:rsid w:val="008A5B0B"/>
    <w:rsid w:val="008A5F61"/>
    <w:rsid w:val="008A66E1"/>
    <w:rsid w:val="008A6BD2"/>
    <w:rsid w:val="008A6F40"/>
    <w:rsid w:val="008A7234"/>
    <w:rsid w:val="008B01CC"/>
    <w:rsid w:val="008B06D9"/>
    <w:rsid w:val="008B0994"/>
    <w:rsid w:val="008B0FB8"/>
    <w:rsid w:val="008B1604"/>
    <w:rsid w:val="008B2861"/>
    <w:rsid w:val="008B2948"/>
    <w:rsid w:val="008B2AF7"/>
    <w:rsid w:val="008B2BBF"/>
    <w:rsid w:val="008B2E85"/>
    <w:rsid w:val="008B322E"/>
    <w:rsid w:val="008B3701"/>
    <w:rsid w:val="008B3D83"/>
    <w:rsid w:val="008B4373"/>
    <w:rsid w:val="008B46CF"/>
    <w:rsid w:val="008B4D60"/>
    <w:rsid w:val="008B4E4B"/>
    <w:rsid w:val="008B4F49"/>
    <w:rsid w:val="008B62A0"/>
    <w:rsid w:val="008B6794"/>
    <w:rsid w:val="008B6C41"/>
    <w:rsid w:val="008B753B"/>
    <w:rsid w:val="008C2928"/>
    <w:rsid w:val="008C3280"/>
    <w:rsid w:val="008C34CC"/>
    <w:rsid w:val="008C379B"/>
    <w:rsid w:val="008C3D03"/>
    <w:rsid w:val="008C3FDC"/>
    <w:rsid w:val="008C4D54"/>
    <w:rsid w:val="008C54E9"/>
    <w:rsid w:val="008C58D1"/>
    <w:rsid w:val="008C59AB"/>
    <w:rsid w:val="008C5A72"/>
    <w:rsid w:val="008C5EEC"/>
    <w:rsid w:val="008C696C"/>
    <w:rsid w:val="008C6C49"/>
    <w:rsid w:val="008C78CA"/>
    <w:rsid w:val="008D2758"/>
    <w:rsid w:val="008D2EEB"/>
    <w:rsid w:val="008D3223"/>
    <w:rsid w:val="008D3643"/>
    <w:rsid w:val="008D4A59"/>
    <w:rsid w:val="008D4B82"/>
    <w:rsid w:val="008D4E39"/>
    <w:rsid w:val="008D56FD"/>
    <w:rsid w:val="008D6BBE"/>
    <w:rsid w:val="008D6E06"/>
    <w:rsid w:val="008D72B8"/>
    <w:rsid w:val="008D73EF"/>
    <w:rsid w:val="008D7937"/>
    <w:rsid w:val="008E0195"/>
    <w:rsid w:val="008E03CF"/>
    <w:rsid w:val="008E03E0"/>
    <w:rsid w:val="008E0C0E"/>
    <w:rsid w:val="008E18A5"/>
    <w:rsid w:val="008E19B9"/>
    <w:rsid w:val="008E1AA3"/>
    <w:rsid w:val="008E1E1C"/>
    <w:rsid w:val="008E1EF0"/>
    <w:rsid w:val="008E2AD1"/>
    <w:rsid w:val="008E35ED"/>
    <w:rsid w:val="008E44CB"/>
    <w:rsid w:val="008E453A"/>
    <w:rsid w:val="008E50E4"/>
    <w:rsid w:val="008E534E"/>
    <w:rsid w:val="008E5374"/>
    <w:rsid w:val="008E55A0"/>
    <w:rsid w:val="008E5D2F"/>
    <w:rsid w:val="008E64B0"/>
    <w:rsid w:val="008E6A74"/>
    <w:rsid w:val="008E6BAB"/>
    <w:rsid w:val="008E70C8"/>
    <w:rsid w:val="008E70DB"/>
    <w:rsid w:val="008E71C7"/>
    <w:rsid w:val="008E752B"/>
    <w:rsid w:val="008E799F"/>
    <w:rsid w:val="008E7CEB"/>
    <w:rsid w:val="008F077E"/>
    <w:rsid w:val="008F0B4B"/>
    <w:rsid w:val="008F1775"/>
    <w:rsid w:val="008F1C1C"/>
    <w:rsid w:val="008F1EBE"/>
    <w:rsid w:val="008F2373"/>
    <w:rsid w:val="008F259C"/>
    <w:rsid w:val="008F2B98"/>
    <w:rsid w:val="008F40F6"/>
    <w:rsid w:val="008F4170"/>
    <w:rsid w:val="008F445A"/>
    <w:rsid w:val="008F5C83"/>
    <w:rsid w:val="008F5F24"/>
    <w:rsid w:val="008F5FEC"/>
    <w:rsid w:val="008F6275"/>
    <w:rsid w:val="008F6413"/>
    <w:rsid w:val="008F648A"/>
    <w:rsid w:val="008F6A3A"/>
    <w:rsid w:val="008F7490"/>
    <w:rsid w:val="008F7644"/>
    <w:rsid w:val="008F7B40"/>
    <w:rsid w:val="008F7BD6"/>
    <w:rsid w:val="008F7FD1"/>
    <w:rsid w:val="009023FA"/>
    <w:rsid w:val="00902674"/>
    <w:rsid w:val="0090289B"/>
    <w:rsid w:val="0090336D"/>
    <w:rsid w:val="00903446"/>
    <w:rsid w:val="00905787"/>
    <w:rsid w:val="00905BA2"/>
    <w:rsid w:val="00906535"/>
    <w:rsid w:val="009067D1"/>
    <w:rsid w:val="00906E68"/>
    <w:rsid w:val="00910570"/>
    <w:rsid w:val="009110BC"/>
    <w:rsid w:val="009113BE"/>
    <w:rsid w:val="009116D2"/>
    <w:rsid w:val="00911970"/>
    <w:rsid w:val="00912937"/>
    <w:rsid w:val="00912F22"/>
    <w:rsid w:val="0091304F"/>
    <w:rsid w:val="00913336"/>
    <w:rsid w:val="009138F7"/>
    <w:rsid w:val="009141C9"/>
    <w:rsid w:val="009154B5"/>
    <w:rsid w:val="00915A3E"/>
    <w:rsid w:val="00916136"/>
    <w:rsid w:val="0091648B"/>
    <w:rsid w:val="0091691A"/>
    <w:rsid w:val="00916AF6"/>
    <w:rsid w:val="00916F4E"/>
    <w:rsid w:val="009174B1"/>
    <w:rsid w:val="00917670"/>
    <w:rsid w:val="00920AC4"/>
    <w:rsid w:val="00920E54"/>
    <w:rsid w:val="00921690"/>
    <w:rsid w:val="00921975"/>
    <w:rsid w:val="00921AA1"/>
    <w:rsid w:val="009223B0"/>
    <w:rsid w:val="0092376F"/>
    <w:rsid w:val="0092390B"/>
    <w:rsid w:val="00923B73"/>
    <w:rsid w:val="00923F65"/>
    <w:rsid w:val="0092425B"/>
    <w:rsid w:val="009242C4"/>
    <w:rsid w:val="00924484"/>
    <w:rsid w:val="00924703"/>
    <w:rsid w:val="00924B92"/>
    <w:rsid w:val="00924C2D"/>
    <w:rsid w:val="00925DA9"/>
    <w:rsid w:val="00926382"/>
    <w:rsid w:val="00926BCD"/>
    <w:rsid w:val="00927E66"/>
    <w:rsid w:val="009302C7"/>
    <w:rsid w:val="009305D3"/>
    <w:rsid w:val="009309BA"/>
    <w:rsid w:val="00931408"/>
    <w:rsid w:val="00931D2F"/>
    <w:rsid w:val="0093209E"/>
    <w:rsid w:val="0093242D"/>
    <w:rsid w:val="009327BF"/>
    <w:rsid w:val="00933B9D"/>
    <w:rsid w:val="009343B4"/>
    <w:rsid w:val="00935110"/>
    <w:rsid w:val="009355AE"/>
    <w:rsid w:val="00936B6F"/>
    <w:rsid w:val="00936F19"/>
    <w:rsid w:val="0093751E"/>
    <w:rsid w:val="00937620"/>
    <w:rsid w:val="009401B1"/>
    <w:rsid w:val="009408A9"/>
    <w:rsid w:val="00940A91"/>
    <w:rsid w:val="009418C9"/>
    <w:rsid w:val="00941E0C"/>
    <w:rsid w:val="0094213E"/>
    <w:rsid w:val="00942143"/>
    <w:rsid w:val="00942845"/>
    <w:rsid w:val="009432CB"/>
    <w:rsid w:val="009433BF"/>
    <w:rsid w:val="0094382B"/>
    <w:rsid w:val="00943E9B"/>
    <w:rsid w:val="009447F4"/>
    <w:rsid w:val="00944EAE"/>
    <w:rsid w:val="00944F42"/>
    <w:rsid w:val="00945706"/>
    <w:rsid w:val="00945E8E"/>
    <w:rsid w:val="009461E2"/>
    <w:rsid w:val="009462DF"/>
    <w:rsid w:val="009467A4"/>
    <w:rsid w:val="00946A36"/>
    <w:rsid w:val="00946C67"/>
    <w:rsid w:val="00946EEC"/>
    <w:rsid w:val="009509A1"/>
    <w:rsid w:val="00950AE9"/>
    <w:rsid w:val="00950F20"/>
    <w:rsid w:val="009512B6"/>
    <w:rsid w:val="0095232D"/>
    <w:rsid w:val="00952FAA"/>
    <w:rsid w:val="0095344E"/>
    <w:rsid w:val="00953DBE"/>
    <w:rsid w:val="009545C1"/>
    <w:rsid w:val="00954677"/>
    <w:rsid w:val="009546FD"/>
    <w:rsid w:val="00955545"/>
    <w:rsid w:val="009568DD"/>
    <w:rsid w:val="00956A97"/>
    <w:rsid w:val="00957D90"/>
    <w:rsid w:val="00957E47"/>
    <w:rsid w:val="00960966"/>
    <w:rsid w:val="0096103D"/>
    <w:rsid w:val="00961193"/>
    <w:rsid w:val="00962C61"/>
    <w:rsid w:val="0096316E"/>
    <w:rsid w:val="00963B11"/>
    <w:rsid w:val="009642AC"/>
    <w:rsid w:val="00964B35"/>
    <w:rsid w:val="0096709A"/>
    <w:rsid w:val="00967F06"/>
    <w:rsid w:val="00970251"/>
    <w:rsid w:val="00970403"/>
    <w:rsid w:val="009712EE"/>
    <w:rsid w:val="00971B42"/>
    <w:rsid w:val="0097253E"/>
    <w:rsid w:val="00973491"/>
    <w:rsid w:val="00973C2E"/>
    <w:rsid w:val="00973C91"/>
    <w:rsid w:val="00973E1F"/>
    <w:rsid w:val="00974006"/>
    <w:rsid w:val="009741B5"/>
    <w:rsid w:val="0097421B"/>
    <w:rsid w:val="0097446B"/>
    <w:rsid w:val="00974497"/>
    <w:rsid w:val="00974572"/>
    <w:rsid w:val="0097534A"/>
    <w:rsid w:val="00975642"/>
    <w:rsid w:val="009761E1"/>
    <w:rsid w:val="00976584"/>
    <w:rsid w:val="009765F1"/>
    <w:rsid w:val="009766A1"/>
    <w:rsid w:val="009770DE"/>
    <w:rsid w:val="0097757C"/>
    <w:rsid w:val="00977A0F"/>
    <w:rsid w:val="009801EE"/>
    <w:rsid w:val="00980E54"/>
    <w:rsid w:val="00980F22"/>
    <w:rsid w:val="00981157"/>
    <w:rsid w:val="0098138A"/>
    <w:rsid w:val="009814DA"/>
    <w:rsid w:val="00981D4E"/>
    <w:rsid w:val="00982273"/>
    <w:rsid w:val="00983BF9"/>
    <w:rsid w:val="00984601"/>
    <w:rsid w:val="0098497A"/>
    <w:rsid w:val="00984EE0"/>
    <w:rsid w:val="009862CA"/>
    <w:rsid w:val="00987338"/>
    <w:rsid w:val="0099063F"/>
    <w:rsid w:val="009909E2"/>
    <w:rsid w:val="009913E7"/>
    <w:rsid w:val="009914F7"/>
    <w:rsid w:val="00991526"/>
    <w:rsid w:val="00991704"/>
    <w:rsid w:val="00991FE8"/>
    <w:rsid w:val="0099222D"/>
    <w:rsid w:val="009925B1"/>
    <w:rsid w:val="0099307C"/>
    <w:rsid w:val="009935C4"/>
    <w:rsid w:val="00993EC8"/>
    <w:rsid w:val="00995853"/>
    <w:rsid w:val="00995A7B"/>
    <w:rsid w:val="00995D44"/>
    <w:rsid w:val="009961DA"/>
    <w:rsid w:val="00996609"/>
    <w:rsid w:val="00996E1F"/>
    <w:rsid w:val="00997C61"/>
    <w:rsid w:val="00997C98"/>
    <w:rsid w:val="009A107D"/>
    <w:rsid w:val="009A1BA6"/>
    <w:rsid w:val="009A2D38"/>
    <w:rsid w:val="009A2FD9"/>
    <w:rsid w:val="009A3BE8"/>
    <w:rsid w:val="009A4056"/>
    <w:rsid w:val="009A4708"/>
    <w:rsid w:val="009A5A04"/>
    <w:rsid w:val="009A5D17"/>
    <w:rsid w:val="009A60DC"/>
    <w:rsid w:val="009A6759"/>
    <w:rsid w:val="009A69C0"/>
    <w:rsid w:val="009A79F7"/>
    <w:rsid w:val="009B0935"/>
    <w:rsid w:val="009B0BDE"/>
    <w:rsid w:val="009B0DD9"/>
    <w:rsid w:val="009B0E4B"/>
    <w:rsid w:val="009B16E6"/>
    <w:rsid w:val="009B18F6"/>
    <w:rsid w:val="009B2704"/>
    <w:rsid w:val="009B2F2A"/>
    <w:rsid w:val="009B31EA"/>
    <w:rsid w:val="009B345E"/>
    <w:rsid w:val="009B4391"/>
    <w:rsid w:val="009B46D0"/>
    <w:rsid w:val="009B4B56"/>
    <w:rsid w:val="009B57DC"/>
    <w:rsid w:val="009B58CD"/>
    <w:rsid w:val="009B6046"/>
    <w:rsid w:val="009B6221"/>
    <w:rsid w:val="009B7935"/>
    <w:rsid w:val="009C05E9"/>
    <w:rsid w:val="009C1102"/>
    <w:rsid w:val="009C25F5"/>
    <w:rsid w:val="009C3012"/>
    <w:rsid w:val="009C3CB0"/>
    <w:rsid w:val="009C4541"/>
    <w:rsid w:val="009C5689"/>
    <w:rsid w:val="009C5707"/>
    <w:rsid w:val="009C57FD"/>
    <w:rsid w:val="009C619E"/>
    <w:rsid w:val="009C6E9A"/>
    <w:rsid w:val="009C6F69"/>
    <w:rsid w:val="009C7D7F"/>
    <w:rsid w:val="009D1CE3"/>
    <w:rsid w:val="009D1E00"/>
    <w:rsid w:val="009D2605"/>
    <w:rsid w:val="009D3295"/>
    <w:rsid w:val="009D3BC4"/>
    <w:rsid w:val="009D4E25"/>
    <w:rsid w:val="009D5628"/>
    <w:rsid w:val="009D5B8A"/>
    <w:rsid w:val="009D63D8"/>
    <w:rsid w:val="009D6CDF"/>
    <w:rsid w:val="009D6DD5"/>
    <w:rsid w:val="009D723D"/>
    <w:rsid w:val="009D730C"/>
    <w:rsid w:val="009D7652"/>
    <w:rsid w:val="009D7F20"/>
    <w:rsid w:val="009E05F6"/>
    <w:rsid w:val="009E1119"/>
    <w:rsid w:val="009E17E0"/>
    <w:rsid w:val="009E1A7F"/>
    <w:rsid w:val="009E22A0"/>
    <w:rsid w:val="009E2DEB"/>
    <w:rsid w:val="009E45FA"/>
    <w:rsid w:val="009E4707"/>
    <w:rsid w:val="009E67E8"/>
    <w:rsid w:val="009E7541"/>
    <w:rsid w:val="009E77F2"/>
    <w:rsid w:val="009E7BBC"/>
    <w:rsid w:val="009F09E4"/>
    <w:rsid w:val="009F0CC2"/>
    <w:rsid w:val="009F154B"/>
    <w:rsid w:val="009F1CA8"/>
    <w:rsid w:val="009F29B8"/>
    <w:rsid w:val="009F2AAE"/>
    <w:rsid w:val="009F2AEC"/>
    <w:rsid w:val="009F3793"/>
    <w:rsid w:val="009F3E31"/>
    <w:rsid w:val="009F3F79"/>
    <w:rsid w:val="009F4328"/>
    <w:rsid w:val="009F44C2"/>
    <w:rsid w:val="009F4C35"/>
    <w:rsid w:val="009F52A3"/>
    <w:rsid w:val="009F5D9E"/>
    <w:rsid w:val="009F730F"/>
    <w:rsid w:val="009F74C8"/>
    <w:rsid w:val="009F794F"/>
    <w:rsid w:val="00A004B0"/>
    <w:rsid w:val="00A00A15"/>
    <w:rsid w:val="00A00A9B"/>
    <w:rsid w:val="00A014C5"/>
    <w:rsid w:val="00A01A79"/>
    <w:rsid w:val="00A01B98"/>
    <w:rsid w:val="00A01C80"/>
    <w:rsid w:val="00A02700"/>
    <w:rsid w:val="00A02824"/>
    <w:rsid w:val="00A033FA"/>
    <w:rsid w:val="00A0348B"/>
    <w:rsid w:val="00A04A99"/>
    <w:rsid w:val="00A057AC"/>
    <w:rsid w:val="00A06248"/>
    <w:rsid w:val="00A0637D"/>
    <w:rsid w:val="00A06687"/>
    <w:rsid w:val="00A06A65"/>
    <w:rsid w:val="00A06B07"/>
    <w:rsid w:val="00A077BB"/>
    <w:rsid w:val="00A07957"/>
    <w:rsid w:val="00A10384"/>
    <w:rsid w:val="00A106D0"/>
    <w:rsid w:val="00A10783"/>
    <w:rsid w:val="00A108EA"/>
    <w:rsid w:val="00A110A6"/>
    <w:rsid w:val="00A11A1F"/>
    <w:rsid w:val="00A12382"/>
    <w:rsid w:val="00A1401C"/>
    <w:rsid w:val="00A1421A"/>
    <w:rsid w:val="00A14B01"/>
    <w:rsid w:val="00A14B26"/>
    <w:rsid w:val="00A14F2B"/>
    <w:rsid w:val="00A15694"/>
    <w:rsid w:val="00A15A02"/>
    <w:rsid w:val="00A15DBF"/>
    <w:rsid w:val="00A16974"/>
    <w:rsid w:val="00A169A7"/>
    <w:rsid w:val="00A16D21"/>
    <w:rsid w:val="00A17659"/>
    <w:rsid w:val="00A17A58"/>
    <w:rsid w:val="00A17A99"/>
    <w:rsid w:val="00A17E83"/>
    <w:rsid w:val="00A200F6"/>
    <w:rsid w:val="00A20273"/>
    <w:rsid w:val="00A2044A"/>
    <w:rsid w:val="00A21384"/>
    <w:rsid w:val="00A21426"/>
    <w:rsid w:val="00A2146B"/>
    <w:rsid w:val="00A217C8"/>
    <w:rsid w:val="00A218BD"/>
    <w:rsid w:val="00A21B60"/>
    <w:rsid w:val="00A22189"/>
    <w:rsid w:val="00A24BD7"/>
    <w:rsid w:val="00A271FB"/>
    <w:rsid w:val="00A279ED"/>
    <w:rsid w:val="00A27B88"/>
    <w:rsid w:val="00A27CF6"/>
    <w:rsid w:val="00A305FC"/>
    <w:rsid w:val="00A30C75"/>
    <w:rsid w:val="00A31CD3"/>
    <w:rsid w:val="00A325EA"/>
    <w:rsid w:val="00A33215"/>
    <w:rsid w:val="00A33250"/>
    <w:rsid w:val="00A33B28"/>
    <w:rsid w:val="00A34AD1"/>
    <w:rsid w:val="00A356B0"/>
    <w:rsid w:val="00A366FC"/>
    <w:rsid w:val="00A3734D"/>
    <w:rsid w:val="00A40087"/>
    <w:rsid w:val="00A401F5"/>
    <w:rsid w:val="00A40A2C"/>
    <w:rsid w:val="00A4110A"/>
    <w:rsid w:val="00A41878"/>
    <w:rsid w:val="00A4192F"/>
    <w:rsid w:val="00A419D2"/>
    <w:rsid w:val="00A41A7C"/>
    <w:rsid w:val="00A41C8D"/>
    <w:rsid w:val="00A41E9E"/>
    <w:rsid w:val="00A41F57"/>
    <w:rsid w:val="00A42A25"/>
    <w:rsid w:val="00A42D1E"/>
    <w:rsid w:val="00A4452B"/>
    <w:rsid w:val="00A44A2C"/>
    <w:rsid w:val="00A4504D"/>
    <w:rsid w:val="00A45609"/>
    <w:rsid w:val="00A45665"/>
    <w:rsid w:val="00A45B98"/>
    <w:rsid w:val="00A46040"/>
    <w:rsid w:val="00A46AF1"/>
    <w:rsid w:val="00A473C0"/>
    <w:rsid w:val="00A47521"/>
    <w:rsid w:val="00A50D0F"/>
    <w:rsid w:val="00A51FE3"/>
    <w:rsid w:val="00A527D8"/>
    <w:rsid w:val="00A52D2F"/>
    <w:rsid w:val="00A52D8F"/>
    <w:rsid w:val="00A535A0"/>
    <w:rsid w:val="00A53946"/>
    <w:rsid w:val="00A540ED"/>
    <w:rsid w:val="00A54788"/>
    <w:rsid w:val="00A54850"/>
    <w:rsid w:val="00A54D88"/>
    <w:rsid w:val="00A557EF"/>
    <w:rsid w:val="00A562E4"/>
    <w:rsid w:val="00A56B2A"/>
    <w:rsid w:val="00A5710C"/>
    <w:rsid w:val="00A5731A"/>
    <w:rsid w:val="00A60276"/>
    <w:rsid w:val="00A60C7F"/>
    <w:rsid w:val="00A61284"/>
    <w:rsid w:val="00A61CA7"/>
    <w:rsid w:val="00A62FA8"/>
    <w:rsid w:val="00A630FD"/>
    <w:rsid w:val="00A6348B"/>
    <w:rsid w:val="00A638AD"/>
    <w:rsid w:val="00A640E2"/>
    <w:rsid w:val="00A643BD"/>
    <w:rsid w:val="00A64A50"/>
    <w:rsid w:val="00A65DB7"/>
    <w:rsid w:val="00A66EE2"/>
    <w:rsid w:val="00A67300"/>
    <w:rsid w:val="00A67399"/>
    <w:rsid w:val="00A67A13"/>
    <w:rsid w:val="00A67FC5"/>
    <w:rsid w:val="00A70591"/>
    <w:rsid w:val="00A70CC1"/>
    <w:rsid w:val="00A710D9"/>
    <w:rsid w:val="00A71C2F"/>
    <w:rsid w:val="00A71D56"/>
    <w:rsid w:val="00A71F37"/>
    <w:rsid w:val="00A71FAC"/>
    <w:rsid w:val="00A72FE5"/>
    <w:rsid w:val="00A730C3"/>
    <w:rsid w:val="00A750F5"/>
    <w:rsid w:val="00A758F9"/>
    <w:rsid w:val="00A75D41"/>
    <w:rsid w:val="00A76756"/>
    <w:rsid w:val="00A77748"/>
    <w:rsid w:val="00A77894"/>
    <w:rsid w:val="00A80317"/>
    <w:rsid w:val="00A804FC"/>
    <w:rsid w:val="00A805CA"/>
    <w:rsid w:val="00A80899"/>
    <w:rsid w:val="00A80B3E"/>
    <w:rsid w:val="00A811EB"/>
    <w:rsid w:val="00A8148C"/>
    <w:rsid w:val="00A816B1"/>
    <w:rsid w:val="00A83A19"/>
    <w:rsid w:val="00A84290"/>
    <w:rsid w:val="00A84F04"/>
    <w:rsid w:val="00A850C9"/>
    <w:rsid w:val="00A856D2"/>
    <w:rsid w:val="00A858C2"/>
    <w:rsid w:val="00A859A1"/>
    <w:rsid w:val="00A85CE6"/>
    <w:rsid w:val="00A85E3F"/>
    <w:rsid w:val="00A8670B"/>
    <w:rsid w:val="00A86753"/>
    <w:rsid w:val="00A86ECE"/>
    <w:rsid w:val="00A8712A"/>
    <w:rsid w:val="00A879ED"/>
    <w:rsid w:val="00A87B00"/>
    <w:rsid w:val="00A87C90"/>
    <w:rsid w:val="00A87CA0"/>
    <w:rsid w:val="00A904B8"/>
    <w:rsid w:val="00A9058D"/>
    <w:rsid w:val="00A909F7"/>
    <w:rsid w:val="00A90DC8"/>
    <w:rsid w:val="00A90E14"/>
    <w:rsid w:val="00A90F6B"/>
    <w:rsid w:val="00A91F10"/>
    <w:rsid w:val="00A92530"/>
    <w:rsid w:val="00A9264F"/>
    <w:rsid w:val="00A941A6"/>
    <w:rsid w:val="00A9448F"/>
    <w:rsid w:val="00A944AB"/>
    <w:rsid w:val="00A94F2E"/>
    <w:rsid w:val="00A9592B"/>
    <w:rsid w:val="00A95C66"/>
    <w:rsid w:val="00A95CF7"/>
    <w:rsid w:val="00A95DDE"/>
    <w:rsid w:val="00A96BBC"/>
    <w:rsid w:val="00A96F58"/>
    <w:rsid w:val="00A9770C"/>
    <w:rsid w:val="00A97968"/>
    <w:rsid w:val="00A97C03"/>
    <w:rsid w:val="00A97CA2"/>
    <w:rsid w:val="00AA02AD"/>
    <w:rsid w:val="00AA034C"/>
    <w:rsid w:val="00AA09B2"/>
    <w:rsid w:val="00AA0D13"/>
    <w:rsid w:val="00AA0F29"/>
    <w:rsid w:val="00AA1049"/>
    <w:rsid w:val="00AA1477"/>
    <w:rsid w:val="00AA179B"/>
    <w:rsid w:val="00AA2453"/>
    <w:rsid w:val="00AA284B"/>
    <w:rsid w:val="00AA34AA"/>
    <w:rsid w:val="00AA3772"/>
    <w:rsid w:val="00AA3C45"/>
    <w:rsid w:val="00AA3C96"/>
    <w:rsid w:val="00AA4BF9"/>
    <w:rsid w:val="00AA5203"/>
    <w:rsid w:val="00AA57A5"/>
    <w:rsid w:val="00AA5BEA"/>
    <w:rsid w:val="00AA5C1F"/>
    <w:rsid w:val="00AA5C6F"/>
    <w:rsid w:val="00AA6329"/>
    <w:rsid w:val="00AA6429"/>
    <w:rsid w:val="00AA65D9"/>
    <w:rsid w:val="00AA6748"/>
    <w:rsid w:val="00AA6842"/>
    <w:rsid w:val="00AA687C"/>
    <w:rsid w:val="00AA6D69"/>
    <w:rsid w:val="00AA7E7D"/>
    <w:rsid w:val="00AB1155"/>
    <w:rsid w:val="00AB11BE"/>
    <w:rsid w:val="00AB22BE"/>
    <w:rsid w:val="00AB30EE"/>
    <w:rsid w:val="00AB366B"/>
    <w:rsid w:val="00AB36C7"/>
    <w:rsid w:val="00AB370B"/>
    <w:rsid w:val="00AB391B"/>
    <w:rsid w:val="00AB3C21"/>
    <w:rsid w:val="00AB3CAB"/>
    <w:rsid w:val="00AB44CC"/>
    <w:rsid w:val="00AB4AA1"/>
    <w:rsid w:val="00AB4EA9"/>
    <w:rsid w:val="00AB58B0"/>
    <w:rsid w:val="00AB694C"/>
    <w:rsid w:val="00AB6C89"/>
    <w:rsid w:val="00AB7532"/>
    <w:rsid w:val="00AB7B7C"/>
    <w:rsid w:val="00AC075F"/>
    <w:rsid w:val="00AC0FC2"/>
    <w:rsid w:val="00AC242E"/>
    <w:rsid w:val="00AC3013"/>
    <w:rsid w:val="00AC30FB"/>
    <w:rsid w:val="00AC345A"/>
    <w:rsid w:val="00AC3467"/>
    <w:rsid w:val="00AC495C"/>
    <w:rsid w:val="00AC4C73"/>
    <w:rsid w:val="00AC51E7"/>
    <w:rsid w:val="00AC55DE"/>
    <w:rsid w:val="00AC59C1"/>
    <w:rsid w:val="00AC5C4D"/>
    <w:rsid w:val="00AC7DB6"/>
    <w:rsid w:val="00AD00E0"/>
    <w:rsid w:val="00AD0AC5"/>
    <w:rsid w:val="00AD0FCD"/>
    <w:rsid w:val="00AD1690"/>
    <w:rsid w:val="00AD2BA5"/>
    <w:rsid w:val="00AD2EDB"/>
    <w:rsid w:val="00AD3E0D"/>
    <w:rsid w:val="00AD4283"/>
    <w:rsid w:val="00AD450A"/>
    <w:rsid w:val="00AD4B5B"/>
    <w:rsid w:val="00AD4D53"/>
    <w:rsid w:val="00AD5BD3"/>
    <w:rsid w:val="00AD5E11"/>
    <w:rsid w:val="00AD6FEF"/>
    <w:rsid w:val="00AD742E"/>
    <w:rsid w:val="00AD7EDB"/>
    <w:rsid w:val="00AE07B1"/>
    <w:rsid w:val="00AE11A8"/>
    <w:rsid w:val="00AE1424"/>
    <w:rsid w:val="00AE1DBD"/>
    <w:rsid w:val="00AE3256"/>
    <w:rsid w:val="00AE3CFC"/>
    <w:rsid w:val="00AE3E43"/>
    <w:rsid w:val="00AE40C1"/>
    <w:rsid w:val="00AE46EF"/>
    <w:rsid w:val="00AE48B8"/>
    <w:rsid w:val="00AE4B51"/>
    <w:rsid w:val="00AE63B7"/>
    <w:rsid w:val="00AE67BC"/>
    <w:rsid w:val="00AE6A42"/>
    <w:rsid w:val="00AE72C9"/>
    <w:rsid w:val="00AE7336"/>
    <w:rsid w:val="00AE735C"/>
    <w:rsid w:val="00AE7476"/>
    <w:rsid w:val="00AE748A"/>
    <w:rsid w:val="00AE75E8"/>
    <w:rsid w:val="00AE7A68"/>
    <w:rsid w:val="00AF084E"/>
    <w:rsid w:val="00AF0E36"/>
    <w:rsid w:val="00AF1381"/>
    <w:rsid w:val="00AF164B"/>
    <w:rsid w:val="00AF1861"/>
    <w:rsid w:val="00AF19E2"/>
    <w:rsid w:val="00AF1D31"/>
    <w:rsid w:val="00AF20AA"/>
    <w:rsid w:val="00AF2D0C"/>
    <w:rsid w:val="00AF2D3D"/>
    <w:rsid w:val="00AF2F57"/>
    <w:rsid w:val="00AF3251"/>
    <w:rsid w:val="00AF3B84"/>
    <w:rsid w:val="00AF4788"/>
    <w:rsid w:val="00AF48AB"/>
    <w:rsid w:val="00AF4EB2"/>
    <w:rsid w:val="00AF4F4D"/>
    <w:rsid w:val="00AF6542"/>
    <w:rsid w:val="00AF6A8D"/>
    <w:rsid w:val="00AF74DA"/>
    <w:rsid w:val="00AF7A53"/>
    <w:rsid w:val="00AF7CD3"/>
    <w:rsid w:val="00AF7D35"/>
    <w:rsid w:val="00AF7DD2"/>
    <w:rsid w:val="00B00D51"/>
    <w:rsid w:val="00B014CB"/>
    <w:rsid w:val="00B02382"/>
    <w:rsid w:val="00B029A4"/>
    <w:rsid w:val="00B02ABD"/>
    <w:rsid w:val="00B02DA1"/>
    <w:rsid w:val="00B02DB5"/>
    <w:rsid w:val="00B0354D"/>
    <w:rsid w:val="00B03D13"/>
    <w:rsid w:val="00B04838"/>
    <w:rsid w:val="00B04A6E"/>
    <w:rsid w:val="00B052DC"/>
    <w:rsid w:val="00B05750"/>
    <w:rsid w:val="00B05D9D"/>
    <w:rsid w:val="00B05F64"/>
    <w:rsid w:val="00B06DF2"/>
    <w:rsid w:val="00B06E55"/>
    <w:rsid w:val="00B072BF"/>
    <w:rsid w:val="00B073AC"/>
    <w:rsid w:val="00B1013D"/>
    <w:rsid w:val="00B10153"/>
    <w:rsid w:val="00B110D8"/>
    <w:rsid w:val="00B11BA4"/>
    <w:rsid w:val="00B11F3B"/>
    <w:rsid w:val="00B1245E"/>
    <w:rsid w:val="00B12887"/>
    <w:rsid w:val="00B13091"/>
    <w:rsid w:val="00B1357C"/>
    <w:rsid w:val="00B13811"/>
    <w:rsid w:val="00B13F49"/>
    <w:rsid w:val="00B14628"/>
    <w:rsid w:val="00B14976"/>
    <w:rsid w:val="00B14A38"/>
    <w:rsid w:val="00B17175"/>
    <w:rsid w:val="00B1756D"/>
    <w:rsid w:val="00B175E3"/>
    <w:rsid w:val="00B1795F"/>
    <w:rsid w:val="00B17D2E"/>
    <w:rsid w:val="00B20227"/>
    <w:rsid w:val="00B20B95"/>
    <w:rsid w:val="00B2275A"/>
    <w:rsid w:val="00B22BAA"/>
    <w:rsid w:val="00B255A3"/>
    <w:rsid w:val="00B25A27"/>
    <w:rsid w:val="00B25AA9"/>
    <w:rsid w:val="00B269B5"/>
    <w:rsid w:val="00B26A3D"/>
    <w:rsid w:val="00B26D86"/>
    <w:rsid w:val="00B30957"/>
    <w:rsid w:val="00B3118A"/>
    <w:rsid w:val="00B3125B"/>
    <w:rsid w:val="00B312C0"/>
    <w:rsid w:val="00B32B15"/>
    <w:rsid w:val="00B3300E"/>
    <w:rsid w:val="00B33068"/>
    <w:rsid w:val="00B33190"/>
    <w:rsid w:val="00B33446"/>
    <w:rsid w:val="00B337BF"/>
    <w:rsid w:val="00B346F4"/>
    <w:rsid w:val="00B3481C"/>
    <w:rsid w:val="00B34938"/>
    <w:rsid w:val="00B34AA6"/>
    <w:rsid w:val="00B357D7"/>
    <w:rsid w:val="00B35A75"/>
    <w:rsid w:val="00B35E0C"/>
    <w:rsid w:val="00B35F1C"/>
    <w:rsid w:val="00B36741"/>
    <w:rsid w:val="00B368D2"/>
    <w:rsid w:val="00B40071"/>
    <w:rsid w:val="00B4169F"/>
    <w:rsid w:val="00B417BA"/>
    <w:rsid w:val="00B41F63"/>
    <w:rsid w:val="00B424E9"/>
    <w:rsid w:val="00B4278C"/>
    <w:rsid w:val="00B42836"/>
    <w:rsid w:val="00B42A30"/>
    <w:rsid w:val="00B4356E"/>
    <w:rsid w:val="00B43842"/>
    <w:rsid w:val="00B447F3"/>
    <w:rsid w:val="00B45510"/>
    <w:rsid w:val="00B45642"/>
    <w:rsid w:val="00B457E2"/>
    <w:rsid w:val="00B464C1"/>
    <w:rsid w:val="00B46608"/>
    <w:rsid w:val="00B47223"/>
    <w:rsid w:val="00B47A77"/>
    <w:rsid w:val="00B47CE1"/>
    <w:rsid w:val="00B47CF9"/>
    <w:rsid w:val="00B47F19"/>
    <w:rsid w:val="00B5033B"/>
    <w:rsid w:val="00B509C6"/>
    <w:rsid w:val="00B5202F"/>
    <w:rsid w:val="00B5208A"/>
    <w:rsid w:val="00B52AB8"/>
    <w:rsid w:val="00B52AE3"/>
    <w:rsid w:val="00B534C7"/>
    <w:rsid w:val="00B5374A"/>
    <w:rsid w:val="00B54F74"/>
    <w:rsid w:val="00B55F26"/>
    <w:rsid w:val="00B562BB"/>
    <w:rsid w:val="00B562FB"/>
    <w:rsid w:val="00B56ADB"/>
    <w:rsid w:val="00B57250"/>
    <w:rsid w:val="00B57C45"/>
    <w:rsid w:val="00B60018"/>
    <w:rsid w:val="00B61EF7"/>
    <w:rsid w:val="00B62363"/>
    <w:rsid w:val="00B62438"/>
    <w:rsid w:val="00B629E5"/>
    <w:rsid w:val="00B6336B"/>
    <w:rsid w:val="00B6387A"/>
    <w:rsid w:val="00B647FC"/>
    <w:rsid w:val="00B64D56"/>
    <w:rsid w:val="00B65066"/>
    <w:rsid w:val="00B65359"/>
    <w:rsid w:val="00B65857"/>
    <w:rsid w:val="00B668E3"/>
    <w:rsid w:val="00B67946"/>
    <w:rsid w:val="00B707FB"/>
    <w:rsid w:val="00B71546"/>
    <w:rsid w:val="00B718A5"/>
    <w:rsid w:val="00B71F4B"/>
    <w:rsid w:val="00B721B0"/>
    <w:rsid w:val="00B72BB8"/>
    <w:rsid w:val="00B72F3F"/>
    <w:rsid w:val="00B73316"/>
    <w:rsid w:val="00B73EDD"/>
    <w:rsid w:val="00B74370"/>
    <w:rsid w:val="00B74689"/>
    <w:rsid w:val="00B74F91"/>
    <w:rsid w:val="00B75636"/>
    <w:rsid w:val="00B757DD"/>
    <w:rsid w:val="00B75CD9"/>
    <w:rsid w:val="00B76383"/>
    <w:rsid w:val="00B76E38"/>
    <w:rsid w:val="00B770FF"/>
    <w:rsid w:val="00B7792D"/>
    <w:rsid w:val="00B77C3F"/>
    <w:rsid w:val="00B80057"/>
    <w:rsid w:val="00B80C80"/>
    <w:rsid w:val="00B80CB8"/>
    <w:rsid w:val="00B81699"/>
    <w:rsid w:val="00B81B47"/>
    <w:rsid w:val="00B823AC"/>
    <w:rsid w:val="00B82A53"/>
    <w:rsid w:val="00B82AAF"/>
    <w:rsid w:val="00B83BFC"/>
    <w:rsid w:val="00B83C73"/>
    <w:rsid w:val="00B83DFD"/>
    <w:rsid w:val="00B83ED8"/>
    <w:rsid w:val="00B84037"/>
    <w:rsid w:val="00B84F56"/>
    <w:rsid w:val="00B8591D"/>
    <w:rsid w:val="00B85985"/>
    <w:rsid w:val="00B86238"/>
    <w:rsid w:val="00B8778E"/>
    <w:rsid w:val="00B87BAB"/>
    <w:rsid w:val="00B87CF1"/>
    <w:rsid w:val="00B87D20"/>
    <w:rsid w:val="00B87F1A"/>
    <w:rsid w:val="00B90075"/>
    <w:rsid w:val="00B90250"/>
    <w:rsid w:val="00B908A6"/>
    <w:rsid w:val="00B90D16"/>
    <w:rsid w:val="00B90FA0"/>
    <w:rsid w:val="00B91133"/>
    <w:rsid w:val="00B91674"/>
    <w:rsid w:val="00B91EDB"/>
    <w:rsid w:val="00B928E0"/>
    <w:rsid w:val="00B92CB8"/>
    <w:rsid w:val="00B92D8A"/>
    <w:rsid w:val="00B92D9A"/>
    <w:rsid w:val="00B933BA"/>
    <w:rsid w:val="00B93C6E"/>
    <w:rsid w:val="00B940A8"/>
    <w:rsid w:val="00B940AF"/>
    <w:rsid w:val="00B9413A"/>
    <w:rsid w:val="00B94710"/>
    <w:rsid w:val="00B951B4"/>
    <w:rsid w:val="00B9566B"/>
    <w:rsid w:val="00B958CD"/>
    <w:rsid w:val="00B959C7"/>
    <w:rsid w:val="00B95FF7"/>
    <w:rsid w:val="00B96680"/>
    <w:rsid w:val="00B9764F"/>
    <w:rsid w:val="00BA0042"/>
    <w:rsid w:val="00BA0290"/>
    <w:rsid w:val="00BA1829"/>
    <w:rsid w:val="00BA23D6"/>
    <w:rsid w:val="00BA3017"/>
    <w:rsid w:val="00BA3745"/>
    <w:rsid w:val="00BA3839"/>
    <w:rsid w:val="00BA3C5A"/>
    <w:rsid w:val="00BA4394"/>
    <w:rsid w:val="00BA46F6"/>
    <w:rsid w:val="00BA4974"/>
    <w:rsid w:val="00BA4B90"/>
    <w:rsid w:val="00BA5C49"/>
    <w:rsid w:val="00BA5C4F"/>
    <w:rsid w:val="00BA5F5B"/>
    <w:rsid w:val="00BA7220"/>
    <w:rsid w:val="00BA73B8"/>
    <w:rsid w:val="00BA7568"/>
    <w:rsid w:val="00BB0587"/>
    <w:rsid w:val="00BB05CA"/>
    <w:rsid w:val="00BB0F29"/>
    <w:rsid w:val="00BB1603"/>
    <w:rsid w:val="00BB16D0"/>
    <w:rsid w:val="00BB17CA"/>
    <w:rsid w:val="00BB1F53"/>
    <w:rsid w:val="00BB2960"/>
    <w:rsid w:val="00BB33D7"/>
    <w:rsid w:val="00BB3482"/>
    <w:rsid w:val="00BB371D"/>
    <w:rsid w:val="00BB3AE2"/>
    <w:rsid w:val="00BB3CBC"/>
    <w:rsid w:val="00BB41CF"/>
    <w:rsid w:val="00BB6250"/>
    <w:rsid w:val="00BB695D"/>
    <w:rsid w:val="00BB6DE5"/>
    <w:rsid w:val="00BB6E4C"/>
    <w:rsid w:val="00BB6EF1"/>
    <w:rsid w:val="00BB7098"/>
    <w:rsid w:val="00BC0221"/>
    <w:rsid w:val="00BC07B5"/>
    <w:rsid w:val="00BC09D3"/>
    <w:rsid w:val="00BC0EEC"/>
    <w:rsid w:val="00BC0F40"/>
    <w:rsid w:val="00BC1207"/>
    <w:rsid w:val="00BC2601"/>
    <w:rsid w:val="00BC26CD"/>
    <w:rsid w:val="00BC295A"/>
    <w:rsid w:val="00BC3745"/>
    <w:rsid w:val="00BC3E9F"/>
    <w:rsid w:val="00BC6420"/>
    <w:rsid w:val="00BC714B"/>
    <w:rsid w:val="00BC78C9"/>
    <w:rsid w:val="00BC7BBE"/>
    <w:rsid w:val="00BD0101"/>
    <w:rsid w:val="00BD03E1"/>
    <w:rsid w:val="00BD0601"/>
    <w:rsid w:val="00BD0DE7"/>
    <w:rsid w:val="00BD0EF1"/>
    <w:rsid w:val="00BD17AF"/>
    <w:rsid w:val="00BD26D0"/>
    <w:rsid w:val="00BD297F"/>
    <w:rsid w:val="00BD2D50"/>
    <w:rsid w:val="00BD3779"/>
    <w:rsid w:val="00BD3A0E"/>
    <w:rsid w:val="00BD3D45"/>
    <w:rsid w:val="00BD422F"/>
    <w:rsid w:val="00BD45F3"/>
    <w:rsid w:val="00BD5E38"/>
    <w:rsid w:val="00BD6E88"/>
    <w:rsid w:val="00BD6F15"/>
    <w:rsid w:val="00BD71D0"/>
    <w:rsid w:val="00BD72D8"/>
    <w:rsid w:val="00BD7ED8"/>
    <w:rsid w:val="00BE07EE"/>
    <w:rsid w:val="00BE12B6"/>
    <w:rsid w:val="00BE1D5D"/>
    <w:rsid w:val="00BE24C0"/>
    <w:rsid w:val="00BE2875"/>
    <w:rsid w:val="00BE2C03"/>
    <w:rsid w:val="00BE3321"/>
    <w:rsid w:val="00BE3AAB"/>
    <w:rsid w:val="00BE4034"/>
    <w:rsid w:val="00BE4176"/>
    <w:rsid w:val="00BE440C"/>
    <w:rsid w:val="00BE465B"/>
    <w:rsid w:val="00BE5293"/>
    <w:rsid w:val="00BE5A5A"/>
    <w:rsid w:val="00BE5B7A"/>
    <w:rsid w:val="00BE5BE8"/>
    <w:rsid w:val="00BE6DAF"/>
    <w:rsid w:val="00BE7BE3"/>
    <w:rsid w:val="00BE7F4F"/>
    <w:rsid w:val="00BF019F"/>
    <w:rsid w:val="00BF053B"/>
    <w:rsid w:val="00BF1706"/>
    <w:rsid w:val="00BF19D6"/>
    <w:rsid w:val="00BF1BEB"/>
    <w:rsid w:val="00BF25C5"/>
    <w:rsid w:val="00BF3242"/>
    <w:rsid w:val="00BF33B7"/>
    <w:rsid w:val="00BF3562"/>
    <w:rsid w:val="00BF54B5"/>
    <w:rsid w:val="00BF5A49"/>
    <w:rsid w:val="00BF5CCF"/>
    <w:rsid w:val="00BF5ED9"/>
    <w:rsid w:val="00BF62CA"/>
    <w:rsid w:val="00BF6773"/>
    <w:rsid w:val="00BF78BE"/>
    <w:rsid w:val="00BF7EDB"/>
    <w:rsid w:val="00C016BE"/>
    <w:rsid w:val="00C01911"/>
    <w:rsid w:val="00C01FF6"/>
    <w:rsid w:val="00C024F0"/>
    <w:rsid w:val="00C0285D"/>
    <w:rsid w:val="00C02C91"/>
    <w:rsid w:val="00C03419"/>
    <w:rsid w:val="00C03FA9"/>
    <w:rsid w:val="00C05993"/>
    <w:rsid w:val="00C05A7E"/>
    <w:rsid w:val="00C05D63"/>
    <w:rsid w:val="00C05D77"/>
    <w:rsid w:val="00C07711"/>
    <w:rsid w:val="00C07C17"/>
    <w:rsid w:val="00C107A6"/>
    <w:rsid w:val="00C10A4C"/>
    <w:rsid w:val="00C10A60"/>
    <w:rsid w:val="00C10FF0"/>
    <w:rsid w:val="00C112DA"/>
    <w:rsid w:val="00C11585"/>
    <w:rsid w:val="00C14842"/>
    <w:rsid w:val="00C14850"/>
    <w:rsid w:val="00C14D32"/>
    <w:rsid w:val="00C14DEA"/>
    <w:rsid w:val="00C14E36"/>
    <w:rsid w:val="00C15DD5"/>
    <w:rsid w:val="00C163F3"/>
    <w:rsid w:val="00C16ECA"/>
    <w:rsid w:val="00C17004"/>
    <w:rsid w:val="00C1776C"/>
    <w:rsid w:val="00C177F1"/>
    <w:rsid w:val="00C17B80"/>
    <w:rsid w:val="00C202E5"/>
    <w:rsid w:val="00C20364"/>
    <w:rsid w:val="00C2074C"/>
    <w:rsid w:val="00C20DCB"/>
    <w:rsid w:val="00C21037"/>
    <w:rsid w:val="00C21BA2"/>
    <w:rsid w:val="00C21C64"/>
    <w:rsid w:val="00C21C91"/>
    <w:rsid w:val="00C225E6"/>
    <w:rsid w:val="00C22AAF"/>
    <w:rsid w:val="00C23CBB"/>
    <w:rsid w:val="00C23CD3"/>
    <w:rsid w:val="00C25040"/>
    <w:rsid w:val="00C251F9"/>
    <w:rsid w:val="00C256C4"/>
    <w:rsid w:val="00C25A67"/>
    <w:rsid w:val="00C26137"/>
    <w:rsid w:val="00C262E4"/>
    <w:rsid w:val="00C26B25"/>
    <w:rsid w:val="00C302B5"/>
    <w:rsid w:val="00C30588"/>
    <w:rsid w:val="00C305BC"/>
    <w:rsid w:val="00C305EF"/>
    <w:rsid w:val="00C3088D"/>
    <w:rsid w:val="00C30BB7"/>
    <w:rsid w:val="00C30F26"/>
    <w:rsid w:val="00C31299"/>
    <w:rsid w:val="00C31371"/>
    <w:rsid w:val="00C31566"/>
    <w:rsid w:val="00C326A0"/>
    <w:rsid w:val="00C32E96"/>
    <w:rsid w:val="00C33593"/>
    <w:rsid w:val="00C33597"/>
    <w:rsid w:val="00C347C7"/>
    <w:rsid w:val="00C3533C"/>
    <w:rsid w:val="00C35851"/>
    <w:rsid w:val="00C35C99"/>
    <w:rsid w:val="00C364FC"/>
    <w:rsid w:val="00C374A8"/>
    <w:rsid w:val="00C37E46"/>
    <w:rsid w:val="00C40571"/>
    <w:rsid w:val="00C40DA1"/>
    <w:rsid w:val="00C4101A"/>
    <w:rsid w:val="00C41118"/>
    <w:rsid w:val="00C415AC"/>
    <w:rsid w:val="00C43CDA"/>
    <w:rsid w:val="00C443C0"/>
    <w:rsid w:val="00C445D9"/>
    <w:rsid w:val="00C44E88"/>
    <w:rsid w:val="00C458C2"/>
    <w:rsid w:val="00C45CF2"/>
    <w:rsid w:val="00C4684F"/>
    <w:rsid w:val="00C46988"/>
    <w:rsid w:val="00C46F9C"/>
    <w:rsid w:val="00C4739E"/>
    <w:rsid w:val="00C4761F"/>
    <w:rsid w:val="00C4791E"/>
    <w:rsid w:val="00C505D4"/>
    <w:rsid w:val="00C50799"/>
    <w:rsid w:val="00C5091C"/>
    <w:rsid w:val="00C50FD6"/>
    <w:rsid w:val="00C5119E"/>
    <w:rsid w:val="00C5126C"/>
    <w:rsid w:val="00C51538"/>
    <w:rsid w:val="00C515D0"/>
    <w:rsid w:val="00C51E73"/>
    <w:rsid w:val="00C524A1"/>
    <w:rsid w:val="00C533D3"/>
    <w:rsid w:val="00C534CC"/>
    <w:rsid w:val="00C53CAA"/>
    <w:rsid w:val="00C54942"/>
    <w:rsid w:val="00C552A9"/>
    <w:rsid w:val="00C55608"/>
    <w:rsid w:val="00C55AFB"/>
    <w:rsid w:val="00C55CBC"/>
    <w:rsid w:val="00C577A5"/>
    <w:rsid w:val="00C5798C"/>
    <w:rsid w:val="00C605E1"/>
    <w:rsid w:val="00C60A22"/>
    <w:rsid w:val="00C60D2A"/>
    <w:rsid w:val="00C61108"/>
    <w:rsid w:val="00C619B7"/>
    <w:rsid w:val="00C61CE2"/>
    <w:rsid w:val="00C61F53"/>
    <w:rsid w:val="00C6221A"/>
    <w:rsid w:val="00C625BA"/>
    <w:rsid w:val="00C63550"/>
    <w:rsid w:val="00C63899"/>
    <w:rsid w:val="00C656F5"/>
    <w:rsid w:val="00C659BA"/>
    <w:rsid w:val="00C65B4E"/>
    <w:rsid w:val="00C65EEC"/>
    <w:rsid w:val="00C67232"/>
    <w:rsid w:val="00C676E1"/>
    <w:rsid w:val="00C67E66"/>
    <w:rsid w:val="00C704E7"/>
    <w:rsid w:val="00C70531"/>
    <w:rsid w:val="00C70720"/>
    <w:rsid w:val="00C70792"/>
    <w:rsid w:val="00C70992"/>
    <w:rsid w:val="00C71001"/>
    <w:rsid w:val="00C710C7"/>
    <w:rsid w:val="00C732FD"/>
    <w:rsid w:val="00C73C6A"/>
    <w:rsid w:val="00C73EE6"/>
    <w:rsid w:val="00C741FF"/>
    <w:rsid w:val="00C74FBB"/>
    <w:rsid w:val="00C7533C"/>
    <w:rsid w:val="00C7572B"/>
    <w:rsid w:val="00C75BA4"/>
    <w:rsid w:val="00C75F79"/>
    <w:rsid w:val="00C7669B"/>
    <w:rsid w:val="00C778A6"/>
    <w:rsid w:val="00C778B8"/>
    <w:rsid w:val="00C77CAC"/>
    <w:rsid w:val="00C8075F"/>
    <w:rsid w:val="00C80D68"/>
    <w:rsid w:val="00C80DB5"/>
    <w:rsid w:val="00C81487"/>
    <w:rsid w:val="00C82109"/>
    <w:rsid w:val="00C8245F"/>
    <w:rsid w:val="00C825C6"/>
    <w:rsid w:val="00C8279B"/>
    <w:rsid w:val="00C83289"/>
    <w:rsid w:val="00C84D64"/>
    <w:rsid w:val="00C84D8B"/>
    <w:rsid w:val="00C84E06"/>
    <w:rsid w:val="00C85B50"/>
    <w:rsid w:val="00C85E6D"/>
    <w:rsid w:val="00C85F24"/>
    <w:rsid w:val="00C8617E"/>
    <w:rsid w:val="00C87028"/>
    <w:rsid w:val="00C8727D"/>
    <w:rsid w:val="00C87342"/>
    <w:rsid w:val="00C877C5"/>
    <w:rsid w:val="00C877CC"/>
    <w:rsid w:val="00C87A0C"/>
    <w:rsid w:val="00C87EDE"/>
    <w:rsid w:val="00C90A9D"/>
    <w:rsid w:val="00C90D77"/>
    <w:rsid w:val="00C92862"/>
    <w:rsid w:val="00C937CC"/>
    <w:rsid w:val="00C9380C"/>
    <w:rsid w:val="00C95385"/>
    <w:rsid w:val="00C966C3"/>
    <w:rsid w:val="00C9688B"/>
    <w:rsid w:val="00C96DC0"/>
    <w:rsid w:val="00C9704B"/>
    <w:rsid w:val="00C973E7"/>
    <w:rsid w:val="00CA01C6"/>
    <w:rsid w:val="00CA0A7C"/>
    <w:rsid w:val="00CA0B48"/>
    <w:rsid w:val="00CA0B67"/>
    <w:rsid w:val="00CA11CF"/>
    <w:rsid w:val="00CA1959"/>
    <w:rsid w:val="00CA3042"/>
    <w:rsid w:val="00CA39B5"/>
    <w:rsid w:val="00CA3D46"/>
    <w:rsid w:val="00CA3F48"/>
    <w:rsid w:val="00CA50F7"/>
    <w:rsid w:val="00CA5432"/>
    <w:rsid w:val="00CA5D73"/>
    <w:rsid w:val="00CA60D9"/>
    <w:rsid w:val="00CA65BB"/>
    <w:rsid w:val="00CA6D08"/>
    <w:rsid w:val="00CA6D64"/>
    <w:rsid w:val="00CA70B6"/>
    <w:rsid w:val="00CA768A"/>
    <w:rsid w:val="00CA7A48"/>
    <w:rsid w:val="00CA7D93"/>
    <w:rsid w:val="00CB048F"/>
    <w:rsid w:val="00CB055D"/>
    <w:rsid w:val="00CB0CF9"/>
    <w:rsid w:val="00CB1044"/>
    <w:rsid w:val="00CB1474"/>
    <w:rsid w:val="00CB1C78"/>
    <w:rsid w:val="00CB1DAD"/>
    <w:rsid w:val="00CB26E1"/>
    <w:rsid w:val="00CB28D3"/>
    <w:rsid w:val="00CB2960"/>
    <w:rsid w:val="00CB3059"/>
    <w:rsid w:val="00CB3312"/>
    <w:rsid w:val="00CB3F05"/>
    <w:rsid w:val="00CB3F6E"/>
    <w:rsid w:val="00CB4344"/>
    <w:rsid w:val="00CB4F03"/>
    <w:rsid w:val="00CB5310"/>
    <w:rsid w:val="00CB5663"/>
    <w:rsid w:val="00CB5822"/>
    <w:rsid w:val="00CB5A30"/>
    <w:rsid w:val="00CB61AD"/>
    <w:rsid w:val="00CB673C"/>
    <w:rsid w:val="00CB6FDD"/>
    <w:rsid w:val="00CB770A"/>
    <w:rsid w:val="00CC0476"/>
    <w:rsid w:val="00CC06C2"/>
    <w:rsid w:val="00CC1B9C"/>
    <w:rsid w:val="00CC3416"/>
    <w:rsid w:val="00CC3815"/>
    <w:rsid w:val="00CC392E"/>
    <w:rsid w:val="00CC3AD8"/>
    <w:rsid w:val="00CC4049"/>
    <w:rsid w:val="00CC40B6"/>
    <w:rsid w:val="00CC48AA"/>
    <w:rsid w:val="00CC53FF"/>
    <w:rsid w:val="00CC558F"/>
    <w:rsid w:val="00CC580F"/>
    <w:rsid w:val="00CC5A5E"/>
    <w:rsid w:val="00CC5D91"/>
    <w:rsid w:val="00CC5F7E"/>
    <w:rsid w:val="00CC699B"/>
    <w:rsid w:val="00CC6BF5"/>
    <w:rsid w:val="00CC7475"/>
    <w:rsid w:val="00CC7CE5"/>
    <w:rsid w:val="00CC7FB1"/>
    <w:rsid w:val="00CD04EC"/>
    <w:rsid w:val="00CD05F4"/>
    <w:rsid w:val="00CD08FA"/>
    <w:rsid w:val="00CD1536"/>
    <w:rsid w:val="00CD1CE1"/>
    <w:rsid w:val="00CD237A"/>
    <w:rsid w:val="00CD2643"/>
    <w:rsid w:val="00CD26EE"/>
    <w:rsid w:val="00CD2EE6"/>
    <w:rsid w:val="00CD427E"/>
    <w:rsid w:val="00CD4498"/>
    <w:rsid w:val="00CD490D"/>
    <w:rsid w:val="00CD4A24"/>
    <w:rsid w:val="00CD4ACC"/>
    <w:rsid w:val="00CD6408"/>
    <w:rsid w:val="00CD6409"/>
    <w:rsid w:val="00CD6551"/>
    <w:rsid w:val="00CD71E9"/>
    <w:rsid w:val="00CD7BC8"/>
    <w:rsid w:val="00CE0EE0"/>
    <w:rsid w:val="00CE102D"/>
    <w:rsid w:val="00CE1114"/>
    <w:rsid w:val="00CE1276"/>
    <w:rsid w:val="00CE1956"/>
    <w:rsid w:val="00CE196C"/>
    <w:rsid w:val="00CE1C84"/>
    <w:rsid w:val="00CE22F3"/>
    <w:rsid w:val="00CE2AF3"/>
    <w:rsid w:val="00CE352B"/>
    <w:rsid w:val="00CE4883"/>
    <w:rsid w:val="00CE49A7"/>
    <w:rsid w:val="00CE4AEE"/>
    <w:rsid w:val="00CE5881"/>
    <w:rsid w:val="00CE667B"/>
    <w:rsid w:val="00CE67D9"/>
    <w:rsid w:val="00CE68C3"/>
    <w:rsid w:val="00CE6EBC"/>
    <w:rsid w:val="00CE6F0E"/>
    <w:rsid w:val="00CE793E"/>
    <w:rsid w:val="00CE7DF8"/>
    <w:rsid w:val="00CF1039"/>
    <w:rsid w:val="00CF11D7"/>
    <w:rsid w:val="00CF13EB"/>
    <w:rsid w:val="00CF16E1"/>
    <w:rsid w:val="00CF175B"/>
    <w:rsid w:val="00CF17EA"/>
    <w:rsid w:val="00CF1D75"/>
    <w:rsid w:val="00CF2762"/>
    <w:rsid w:val="00CF2C23"/>
    <w:rsid w:val="00CF2F76"/>
    <w:rsid w:val="00CF34D3"/>
    <w:rsid w:val="00CF35D1"/>
    <w:rsid w:val="00CF3935"/>
    <w:rsid w:val="00CF4C9B"/>
    <w:rsid w:val="00CF4FE2"/>
    <w:rsid w:val="00CF4FF6"/>
    <w:rsid w:val="00CF5B04"/>
    <w:rsid w:val="00CF616C"/>
    <w:rsid w:val="00CF6363"/>
    <w:rsid w:val="00CF666C"/>
    <w:rsid w:val="00CF6FC6"/>
    <w:rsid w:val="00CF7816"/>
    <w:rsid w:val="00CF7EFE"/>
    <w:rsid w:val="00D0002A"/>
    <w:rsid w:val="00D002B1"/>
    <w:rsid w:val="00D0048E"/>
    <w:rsid w:val="00D00798"/>
    <w:rsid w:val="00D01C5C"/>
    <w:rsid w:val="00D02367"/>
    <w:rsid w:val="00D03042"/>
    <w:rsid w:val="00D042C7"/>
    <w:rsid w:val="00D04971"/>
    <w:rsid w:val="00D05355"/>
    <w:rsid w:val="00D064BF"/>
    <w:rsid w:val="00D07350"/>
    <w:rsid w:val="00D07700"/>
    <w:rsid w:val="00D0791F"/>
    <w:rsid w:val="00D117AD"/>
    <w:rsid w:val="00D1180B"/>
    <w:rsid w:val="00D127B3"/>
    <w:rsid w:val="00D14701"/>
    <w:rsid w:val="00D14956"/>
    <w:rsid w:val="00D14ED8"/>
    <w:rsid w:val="00D154C6"/>
    <w:rsid w:val="00D156B8"/>
    <w:rsid w:val="00D16BD7"/>
    <w:rsid w:val="00D175E2"/>
    <w:rsid w:val="00D17A4F"/>
    <w:rsid w:val="00D17C3B"/>
    <w:rsid w:val="00D20422"/>
    <w:rsid w:val="00D20423"/>
    <w:rsid w:val="00D208AA"/>
    <w:rsid w:val="00D20F33"/>
    <w:rsid w:val="00D21604"/>
    <w:rsid w:val="00D21D5A"/>
    <w:rsid w:val="00D221AE"/>
    <w:rsid w:val="00D228DD"/>
    <w:rsid w:val="00D234E3"/>
    <w:rsid w:val="00D23FBC"/>
    <w:rsid w:val="00D2497C"/>
    <w:rsid w:val="00D24C90"/>
    <w:rsid w:val="00D24F3E"/>
    <w:rsid w:val="00D254EA"/>
    <w:rsid w:val="00D258BC"/>
    <w:rsid w:val="00D25D50"/>
    <w:rsid w:val="00D2784F"/>
    <w:rsid w:val="00D309DB"/>
    <w:rsid w:val="00D3156F"/>
    <w:rsid w:val="00D31FAB"/>
    <w:rsid w:val="00D3343E"/>
    <w:rsid w:val="00D338CC"/>
    <w:rsid w:val="00D343C0"/>
    <w:rsid w:val="00D36118"/>
    <w:rsid w:val="00D36215"/>
    <w:rsid w:val="00D3632B"/>
    <w:rsid w:val="00D37B05"/>
    <w:rsid w:val="00D37B0B"/>
    <w:rsid w:val="00D37D3A"/>
    <w:rsid w:val="00D406E4"/>
    <w:rsid w:val="00D40A4D"/>
    <w:rsid w:val="00D41051"/>
    <w:rsid w:val="00D4191F"/>
    <w:rsid w:val="00D41EA4"/>
    <w:rsid w:val="00D43984"/>
    <w:rsid w:val="00D43EFB"/>
    <w:rsid w:val="00D44065"/>
    <w:rsid w:val="00D44105"/>
    <w:rsid w:val="00D4509C"/>
    <w:rsid w:val="00D4709B"/>
    <w:rsid w:val="00D47205"/>
    <w:rsid w:val="00D50516"/>
    <w:rsid w:val="00D50F46"/>
    <w:rsid w:val="00D51A6F"/>
    <w:rsid w:val="00D51C8E"/>
    <w:rsid w:val="00D532B7"/>
    <w:rsid w:val="00D537FA"/>
    <w:rsid w:val="00D5488D"/>
    <w:rsid w:val="00D5551C"/>
    <w:rsid w:val="00D5560F"/>
    <w:rsid w:val="00D55951"/>
    <w:rsid w:val="00D56A71"/>
    <w:rsid w:val="00D56BB5"/>
    <w:rsid w:val="00D573AA"/>
    <w:rsid w:val="00D5743A"/>
    <w:rsid w:val="00D57688"/>
    <w:rsid w:val="00D6011A"/>
    <w:rsid w:val="00D6018F"/>
    <w:rsid w:val="00D603F7"/>
    <w:rsid w:val="00D60B35"/>
    <w:rsid w:val="00D612B7"/>
    <w:rsid w:val="00D61387"/>
    <w:rsid w:val="00D616BD"/>
    <w:rsid w:val="00D61C78"/>
    <w:rsid w:val="00D61E3C"/>
    <w:rsid w:val="00D628FE"/>
    <w:rsid w:val="00D62A7D"/>
    <w:rsid w:val="00D6320C"/>
    <w:rsid w:val="00D635EC"/>
    <w:rsid w:val="00D63A2E"/>
    <w:rsid w:val="00D63FE5"/>
    <w:rsid w:val="00D65142"/>
    <w:rsid w:val="00D679CD"/>
    <w:rsid w:val="00D67EA3"/>
    <w:rsid w:val="00D67F81"/>
    <w:rsid w:val="00D70ED5"/>
    <w:rsid w:val="00D715AE"/>
    <w:rsid w:val="00D71F04"/>
    <w:rsid w:val="00D72985"/>
    <w:rsid w:val="00D72A68"/>
    <w:rsid w:val="00D730E3"/>
    <w:rsid w:val="00D74D38"/>
    <w:rsid w:val="00D7523C"/>
    <w:rsid w:val="00D759BB"/>
    <w:rsid w:val="00D75D15"/>
    <w:rsid w:val="00D760D2"/>
    <w:rsid w:val="00D761FD"/>
    <w:rsid w:val="00D777DF"/>
    <w:rsid w:val="00D80E0B"/>
    <w:rsid w:val="00D8110A"/>
    <w:rsid w:val="00D81318"/>
    <w:rsid w:val="00D8147D"/>
    <w:rsid w:val="00D81A2B"/>
    <w:rsid w:val="00D81C69"/>
    <w:rsid w:val="00D823E8"/>
    <w:rsid w:val="00D828F7"/>
    <w:rsid w:val="00D8311A"/>
    <w:rsid w:val="00D8313F"/>
    <w:rsid w:val="00D8371E"/>
    <w:rsid w:val="00D84655"/>
    <w:rsid w:val="00D84CD2"/>
    <w:rsid w:val="00D84D8B"/>
    <w:rsid w:val="00D84FCC"/>
    <w:rsid w:val="00D85276"/>
    <w:rsid w:val="00D862E0"/>
    <w:rsid w:val="00D86AFF"/>
    <w:rsid w:val="00D87266"/>
    <w:rsid w:val="00D90182"/>
    <w:rsid w:val="00D90475"/>
    <w:rsid w:val="00D90F5F"/>
    <w:rsid w:val="00D9108A"/>
    <w:rsid w:val="00D9125C"/>
    <w:rsid w:val="00D9156C"/>
    <w:rsid w:val="00D918E5"/>
    <w:rsid w:val="00D91BC8"/>
    <w:rsid w:val="00D940A6"/>
    <w:rsid w:val="00D941FE"/>
    <w:rsid w:val="00D94BEC"/>
    <w:rsid w:val="00D951F0"/>
    <w:rsid w:val="00D95C46"/>
    <w:rsid w:val="00D95CC4"/>
    <w:rsid w:val="00D96AEC"/>
    <w:rsid w:val="00D96F78"/>
    <w:rsid w:val="00D97471"/>
    <w:rsid w:val="00DA03B1"/>
    <w:rsid w:val="00DA0F56"/>
    <w:rsid w:val="00DA1036"/>
    <w:rsid w:val="00DA147A"/>
    <w:rsid w:val="00DA26FC"/>
    <w:rsid w:val="00DA27F4"/>
    <w:rsid w:val="00DA2CAC"/>
    <w:rsid w:val="00DA2E3D"/>
    <w:rsid w:val="00DA33F9"/>
    <w:rsid w:val="00DA37E0"/>
    <w:rsid w:val="00DA4015"/>
    <w:rsid w:val="00DA4055"/>
    <w:rsid w:val="00DA483D"/>
    <w:rsid w:val="00DA53AC"/>
    <w:rsid w:val="00DA5D2D"/>
    <w:rsid w:val="00DA6B18"/>
    <w:rsid w:val="00DA6CA2"/>
    <w:rsid w:val="00DA71CC"/>
    <w:rsid w:val="00DA7408"/>
    <w:rsid w:val="00DA7C4B"/>
    <w:rsid w:val="00DB0956"/>
    <w:rsid w:val="00DB10DB"/>
    <w:rsid w:val="00DB20C7"/>
    <w:rsid w:val="00DB2779"/>
    <w:rsid w:val="00DB2A19"/>
    <w:rsid w:val="00DB2AC6"/>
    <w:rsid w:val="00DB2F5B"/>
    <w:rsid w:val="00DB305A"/>
    <w:rsid w:val="00DB4600"/>
    <w:rsid w:val="00DB5577"/>
    <w:rsid w:val="00DB57B6"/>
    <w:rsid w:val="00DB58D0"/>
    <w:rsid w:val="00DB5ECF"/>
    <w:rsid w:val="00DB6DB2"/>
    <w:rsid w:val="00DB6EC2"/>
    <w:rsid w:val="00DB6EC5"/>
    <w:rsid w:val="00DB7200"/>
    <w:rsid w:val="00DB7B08"/>
    <w:rsid w:val="00DC0329"/>
    <w:rsid w:val="00DC092B"/>
    <w:rsid w:val="00DC0AB9"/>
    <w:rsid w:val="00DC1047"/>
    <w:rsid w:val="00DC1D7C"/>
    <w:rsid w:val="00DC1E70"/>
    <w:rsid w:val="00DC2462"/>
    <w:rsid w:val="00DC25B6"/>
    <w:rsid w:val="00DC340F"/>
    <w:rsid w:val="00DC3F11"/>
    <w:rsid w:val="00DC41F2"/>
    <w:rsid w:val="00DC44DB"/>
    <w:rsid w:val="00DC48F9"/>
    <w:rsid w:val="00DC60C1"/>
    <w:rsid w:val="00DC663A"/>
    <w:rsid w:val="00DC6E39"/>
    <w:rsid w:val="00DC6F24"/>
    <w:rsid w:val="00DC70D7"/>
    <w:rsid w:val="00DC738D"/>
    <w:rsid w:val="00DC7698"/>
    <w:rsid w:val="00DC7775"/>
    <w:rsid w:val="00DD043A"/>
    <w:rsid w:val="00DD0C31"/>
    <w:rsid w:val="00DD196E"/>
    <w:rsid w:val="00DD274C"/>
    <w:rsid w:val="00DD2A27"/>
    <w:rsid w:val="00DD2E6E"/>
    <w:rsid w:val="00DD2FAB"/>
    <w:rsid w:val="00DD3F1B"/>
    <w:rsid w:val="00DD3FBA"/>
    <w:rsid w:val="00DD400E"/>
    <w:rsid w:val="00DD44DB"/>
    <w:rsid w:val="00DD4B36"/>
    <w:rsid w:val="00DD6F6E"/>
    <w:rsid w:val="00DD719F"/>
    <w:rsid w:val="00DE25B4"/>
    <w:rsid w:val="00DE275C"/>
    <w:rsid w:val="00DE2BFF"/>
    <w:rsid w:val="00DE2D3A"/>
    <w:rsid w:val="00DE2EE4"/>
    <w:rsid w:val="00DE34B8"/>
    <w:rsid w:val="00DE39AF"/>
    <w:rsid w:val="00DE3AED"/>
    <w:rsid w:val="00DE4436"/>
    <w:rsid w:val="00DE448D"/>
    <w:rsid w:val="00DE5152"/>
    <w:rsid w:val="00DE6938"/>
    <w:rsid w:val="00DE7314"/>
    <w:rsid w:val="00DE7A44"/>
    <w:rsid w:val="00DE7D96"/>
    <w:rsid w:val="00DF0044"/>
    <w:rsid w:val="00DF079A"/>
    <w:rsid w:val="00DF1123"/>
    <w:rsid w:val="00DF1622"/>
    <w:rsid w:val="00DF1735"/>
    <w:rsid w:val="00DF200E"/>
    <w:rsid w:val="00DF248F"/>
    <w:rsid w:val="00DF2E3E"/>
    <w:rsid w:val="00DF361D"/>
    <w:rsid w:val="00DF3717"/>
    <w:rsid w:val="00DF3B47"/>
    <w:rsid w:val="00DF3BB1"/>
    <w:rsid w:val="00DF4143"/>
    <w:rsid w:val="00DF47A1"/>
    <w:rsid w:val="00DF4C5D"/>
    <w:rsid w:val="00DF555C"/>
    <w:rsid w:val="00DF647F"/>
    <w:rsid w:val="00DF6962"/>
    <w:rsid w:val="00DF7677"/>
    <w:rsid w:val="00DF7736"/>
    <w:rsid w:val="00E01527"/>
    <w:rsid w:val="00E01B62"/>
    <w:rsid w:val="00E01CB7"/>
    <w:rsid w:val="00E021BF"/>
    <w:rsid w:val="00E02435"/>
    <w:rsid w:val="00E0263A"/>
    <w:rsid w:val="00E03553"/>
    <w:rsid w:val="00E05114"/>
    <w:rsid w:val="00E0569D"/>
    <w:rsid w:val="00E059B5"/>
    <w:rsid w:val="00E05A91"/>
    <w:rsid w:val="00E102FD"/>
    <w:rsid w:val="00E107F0"/>
    <w:rsid w:val="00E10818"/>
    <w:rsid w:val="00E10BA3"/>
    <w:rsid w:val="00E11A7F"/>
    <w:rsid w:val="00E11E04"/>
    <w:rsid w:val="00E11F19"/>
    <w:rsid w:val="00E120DF"/>
    <w:rsid w:val="00E126C5"/>
    <w:rsid w:val="00E12730"/>
    <w:rsid w:val="00E128A2"/>
    <w:rsid w:val="00E132B8"/>
    <w:rsid w:val="00E13662"/>
    <w:rsid w:val="00E13A92"/>
    <w:rsid w:val="00E140A5"/>
    <w:rsid w:val="00E14F23"/>
    <w:rsid w:val="00E150A4"/>
    <w:rsid w:val="00E15263"/>
    <w:rsid w:val="00E155B7"/>
    <w:rsid w:val="00E1579B"/>
    <w:rsid w:val="00E161B4"/>
    <w:rsid w:val="00E1654F"/>
    <w:rsid w:val="00E16619"/>
    <w:rsid w:val="00E16DAF"/>
    <w:rsid w:val="00E1766E"/>
    <w:rsid w:val="00E17DA4"/>
    <w:rsid w:val="00E20A39"/>
    <w:rsid w:val="00E20CC3"/>
    <w:rsid w:val="00E2145E"/>
    <w:rsid w:val="00E21946"/>
    <w:rsid w:val="00E21A84"/>
    <w:rsid w:val="00E2344D"/>
    <w:rsid w:val="00E23A27"/>
    <w:rsid w:val="00E23CFC"/>
    <w:rsid w:val="00E23E55"/>
    <w:rsid w:val="00E23F62"/>
    <w:rsid w:val="00E2455F"/>
    <w:rsid w:val="00E24A3C"/>
    <w:rsid w:val="00E24F67"/>
    <w:rsid w:val="00E251BF"/>
    <w:rsid w:val="00E25809"/>
    <w:rsid w:val="00E25A84"/>
    <w:rsid w:val="00E25E8F"/>
    <w:rsid w:val="00E264E9"/>
    <w:rsid w:val="00E2738D"/>
    <w:rsid w:val="00E30589"/>
    <w:rsid w:val="00E310F3"/>
    <w:rsid w:val="00E31857"/>
    <w:rsid w:val="00E3189B"/>
    <w:rsid w:val="00E31E41"/>
    <w:rsid w:val="00E32032"/>
    <w:rsid w:val="00E326AE"/>
    <w:rsid w:val="00E32E7B"/>
    <w:rsid w:val="00E32F8C"/>
    <w:rsid w:val="00E330C8"/>
    <w:rsid w:val="00E33A41"/>
    <w:rsid w:val="00E34E29"/>
    <w:rsid w:val="00E3520A"/>
    <w:rsid w:val="00E35BF0"/>
    <w:rsid w:val="00E36472"/>
    <w:rsid w:val="00E37610"/>
    <w:rsid w:val="00E37709"/>
    <w:rsid w:val="00E406AE"/>
    <w:rsid w:val="00E4098D"/>
    <w:rsid w:val="00E40BDE"/>
    <w:rsid w:val="00E41ABE"/>
    <w:rsid w:val="00E430D4"/>
    <w:rsid w:val="00E43BE6"/>
    <w:rsid w:val="00E43FFA"/>
    <w:rsid w:val="00E45030"/>
    <w:rsid w:val="00E45C69"/>
    <w:rsid w:val="00E462C0"/>
    <w:rsid w:val="00E468F6"/>
    <w:rsid w:val="00E46F22"/>
    <w:rsid w:val="00E47295"/>
    <w:rsid w:val="00E475AD"/>
    <w:rsid w:val="00E4788E"/>
    <w:rsid w:val="00E507EF"/>
    <w:rsid w:val="00E527CB"/>
    <w:rsid w:val="00E54323"/>
    <w:rsid w:val="00E548F7"/>
    <w:rsid w:val="00E54B0E"/>
    <w:rsid w:val="00E55439"/>
    <w:rsid w:val="00E55F3B"/>
    <w:rsid w:val="00E562DD"/>
    <w:rsid w:val="00E577B0"/>
    <w:rsid w:val="00E57D84"/>
    <w:rsid w:val="00E608A4"/>
    <w:rsid w:val="00E60AD5"/>
    <w:rsid w:val="00E618FE"/>
    <w:rsid w:val="00E61DE0"/>
    <w:rsid w:val="00E621F3"/>
    <w:rsid w:val="00E62BD7"/>
    <w:rsid w:val="00E63A21"/>
    <w:rsid w:val="00E63F5E"/>
    <w:rsid w:val="00E64146"/>
    <w:rsid w:val="00E6538A"/>
    <w:rsid w:val="00E65662"/>
    <w:rsid w:val="00E65E81"/>
    <w:rsid w:val="00E668F6"/>
    <w:rsid w:val="00E669FE"/>
    <w:rsid w:val="00E66DB1"/>
    <w:rsid w:val="00E66F97"/>
    <w:rsid w:val="00E6764B"/>
    <w:rsid w:val="00E70B2A"/>
    <w:rsid w:val="00E70DED"/>
    <w:rsid w:val="00E70FCB"/>
    <w:rsid w:val="00E711E2"/>
    <w:rsid w:val="00E71987"/>
    <w:rsid w:val="00E71F35"/>
    <w:rsid w:val="00E71FEC"/>
    <w:rsid w:val="00E72875"/>
    <w:rsid w:val="00E728F0"/>
    <w:rsid w:val="00E7412B"/>
    <w:rsid w:val="00E74A48"/>
    <w:rsid w:val="00E74B61"/>
    <w:rsid w:val="00E751B4"/>
    <w:rsid w:val="00E7521C"/>
    <w:rsid w:val="00E761FA"/>
    <w:rsid w:val="00E767F9"/>
    <w:rsid w:val="00E7683E"/>
    <w:rsid w:val="00E77631"/>
    <w:rsid w:val="00E77705"/>
    <w:rsid w:val="00E77770"/>
    <w:rsid w:val="00E80295"/>
    <w:rsid w:val="00E80486"/>
    <w:rsid w:val="00E80A8B"/>
    <w:rsid w:val="00E80EFD"/>
    <w:rsid w:val="00E817C5"/>
    <w:rsid w:val="00E81D18"/>
    <w:rsid w:val="00E81E49"/>
    <w:rsid w:val="00E81FC7"/>
    <w:rsid w:val="00E82686"/>
    <w:rsid w:val="00E82F6C"/>
    <w:rsid w:val="00E833A9"/>
    <w:rsid w:val="00E85223"/>
    <w:rsid w:val="00E856C8"/>
    <w:rsid w:val="00E85ACD"/>
    <w:rsid w:val="00E86162"/>
    <w:rsid w:val="00E869F3"/>
    <w:rsid w:val="00E8725C"/>
    <w:rsid w:val="00E8745B"/>
    <w:rsid w:val="00E87BB6"/>
    <w:rsid w:val="00E87F14"/>
    <w:rsid w:val="00E87F52"/>
    <w:rsid w:val="00E9015D"/>
    <w:rsid w:val="00E90567"/>
    <w:rsid w:val="00E90D82"/>
    <w:rsid w:val="00E92EA7"/>
    <w:rsid w:val="00E93435"/>
    <w:rsid w:val="00E93B8E"/>
    <w:rsid w:val="00E93F5F"/>
    <w:rsid w:val="00E94117"/>
    <w:rsid w:val="00E945B0"/>
    <w:rsid w:val="00E951EF"/>
    <w:rsid w:val="00E95A30"/>
    <w:rsid w:val="00E9675E"/>
    <w:rsid w:val="00E97212"/>
    <w:rsid w:val="00E9753B"/>
    <w:rsid w:val="00E979E4"/>
    <w:rsid w:val="00EA0976"/>
    <w:rsid w:val="00EA12CB"/>
    <w:rsid w:val="00EA143A"/>
    <w:rsid w:val="00EA1817"/>
    <w:rsid w:val="00EA1997"/>
    <w:rsid w:val="00EA1DF1"/>
    <w:rsid w:val="00EA2366"/>
    <w:rsid w:val="00EA2BB3"/>
    <w:rsid w:val="00EA2FB4"/>
    <w:rsid w:val="00EA3978"/>
    <w:rsid w:val="00EA3B62"/>
    <w:rsid w:val="00EA3E97"/>
    <w:rsid w:val="00EA414F"/>
    <w:rsid w:val="00EA4397"/>
    <w:rsid w:val="00EA43DB"/>
    <w:rsid w:val="00EA4944"/>
    <w:rsid w:val="00EA4A20"/>
    <w:rsid w:val="00EA4B5E"/>
    <w:rsid w:val="00EA4B88"/>
    <w:rsid w:val="00EA4C70"/>
    <w:rsid w:val="00EA5850"/>
    <w:rsid w:val="00EA5FE2"/>
    <w:rsid w:val="00EA6D02"/>
    <w:rsid w:val="00EA6EEF"/>
    <w:rsid w:val="00EA7277"/>
    <w:rsid w:val="00EA7A38"/>
    <w:rsid w:val="00EA7C54"/>
    <w:rsid w:val="00EA7C7B"/>
    <w:rsid w:val="00EB05DC"/>
    <w:rsid w:val="00EB0A0D"/>
    <w:rsid w:val="00EB1780"/>
    <w:rsid w:val="00EB2475"/>
    <w:rsid w:val="00EB2778"/>
    <w:rsid w:val="00EB2DE1"/>
    <w:rsid w:val="00EB374F"/>
    <w:rsid w:val="00EB37C7"/>
    <w:rsid w:val="00EB3E19"/>
    <w:rsid w:val="00EB4232"/>
    <w:rsid w:val="00EB4289"/>
    <w:rsid w:val="00EB477E"/>
    <w:rsid w:val="00EB4A8F"/>
    <w:rsid w:val="00EB4AFC"/>
    <w:rsid w:val="00EB4BF8"/>
    <w:rsid w:val="00EB530B"/>
    <w:rsid w:val="00EB6689"/>
    <w:rsid w:val="00EB7A06"/>
    <w:rsid w:val="00EB7B26"/>
    <w:rsid w:val="00EC0EBF"/>
    <w:rsid w:val="00EC13C7"/>
    <w:rsid w:val="00EC24D0"/>
    <w:rsid w:val="00EC3676"/>
    <w:rsid w:val="00EC3BA9"/>
    <w:rsid w:val="00EC4764"/>
    <w:rsid w:val="00EC4887"/>
    <w:rsid w:val="00EC52E6"/>
    <w:rsid w:val="00EC5642"/>
    <w:rsid w:val="00EC5E03"/>
    <w:rsid w:val="00EC6079"/>
    <w:rsid w:val="00EC61D9"/>
    <w:rsid w:val="00EC68F6"/>
    <w:rsid w:val="00EC70E0"/>
    <w:rsid w:val="00EC759D"/>
    <w:rsid w:val="00EC7658"/>
    <w:rsid w:val="00EC7BF4"/>
    <w:rsid w:val="00ED195D"/>
    <w:rsid w:val="00ED1EAA"/>
    <w:rsid w:val="00ED20BE"/>
    <w:rsid w:val="00ED233F"/>
    <w:rsid w:val="00ED2C7A"/>
    <w:rsid w:val="00ED2D51"/>
    <w:rsid w:val="00ED2E99"/>
    <w:rsid w:val="00ED3405"/>
    <w:rsid w:val="00ED397A"/>
    <w:rsid w:val="00ED46E3"/>
    <w:rsid w:val="00ED4A38"/>
    <w:rsid w:val="00ED5391"/>
    <w:rsid w:val="00ED596E"/>
    <w:rsid w:val="00ED5CDF"/>
    <w:rsid w:val="00ED5EB9"/>
    <w:rsid w:val="00ED66E8"/>
    <w:rsid w:val="00ED690E"/>
    <w:rsid w:val="00ED7219"/>
    <w:rsid w:val="00EE02B4"/>
    <w:rsid w:val="00EE05C3"/>
    <w:rsid w:val="00EE0988"/>
    <w:rsid w:val="00EE0A0E"/>
    <w:rsid w:val="00EE0ED9"/>
    <w:rsid w:val="00EE1088"/>
    <w:rsid w:val="00EE1865"/>
    <w:rsid w:val="00EE1DA0"/>
    <w:rsid w:val="00EE1DAB"/>
    <w:rsid w:val="00EE3ADB"/>
    <w:rsid w:val="00EE3E97"/>
    <w:rsid w:val="00EE46A7"/>
    <w:rsid w:val="00EE5D94"/>
    <w:rsid w:val="00EE5EE1"/>
    <w:rsid w:val="00EE6353"/>
    <w:rsid w:val="00EE6854"/>
    <w:rsid w:val="00EE6A1B"/>
    <w:rsid w:val="00EE6E27"/>
    <w:rsid w:val="00EE7368"/>
    <w:rsid w:val="00EE769C"/>
    <w:rsid w:val="00EF0B2B"/>
    <w:rsid w:val="00EF158C"/>
    <w:rsid w:val="00EF1904"/>
    <w:rsid w:val="00EF3782"/>
    <w:rsid w:val="00EF3A47"/>
    <w:rsid w:val="00EF3FC8"/>
    <w:rsid w:val="00EF4439"/>
    <w:rsid w:val="00EF480D"/>
    <w:rsid w:val="00EF49A9"/>
    <w:rsid w:val="00EF597D"/>
    <w:rsid w:val="00EF59FB"/>
    <w:rsid w:val="00EF616D"/>
    <w:rsid w:val="00EF6288"/>
    <w:rsid w:val="00EF6C11"/>
    <w:rsid w:val="00EF7278"/>
    <w:rsid w:val="00EF7519"/>
    <w:rsid w:val="00F001CF"/>
    <w:rsid w:val="00F00ED5"/>
    <w:rsid w:val="00F01413"/>
    <w:rsid w:val="00F01DBA"/>
    <w:rsid w:val="00F01FF6"/>
    <w:rsid w:val="00F027F2"/>
    <w:rsid w:val="00F02C5F"/>
    <w:rsid w:val="00F02D33"/>
    <w:rsid w:val="00F034CF"/>
    <w:rsid w:val="00F035D2"/>
    <w:rsid w:val="00F038AE"/>
    <w:rsid w:val="00F04935"/>
    <w:rsid w:val="00F0508A"/>
    <w:rsid w:val="00F0585D"/>
    <w:rsid w:val="00F0591F"/>
    <w:rsid w:val="00F05EA4"/>
    <w:rsid w:val="00F0630A"/>
    <w:rsid w:val="00F06640"/>
    <w:rsid w:val="00F06EA5"/>
    <w:rsid w:val="00F07271"/>
    <w:rsid w:val="00F077CC"/>
    <w:rsid w:val="00F079C5"/>
    <w:rsid w:val="00F11C19"/>
    <w:rsid w:val="00F12669"/>
    <w:rsid w:val="00F12724"/>
    <w:rsid w:val="00F12847"/>
    <w:rsid w:val="00F13006"/>
    <w:rsid w:val="00F1427B"/>
    <w:rsid w:val="00F14325"/>
    <w:rsid w:val="00F14769"/>
    <w:rsid w:val="00F148B2"/>
    <w:rsid w:val="00F14DCE"/>
    <w:rsid w:val="00F150E9"/>
    <w:rsid w:val="00F1538D"/>
    <w:rsid w:val="00F15585"/>
    <w:rsid w:val="00F15DC4"/>
    <w:rsid w:val="00F162D8"/>
    <w:rsid w:val="00F167A1"/>
    <w:rsid w:val="00F16A7D"/>
    <w:rsid w:val="00F17983"/>
    <w:rsid w:val="00F17A6F"/>
    <w:rsid w:val="00F17CC9"/>
    <w:rsid w:val="00F17F31"/>
    <w:rsid w:val="00F2021C"/>
    <w:rsid w:val="00F213AD"/>
    <w:rsid w:val="00F214B0"/>
    <w:rsid w:val="00F21AEA"/>
    <w:rsid w:val="00F22998"/>
    <w:rsid w:val="00F231C6"/>
    <w:rsid w:val="00F232FB"/>
    <w:rsid w:val="00F23995"/>
    <w:rsid w:val="00F23EF8"/>
    <w:rsid w:val="00F23FEB"/>
    <w:rsid w:val="00F2419B"/>
    <w:rsid w:val="00F25567"/>
    <w:rsid w:val="00F26742"/>
    <w:rsid w:val="00F26B87"/>
    <w:rsid w:val="00F2756B"/>
    <w:rsid w:val="00F30609"/>
    <w:rsid w:val="00F308AE"/>
    <w:rsid w:val="00F30C06"/>
    <w:rsid w:val="00F30D61"/>
    <w:rsid w:val="00F3171C"/>
    <w:rsid w:val="00F325E8"/>
    <w:rsid w:val="00F32F7F"/>
    <w:rsid w:val="00F332A1"/>
    <w:rsid w:val="00F34B95"/>
    <w:rsid w:val="00F350A6"/>
    <w:rsid w:val="00F3547C"/>
    <w:rsid w:val="00F35A96"/>
    <w:rsid w:val="00F35C5C"/>
    <w:rsid w:val="00F37672"/>
    <w:rsid w:val="00F40274"/>
    <w:rsid w:val="00F4032F"/>
    <w:rsid w:val="00F40481"/>
    <w:rsid w:val="00F40B59"/>
    <w:rsid w:val="00F40FC2"/>
    <w:rsid w:val="00F41501"/>
    <w:rsid w:val="00F418B3"/>
    <w:rsid w:val="00F42144"/>
    <w:rsid w:val="00F42A23"/>
    <w:rsid w:val="00F42DA7"/>
    <w:rsid w:val="00F43E76"/>
    <w:rsid w:val="00F4417A"/>
    <w:rsid w:val="00F445F0"/>
    <w:rsid w:val="00F45803"/>
    <w:rsid w:val="00F4596C"/>
    <w:rsid w:val="00F45A83"/>
    <w:rsid w:val="00F45F63"/>
    <w:rsid w:val="00F463E1"/>
    <w:rsid w:val="00F46B11"/>
    <w:rsid w:val="00F47142"/>
    <w:rsid w:val="00F47320"/>
    <w:rsid w:val="00F5041D"/>
    <w:rsid w:val="00F50447"/>
    <w:rsid w:val="00F5070F"/>
    <w:rsid w:val="00F50F8C"/>
    <w:rsid w:val="00F5130B"/>
    <w:rsid w:val="00F52397"/>
    <w:rsid w:val="00F534F7"/>
    <w:rsid w:val="00F550FA"/>
    <w:rsid w:val="00F5580F"/>
    <w:rsid w:val="00F55D3F"/>
    <w:rsid w:val="00F55FCC"/>
    <w:rsid w:val="00F56240"/>
    <w:rsid w:val="00F5633B"/>
    <w:rsid w:val="00F572C2"/>
    <w:rsid w:val="00F5788E"/>
    <w:rsid w:val="00F57AAE"/>
    <w:rsid w:val="00F601CD"/>
    <w:rsid w:val="00F60406"/>
    <w:rsid w:val="00F60AA9"/>
    <w:rsid w:val="00F60ADD"/>
    <w:rsid w:val="00F60E77"/>
    <w:rsid w:val="00F615CF"/>
    <w:rsid w:val="00F6168E"/>
    <w:rsid w:val="00F62252"/>
    <w:rsid w:val="00F63E2A"/>
    <w:rsid w:val="00F63EB0"/>
    <w:rsid w:val="00F63EF9"/>
    <w:rsid w:val="00F6426C"/>
    <w:rsid w:val="00F643F1"/>
    <w:rsid w:val="00F64AB6"/>
    <w:rsid w:val="00F64DC2"/>
    <w:rsid w:val="00F65BC5"/>
    <w:rsid w:val="00F65E2C"/>
    <w:rsid w:val="00F65FEC"/>
    <w:rsid w:val="00F6604D"/>
    <w:rsid w:val="00F674E2"/>
    <w:rsid w:val="00F7041A"/>
    <w:rsid w:val="00F71282"/>
    <w:rsid w:val="00F713DF"/>
    <w:rsid w:val="00F715E2"/>
    <w:rsid w:val="00F71F2F"/>
    <w:rsid w:val="00F722A6"/>
    <w:rsid w:val="00F723F2"/>
    <w:rsid w:val="00F72F51"/>
    <w:rsid w:val="00F733FC"/>
    <w:rsid w:val="00F73718"/>
    <w:rsid w:val="00F739B6"/>
    <w:rsid w:val="00F742BC"/>
    <w:rsid w:val="00F74EEF"/>
    <w:rsid w:val="00F75DFC"/>
    <w:rsid w:val="00F76186"/>
    <w:rsid w:val="00F76D08"/>
    <w:rsid w:val="00F76DDD"/>
    <w:rsid w:val="00F802D7"/>
    <w:rsid w:val="00F80989"/>
    <w:rsid w:val="00F81290"/>
    <w:rsid w:val="00F8135D"/>
    <w:rsid w:val="00F81BEF"/>
    <w:rsid w:val="00F82469"/>
    <w:rsid w:val="00F82C3A"/>
    <w:rsid w:val="00F82F60"/>
    <w:rsid w:val="00F83022"/>
    <w:rsid w:val="00F8399D"/>
    <w:rsid w:val="00F83C18"/>
    <w:rsid w:val="00F84043"/>
    <w:rsid w:val="00F840BD"/>
    <w:rsid w:val="00F845B5"/>
    <w:rsid w:val="00F84D7C"/>
    <w:rsid w:val="00F84DD6"/>
    <w:rsid w:val="00F8519B"/>
    <w:rsid w:val="00F859EA"/>
    <w:rsid w:val="00F86818"/>
    <w:rsid w:val="00F875C1"/>
    <w:rsid w:val="00F87C9A"/>
    <w:rsid w:val="00F87F6A"/>
    <w:rsid w:val="00F91469"/>
    <w:rsid w:val="00F9163E"/>
    <w:rsid w:val="00F91741"/>
    <w:rsid w:val="00F92095"/>
    <w:rsid w:val="00F9290C"/>
    <w:rsid w:val="00F9298D"/>
    <w:rsid w:val="00F9301B"/>
    <w:rsid w:val="00F931D8"/>
    <w:rsid w:val="00F93678"/>
    <w:rsid w:val="00F93710"/>
    <w:rsid w:val="00F93F73"/>
    <w:rsid w:val="00F93FB3"/>
    <w:rsid w:val="00F94977"/>
    <w:rsid w:val="00F94F6B"/>
    <w:rsid w:val="00F95004"/>
    <w:rsid w:val="00F9550C"/>
    <w:rsid w:val="00F95536"/>
    <w:rsid w:val="00F95CCB"/>
    <w:rsid w:val="00F96832"/>
    <w:rsid w:val="00F96CE4"/>
    <w:rsid w:val="00F96FC9"/>
    <w:rsid w:val="00F9734B"/>
    <w:rsid w:val="00FA0088"/>
    <w:rsid w:val="00FA0665"/>
    <w:rsid w:val="00FA0BF4"/>
    <w:rsid w:val="00FA0CCA"/>
    <w:rsid w:val="00FA0DF5"/>
    <w:rsid w:val="00FA1399"/>
    <w:rsid w:val="00FA1CBB"/>
    <w:rsid w:val="00FA2844"/>
    <w:rsid w:val="00FA28CA"/>
    <w:rsid w:val="00FA3630"/>
    <w:rsid w:val="00FA3C20"/>
    <w:rsid w:val="00FA3CA8"/>
    <w:rsid w:val="00FA44CF"/>
    <w:rsid w:val="00FA477D"/>
    <w:rsid w:val="00FA4C79"/>
    <w:rsid w:val="00FA632C"/>
    <w:rsid w:val="00FA6969"/>
    <w:rsid w:val="00FA6F36"/>
    <w:rsid w:val="00FA71AE"/>
    <w:rsid w:val="00FA7CE4"/>
    <w:rsid w:val="00FB020B"/>
    <w:rsid w:val="00FB0495"/>
    <w:rsid w:val="00FB1ABD"/>
    <w:rsid w:val="00FB30AE"/>
    <w:rsid w:val="00FB3BBD"/>
    <w:rsid w:val="00FB43BD"/>
    <w:rsid w:val="00FB49ED"/>
    <w:rsid w:val="00FB4AC0"/>
    <w:rsid w:val="00FB5B6F"/>
    <w:rsid w:val="00FB6212"/>
    <w:rsid w:val="00FB783F"/>
    <w:rsid w:val="00FC062C"/>
    <w:rsid w:val="00FC0AF0"/>
    <w:rsid w:val="00FC0DA5"/>
    <w:rsid w:val="00FC0DD5"/>
    <w:rsid w:val="00FC103C"/>
    <w:rsid w:val="00FC10B6"/>
    <w:rsid w:val="00FC1237"/>
    <w:rsid w:val="00FC1F61"/>
    <w:rsid w:val="00FC2280"/>
    <w:rsid w:val="00FC2AC0"/>
    <w:rsid w:val="00FC37D0"/>
    <w:rsid w:val="00FC3A1D"/>
    <w:rsid w:val="00FC3EE9"/>
    <w:rsid w:val="00FC6B23"/>
    <w:rsid w:val="00FC6BD9"/>
    <w:rsid w:val="00FC7105"/>
    <w:rsid w:val="00FC714E"/>
    <w:rsid w:val="00FC717C"/>
    <w:rsid w:val="00FC72AE"/>
    <w:rsid w:val="00FC7BFC"/>
    <w:rsid w:val="00FC7F7E"/>
    <w:rsid w:val="00FD081F"/>
    <w:rsid w:val="00FD0D3F"/>
    <w:rsid w:val="00FD17B6"/>
    <w:rsid w:val="00FD20EE"/>
    <w:rsid w:val="00FD3411"/>
    <w:rsid w:val="00FD3846"/>
    <w:rsid w:val="00FD4D19"/>
    <w:rsid w:val="00FD4ED9"/>
    <w:rsid w:val="00FD73C2"/>
    <w:rsid w:val="00FD7B3E"/>
    <w:rsid w:val="00FE02B9"/>
    <w:rsid w:val="00FE047B"/>
    <w:rsid w:val="00FE177E"/>
    <w:rsid w:val="00FE1B3F"/>
    <w:rsid w:val="00FE1B7C"/>
    <w:rsid w:val="00FE2720"/>
    <w:rsid w:val="00FE2B84"/>
    <w:rsid w:val="00FE32C4"/>
    <w:rsid w:val="00FE34EF"/>
    <w:rsid w:val="00FE3F5B"/>
    <w:rsid w:val="00FE41A7"/>
    <w:rsid w:val="00FE45E6"/>
    <w:rsid w:val="00FE4974"/>
    <w:rsid w:val="00FE4B5D"/>
    <w:rsid w:val="00FE5A00"/>
    <w:rsid w:val="00FE6A92"/>
    <w:rsid w:val="00FE766F"/>
    <w:rsid w:val="00FF004F"/>
    <w:rsid w:val="00FF0A6F"/>
    <w:rsid w:val="00FF0E23"/>
    <w:rsid w:val="00FF110F"/>
    <w:rsid w:val="00FF13C3"/>
    <w:rsid w:val="00FF1595"/>
    <w:rsid w:val="00FF1CE5"/>
    <w:rsid w:val="00FF1D6A"/>
    <w:rsid w:val="00FF32B0"/>
    <w:rsid w:val="00FF3760"/>
    <w:rsid w:val="00FF3B7A"/>
    <w:rsid w:val="00FF3D67"/>
    <w:rsid w:val="00FF3D7B"/>
    <w:rsid w:val="00FF3DA6"/>
    <w:rsid w:val="00FF40F5"/>
    <w:rsid w:val="00FF436B"/>
    <w:rsid w:val="00FF56F2"/>
    <w:rsid w:val="00FF588F"/>
    <w:rsid w:val="00FF5D05"/>
    <w:rsid w:val="00FF6081"/>
    <w:rsid w:val="00FF60A5"/>
    <w:rsid w:val="00FF658A"/>
    <w:rsid w:val="00FF6EC2"/>
    <w:rsid w:val="00FF6EFB"/>
    <w:rsid w:val="00FF70D1"/>
    <w:rsid w:val="00FF7D16"/>
    <w:rsid w:val="00FF7D27"/>
    <w:rsid w:val="01175E09"/>
    <w:rsid w:val="011E5873"/>
    <w:rsid w:val="012571F7"/>
    <w:rsid w:val="01570551"/>
    <w:rsid w:val="01A61A36"/>
    <w:rsid w:val="01BC4DC4"/>
    <w:rsid w:val="023DD013"/>
    <w:rsid w:val="0244E432"/>
    <w:rsid w:val="0271F367"/>
    <w:rsid w:val="029F593A"/>
    <w:rsid w:val="02BE2A95"/>
    <w:rsid w:val="02DED463"/>
    <w:rsid w:val="02E6D7D8"/>
    <w:rsid w:val="02E7792D"/>
    <w:rsid w:val="02FA5BCC"/>
    <w:rsid w:val="030D2591"/>
    <w:rsid w:val="0331CDBC"/>
    <w:rsid w:val="0334AB6F"/>
    <w:rsid w:val="03558C0C"/>
    <w:rsid w:val="0364ACC1"/>
    <w:rsid w:val="03A708CF"/>
    <w:rsid w:val="03B2BE1A"/>
    <w:rsid w:val="03B50B76"/>
    <w:rsid w:val="03C4BA6F"/>
    <w:rsid w:val="03E6D787"/>
    <w:rsid w:val="040442D3"/>
    <w:rsid w:val="0493882D"/>
    <w:rsid w:val="049DF344"/>
    <w:rsid w:val="04A18A79"/>
    <w:rsid w:val="04BC9FB4"/>
    <w:rsid w:val="04E7C19E"/>
    <w:rsid w:val="04E9037D"/>
    <w:rsid w:val="0556057B"/>
    <w:rsid w:val="059440D3"/>
    <w:rsid w:val="059A34D7"/>
    <w:rsid w:val="05BAB736"/>
    <w:rsid w:val="05E2A196"/>
    <w:rsid w:val="061D2C73"/>
    <w:rsid w:val="0642114A"/>
    <w:rsid w:val="068E3162"/>
    <w:rsid w:val="0694E6DB"/>
    <w:rsid w:val="06BB9227"/>
    <w:rsid w:val="06E80A3F"/>
    <w:rsid w:val="070B1F8E"/>
    <w:rsid w:val="07411987"/>
    <w:rsid w:val="0746E0CB"/>
    <w:rsid w:val="076B5622"/>
    <w:rsid w:val="07A97D73"/>
    <w:rsid w:val="07C7D69C"/>
    <w:rsid w:val="07D65895"/>
    <w:rsid w:val="07FE0965"/>
    <w:rsid w:val="080AE0E4"/>
    <w:rsid w:val="08139D5A"/>
    <w:rsid w:val="081496A8"/>
    <w:rsid w:val="081BECA2"/>
    <w:rsid w:val="082E4BBC"/>
    <w:rsid w:val="084F342F"/>
    <w:rsid w:val="0854DA90"/>
    <w:rsid w:val="0856BE5A"/>
    <w:rsid w:val="086709C8"/>
    <w:rsid w:val="086FB755"/>
    <w:rsid w:val="08A3EB93"/>
    <w:rsid w:val="09136309"/>
    <w:rsid w:val="0920C188"/>
    <w:rsid w:val="09350016"/>
    <w:rsid w:val="09425C05"/>
    <w:rsid w:val="09485AC1"/>
    <w:rsid w:val="097F159C"/>
    <w:rsid w:val="098D6F39"/>
    <w:rsid w:val="098D7A63"/>
    <w:rsid w:val="09B0DFBD"/>
    <w:rsid w:val="09D14262"/>
    <w:rsid w:val="09F75636"/>
    <w:rsid w:val="0A38B49C"/>
    <w:rsid w:val="0A56F195"/>
    <w:rsid w:val="0A71AF22"/>
    <w:rsid w:val="0A7469F3"/>
    <w:rsid w:val="0A93A343"/>
    <w:rsid w:val="0A9A0455"/>
    <w:rsid w:val="0AA1D585"/>
    <w:rsid w:val="0AB24D0C"/>
    <w:rsid w:val="0AD09BD2"/>
    <w:rsid w:val="0ADC192D"/>
    <w:rsid w:val="0B0082E0"/>
    <w:rsid w:val="0B243F34"/>
    <w:rsid w:val="0B3911FA"/>
    <w:rsid w:val="0B48441D"/>
    <w:rsid w:val="0B65D7C0"/>
    <w:rsid w:val="0B7E9B62"/>
    <w:rsid w:val="0B82ECFF"/>
    <w:rsid w:val="0B83BCD6"/>
    <w:rsid w:val="0BA105A6"/>
    <w:rsid w:val="0BB813A4"/>
    <w:rsid w:val="0BD0CE2E"/>
    <w:rsid w:val="0BD0F1D7"/>
    <w:rsid w:val="0BE34469"/>
    <w:rsid w:val="0C03460C"/>
    <w:rsid w:val="0C105030"/>
    <w:rsid w:val="0C116944"/>
    <w:rsid w:val="0C136182"/>
    <w:rsid w:val="0C1C21A1"/>
    <w:rsid w:val="0C271D82"/>
    <w:rsid w:val="0C296EBB"/>
    <w:rsid w:val="0C466EA8"/>
    <w:rsid w:val="0C552DD0"/>
    <w:rsid w:val="0C6E14D3"/>
    <w:rsid w:val="0C8684E3"/>
    <w:rsid w:val="0CD6775B"/>
    <w:rsid w:val="0CE23A44"/>
    <w:rsid w:val="0CE8C2FF"/>
    <w:rsid w:val="0CFF0E62"/>
    <w:rsid w:val="0D0644FC"/>
    <w:rsid w:val="0D47AC7A"/>
    <w:rsid w:val="0D534A30"/>
    <w:rsid w:val="0D555CCE"/>
    <w:rsid w:val="0D5AC8E5"/>
    <w:rsid w:val="0DBD08A3"/>
    <w:rsid w:val="0DFD39B5"/>
    <w:rsid w:val="0E31B56F"/>
    <w:rsid w:val="0E44A906"/>
    <w:rsid w:val="0E653C1F"/>
    <w:rsid w:val="0ED940A4"/>
    <w:rsid w:val="0EE14CDC"/>
    <w:rsid w:val="0EEF435D"/>
    <w:rsid w:val="0F07F8FB"/>
    <w:rsid w:val="0F504E1A"/>
    <w:rsid w:val="0F5BCE88"/>
    <w:rsid w:val="0F6091D4"/>
    <w:rsid w:val="0F68A7FD"/>
    <w:rsid w:val="0F713698"/>
    <w:rsid w:val="0FAD1CA4"/>
    <w:rsid w:val="0FCB7A9C"/>
    <w:rsid w:val="0FCE2453"/>
    <w:rsid w:val="0FE11162"/>
    <w:rsid w:val="1006BED3"/>
    <w:rsid w:val="10245FAF"/>
    <w:rsid w:val="102D0110"/>
    <w:rsid w:val="103DBD85"/>
    <w:rsid w:val="106E92B6"/>
    <w:rsid w:val="108F7114"/>
    <w:rsid w:val="10A90B73"/>
    <w:rsid w:val="10DE05A6"/>
    <w:rsid w:val="10E7D658"/>
    <w:rsid w:val="10F66565"/>
    <w:rsid w:val="1119E11A"/>
    <w:rsid w:val="11323093"/>
    <w:rsid w:val="1169F4B4"/>
    <w:rsid w:val="1186F92F"/>
    <w:rsid w:val="11D4ECB8"/>
    <w:rsid w:val="11F4229C"/>
    <w:rsid w:val="122837C8"/>
    <w:rsid w:val="12676C7B"/>
    <w:rsid w:val="12A413C2"/>
    <w:rsid w:val="12AAB719"/>
    <w:rsid w:val="12C2C750"/>
    <w:rsid w:val="12C84B0C"/>
    <w:rsid w:val="12EDD8E1"/>
    <w:rsid w:val="1302C772"/>
    <w:rsid w:val="131AFE9C"/>
    <w:rsid w:val="132E2877"/>
    <w:rsid w:val="1365BE8E"/>
    <w:rsid w:val="13910BC2"/>
    <w:rsid w:val="13E72B7A"/>
    <w:rsid w:val="13FBCDBF"/>
    <w:rsid w:val="140171E2"/>
    <w:rsid w:val="14286ADB"/>
    <w:rsid w:val="143570B5"/>
    <w:rsid w:val="1436964F"/>
    <w:rsid w:val="143AA60C"/>
    <w:rsid w:val="143EB543"/>
    <w:rsid w:val="14410FFF"/>
    <w:rsid w:val="1453CE63"/>
    <w:rsid w:val="146745A2"/>
    <w:rsid w:val="14711952"/>
    <w:rsid w:val="14A7D339"/>
    <w:rsid w:val="14E2DAF8"/>
    <w:rsid w:val="14E7F468"/>
    <w:rsid w:val="14F0C89B"/>
    <w:rsid w:val="1569316E"/>
    <w:rsid w:val="156E1BB6"/>
    <w:rsid w:val="157B0AC0"/>
    <w:rsid w:val="158F3734"/>
    <w:rsid w:val="15A96D98"/>
    <w:rsid w:val="15B41212"/>
    <w:rsid w:val="15C3EFFD"/>
    <w:rsid w:val="15CB06C1"/>
    <w:rsid w:val="15D8C75A"/>
    <w:rsid w:val="15EB8E72"/>
    <w:rsid w:val="1617D5AE"/>
    <w:rsid w:val="16281D81"/>
    <w:rsid w:val="162EC5A3"/>
    <w:rsid w:val="163BFD74"/>
    <w:rsid w:val="166D5C0A"/>
    <w:rsid w:val="167E28D5"/>
    <w:rsid w:val="16878E40"/>
    <w:rsid w:val="16BC9834"/>
    <w:rsid w:val="16BD1683"/>
    <w:rsid w:val="16D955EA"/>
    <w:rsid w:val="17183828"/>
    <w:rsid w:val="173296C9"/>
    <w:rsid w:val="1762967F"/>
    <w:rsid w:val="176D0AB9"/>
    <w:rsid w:val="1790D1EE"/>
    <w:rsid w:val="182484E2"/>
    <w:rsid w:val="182C7735"/>
    <w:rsid w:val="187F3014"/>
    <w:rsid w:val="18870F9A"/>
    <w:rsid w:val="189054DC"/>
    <w:rsid w:val="18A41E3C"/>
    <w:rsid w:val="18B8C1CE"/>
    <w:rsid w:val="18CD55E2"/>
    <w:rsid w:val="18ED9D16"/>
    <w:rsid w:val="1914F4D0"/>
    <w:rsid w:val="193F58BE"/>
    <w:rsid w:val="19744A84"/>
    <w:rsid w:val="19CF7D66"/>
    <w:rsid w:val="19D843D1"/>
    <w:rsid w:val="19FF99A2"/>
    <w:rsid w:val="1A012025"/>
    <w:rsid w:val="1A09BB5A"/>
    <w:rsid w:val="1A182912"/>
    <w:rsid w:val="1A1D85A3"/>
    <w:rsid w:val="1A20A253"/>
    <w:rsid w:val="1A2F5931"/>
    <w:rsid w:val="1A2FFB41"/>
    <w:rsid w:val="1A5C614B"/>
    <w:rsid w:val="1A6100C0"/>
    <w:rsid w:val="1A80BA07"/>
    <w:rsid w:val="1A8C9454"/>
    <w:rsid w:val="1AAE8766"/>
    <w:rsid w:val="1AB63CF7"/>
    <w:rsid w:val="1AC94D18"/>
    <w:rsid w:val="1AD2D077"/>
    <w:rsid w:val="1AEFEDBC"/>
    <w:rsid w:val="1B18EA40"/>
    <w:rsid w:val="1B22C8B7"/>
    <w:rsid w:val="1B282FFD"/>
    <w:rsid w:val="1B560B8A"/>
    <w:rsid w:val="1B8D2DA7"/>
    <w:rsid w:val="1B9D9498"/>
    <w:rsid w:val="1C0036D2"/>
    <w:rsid w:val="1C37E665"/>
    <w:rsid w:val="1C3A0EC2"/>
    <w:rsid w:val="1C3CC3F4"/>
    <w:rsid w:val="1C59D9C0"/>
    <w:rsid w:val="1C7723A7"/>
    <w:rsid w:val="1C99106C"/>
    <w:rsid w:val="1CB014F8"/>
    <w:rsid w:val="1CB2F6C4"/>
    <w:rsid w:val="1CB606BA"/>
    <w:rsid w:val="1CCD96AB"/>
    <w:rsid w:val="1CD2A524"/>
    <w:rsid w:val="1CD34916"/>
    <w:rsid w:val="1CDEE65E"/>
    <w:rsid w:val="1CE30AB3"/>
    <w:rsid w:val="1D480635"/>
    <w:rsid w:val="1D55F0F2"/>
    <w:rsid w:val="1D6B4F16"/>
    <w:rsid w:val="1D76A534"/>
    <w:rsid w:val="1D8833E8"/>
    <w:rsid w:val="1D8CF6BC"/>
    <w:rsid w:val="1DEFD4C3"/>
    <w:rsid w:val="1E492FB5"/>
    <w:rsid w:val="1E4BCB8A"/>
    <w:rsid w:val="1E4DD1B9"/>
    <w:rsid w:val="1EB80449"/>
    <w:rsid w:val="1EF71AAC"/>
    <w:rsid w:val="1F1673BA"/>
    <w:rsid w:val="1F1B6002"/>
    <w:rsid w:val="1F3294F5"/>
    <w:rsid w:val="1F385C9B"/>
    <w:rsid w:val="1F5E1400"/>
    <w:rsid w:val="1F6FB230"/>
    <w:rsid w:val="1F8F0D87"/>
    <w:rsid w:val="1FA3E9B1"/>
    <w:rsid w:val="1FB9457A"/>
    <w:rsid w:val="1FF7FC3C"/>
    <w:rsid w:val="203B8ECE"/>
    <w:rsid w:val="20458979"/>
    <w:rsid w:val="2049597B"/>
    <w:rsid w:val="2063A9A2"/>
    <w:rsid w:val="2064AA91"/>
    <w:rsid w:val="208930FE"/>
    <w:rsid w:val="20936300"/>
    <w:rsid w:val="20957F03"/>
    <w:rsid w:val="2099DDFA"/>
    <w:rsid w:val="20B48DB0"/>
    <w:rsid w:val="210F26A7"/>
    <w:rsid w:val="21100209"/>
    <w:rsid w:val="2117098C"/>
    <w:rsid w:val="21559501"/>
    <w:rsid w:val="218872FB"/>
    <w:rsid w:val="219CC0CC"/>
    <w:rsid w:val="21ABBFC7"/>
    <w:rsid w:val="21D5E83E"/>
    <w:rsid w:val="21FC8268"/>
    <w:rsid w:val="2216C0B0"/>
    <w:rsid w:val="2223E292"/>
    <w:rsid w:val="224BD7C3"/>
    <w:rsid w:val="224F5CDE"/>
    <w:rsid w:val="2267983F"/>
    <w:rsid w:val="2286BAED"/>
    <w:rsid w:val="2292DBE7"/>
    <w:rsid w:val="229C040C"/>
    <w:rsid w:val="22A351C2"/>
    <w:rsid w:val="22A4FC40"/>
    <w:rsid w:val="22A79D4D"/>
    <w:rsid w:val="233FE1CF"/>
    <w:rsid w:val="23604E82"/>
    <w:rsid w:val="2364385A"/>
    <w:rsid w:val="238016C1"/>
    <w:rsid w:val="238F7E20"/>
    <w:rsid w:val="23921969"/>
    <w:rsid w:val="23E94090"/>
    <w:rsid w:val="23F1E7F7"/>
    <w:rsid w:val="23F90B5F"/>
    <w:rsid w:val="23F9709F"/>
    <w:rsid w:val="244DB579"/>
    <w:rsid w:val="246EE234"/>
    <w:rsid w:val="2472EC30"/>
    <w:rsid w:val="24CC931C"/>
    <w:rsid w:val="24D08DF8"/>
    <w:rsid w:val="24D456EC"/>
    <w:rsid w:val="250CEAE2"/>
    <w:rsid w:val="25197C32"/>
    <w:rsid w:val="253A4B1D"/>
    <w:rsid w:val="25478034"/>
    <w:rsid w:val="2557E09E"/>
    <w:rsid w:val="258AA08D"/>
    <w:rsid w:val="259D3018"/>
    <w:rsid w:val="25BF5F8C"/>
    <w:rsid w:val="25D6F9EB"/>
    <w:rsid w:val="25D76CDC"/>
    <w:rsid w:val="2609030C"/>
    <w:rsid w:val="262FE4B9"/>
    <w:rsid w:val="263A63E5"/>
    <w:rsid w:val="26416A92"/>
    <w:rsid w:val="264FAAA2"/>
    <w:rsid w:val="26538C42"/>
    <w:rsid w:val="26596464"/>
    <w:rsid w:val="26A609FA"/>
    <w:rsid w:val="26DD8E87"/>
    <w:rsid w:val="2730147E"/>
    <w:rsid w:val="27303395"/>
    <w:rsid w:val="276C522B"/>
    <w:rsid w:val="278E5164"/>
    <w:rsid w:val="283449FB"/>
    <w:rsid w:val="284F7EC5"/>
    <w:rsid w:val="285DC496"/>
    <w:rsid w:val="286D4446"/>
    <w:rsid w:val="287C6107"/>
    <w:rsid w:val="289D1E83"/>
    <w:rsid w:val="28C39461"/>
    <w:rsid w:val="28ED8CAE"/>
    <w:rsid w:val="28EFE473"/>
    <w:rsid w:val="290140F3"/>
    <w:rsid w:val="2907D881"/>
    <w:rsid w:val="29125D57"/>
    <w:rsid w:val="291CA1FA"/>
    <w:rsid w:val="299C7273"/>
    <w:rsid w:val="29BB2063"/>
    <w:rsid w:val="29F6DDB1"/>
    <w:rsid w:val="2A12CF6E"/>
    <w:rsid w:val="2A200A7B"/>
    <w:rsid w:val="2A3F59B7"/>
    <w:rsid w:val="2A5A40FF"/>
    <w:rsid w:val="2B0696BD"/>
    <w:rsid w:val="2B38AD9D"/>
    <w:rsid w:val="2B3D98EB"/>
    <w:rsid w:val="2B48DFA5"/>
    <w:rsid w:val="2B4B80C8"/>
    <w:rsid w:val="2B80D90F"/>
    <w:rsid w:val="2B91E493"/>
    <w:rsid w:val="2BDFC17D"/>
    <w:rsid w:val="2BF7B9E2"/>
    <w:rsid w:val="2BFE6632"/>
    <w:rsid w:val="2BFF45AE"/>
    <w:rsid w:val="2C37082A"/>
    <w:rsid w:val="2C7A393B"/>
    <w:rsid w:val="2CB11E92"/>
    <w:rsid w:val="2CBB5B12"/>
    <w:rsid w:val="2CC7DAD0"/>
    <w:rsid w:val="2CDDBB90"/>
    <w:rsid w:val="2D06FA6C"/>
    <w:rsid w:val="2D22E390"/>
    <w:rsid w:val="2D40B569"/>
    <w:rsid w:val="2D514460"/>
    <w:rsid w:val="2D67B7E0"/>
    <w:rsid w:val="2D7A118F"/>
    <w:rsid w:val="2D7B5B2F"/>
    <w:rsid w:val="2DC60CD0"/>
    <w:rsid w:val="2DC772B0"/>
    <w:rsid w:val="2DCCB6BC"/>
    <w:rsid w:val="2E0FA6C9"/>
    <w:rsid w:val="2E1400D8"/>
    <w:rsid w:val="2E564BFA"/>
    <w:rsid w:val="2E607F14"/>
    <w:rsid w:val="2E9F0C27"/>
    <w:rsid w:val="2EB33D1E"/>
    <w:rsid w:val="2EB4B347"/>
    <w:rsid w:val="2ECD0A9D"/>
    <w:rsid w:val="2EDACFAA"/>
    <w:rsid w:val="2F2DCB1A"/>
    <w:rsid w:val="2F6A2215"/>
    <w:rsid w:val="2F7F85DA"/>
    <w:rsid w:val="2F9290D9"/>
    <w:rsid w:val="2F9900D0"/>
    <w:rsid w:val="2FC500EC"/>
    <w:rsid w:val="2FC6E8D4"/>
    <w:rsid w:val="2FE3292E"/>
    <w:rsid w:val="300FB6AB"/>
    <w:rsid w:val="30454023"/>
    <w:rsid w:val="30688D9B"/>
    <w:rsid w:val="3092C804"/>
    <w:rsid w:val="30AEDEE4"/>
    <w:rsid w:val="30C1A8DD"/>
    <w:rsid w:val="30CC6FAB"/>
    <w:rsid w:val="30FE8563"/>
    <w:rsid w:val="3134C64E"/>
    <w:rsid w:val="3136770E"/>
    <w:rsid w:val="316B1912"/>
    <w:rsid w:val="318D188D"/>
    <w:rsid w:val="3192B50F"/>
    <w:rsid w:val="3199B99C"/>
    <w:rsid w:val="31B67A3C"/>
    <w:rsid w:val="31BDAB76"/>
    <w:rsid w:val="31C2E636"/>
    <w:rsid w:val="31CD2CC7"/>
    <w:rsid w:val="31FF0C4C"/>
    <w:rsid w:val="321415B7"/>
    <w:rsid w:val="325A35B5"/>
    <w:rsid w:val="32695C33"/>
    <w:rsid w:val="32C890C7"/>
    <w:rsid w:val="32DA6A3F"/>
    <w:rsid w:val="32DD5ABB"/>
    <w:rsid w:val="32FBCAEF"/>
    <w:rsid w:val="33088A02"/>
    <w:rsid w:val="331046B4"/>
    <w:rsid w:val="331A77AE"/>
    <w:rsid w:val="3326FF6B"/>
    <w:rsid w:val="333E8EF6"/>
    <w:rsid w:val="33453150"/>
    <w:rsid w:val="3393B361"/>
    <w:rsid w:val="33945408"/>
    <w:rsid w:val="33C4812B"/>
    <w:rsid w:val="33F45664"/>
    <w:rsid w:val="33FB2FE5"/>
    <w:rsid w:val="3410CDD6"/>
    <w:rsid w:val="341B391E"/>
    <w:rsid w:val="344726C7"/>
    <w:rsid w:val="34679CEA"/>
    <w:rsid w:val="3471495E"/>
    <w:rsid w:val="34755B98"/>
    <w:rsid w:val="347B92D2"/>
    <w:rsid w:val="348E8D24"/>
    <w:rsid w:val="349636F1"/>
    <w:rsid w:val="34C1EE3D"/>
    <w:rsid w:val="34C94000"/>
    <w:rsid w:val="34CA05D2"/>
    <w:rsid w:val="34EE7CB9"/>
    <w:rsid w:val="3545EFA7"/>
    <w:rsid w:val="354911C9"/>
    <w:rsid w:val="355362A0"/>
    <w:rsid w:val="3554049D"/>
    <w:rsid w:val="356A55C1"/>
    <w:rsid w:val="356C737E"/>
    <w:rsid w:val="3583C5EE"/>
    <w:rsid w:val="358770EC"/>
    <w:rsid w:val="359C9C3F"/>
    <w:rsid w:val="35A4AFF0"/>
    <w:rsid w:val="35D024F3"/>
    <w:rsid w:val="3601B68F"/>
    <w:rsid w:val="360AB131"/>
    <w:rsid w:val="3622FED6"/>
    <w:rsid w:val="3634F534"/>
    <w:rsid w:val="36560491"/>
    <w:rsid w:val="3677259F"/>
    <w:rsid w:val="36833A6F"/>
    <w:rsid w:val="36991BD9"/>
    <w:rsid w:val="36AAFDF6"/>
    <w:rsid w:val="36F2C03C"/>
    <w:rsid w:val="3715B989"/>
    <w:rsid w:val="3736448E"/>
    <w:rsid w:val="3746ED1B"/>
    <w:rsid w:val="37C479FA"/>
    <w:rsid w:val="37DF0F36"/>
    <w:rsid w:val="37E04838"/>
    <w:rsid w:val="37FAC814"/>
    <w:rsid w:val="38035A3B"/>
    <w:rsid w:val="380BF3D8"/>
    <w:rsid w:val="3838D6E3"/>
    <w:rsid w:val="38666606"/>
    <w:rsid w:val="388B723C"/>
    <w:rsid w:val="38926D40"/>
    <w:rsid w:val="38CE2D9D"/>
    <w:rsid w:val="38D6BD2B"/>
    <w:rsid w:val="392319B4"/>
    <w:rsid w:val="39955524"/>
    <w:rsid w:val="399C430D"/>
    <w:rsid w:val="39A4182A"/>
    <w:rsid w:val="39B228CD"/>
    <w:rsid w:val="39B690E4"/>
    <w:rsid w:val="39D9A6B1"/>
    <w:rsid w:val="39E61AD7"/>
    <w:rsid w:val="3A02AF6B"/>
    <w:rsid w:val="3A415B34"/>
    <w:rsid w:val="3A4F510E"/>
    <w:rsid w:val="3A68BC9D"/>
    <w:rsid w:val="3AE8D8AD"/>
    <w:rsid w:val="3B0CC920"/>
    <w:rsid w:val="3B0D08E6"/>
    <w:rsid w:val="3B11686F"/>
    <w:rsid w:val="3B508911"/>
    <w:rsid w:val="3BAED837"/>
    <w:rsid w:val="3C061938"/>
    <w:rsid w:val="3C3C7D5B"/>
    <w:rsid w:val="3C440ADC"/>
    <w:rsid w:val="3C5F01EC"/>
    <w:rsid w:val="3C926982"/>
    <w:rsid w:val="3CA757A5"/>
    <w:rsid w:val="3CB3A048"/>
    <w:rsid w:val="3CC3D0D5"/>
    <w:rsid w:val="3CF2C829"/>
    <w:rsid w:val="3D409601"/>
    <w:rsid w:val="3D420131"/>
    <w:rsid w:val="3DA3FDFF"/>
    <w:rsid w:val="3DB493D8"/>
    <w:rsid w:val="3DC43B18"/>
    <w:rsid w:val="3DCBD2FA"/>
    <w:rsid w:val="3DE84EF5"/>
    <w:rsid w:val="3E184C67"/>
    <w:rsid w:val="3E216721"/>
    <w:rsid w:val="3E315BF8"/>
    <w:rsid w:val="3E365AA1"/>
    <w:rsid w:val="3E7BC635"/>
    <w:rsid w:val="3E815C3E"/>
    <w:rsid w:val="3E9F6193"/>
    <w:rsid w:val="3EDD4B07"/>
    <w:rsid w:val="3EE4E562"/>
    <w:rsid w:val="3F034D7C"/>
    <w:rsid w:val="3F066418"/>
    <w:rsid w:val="3F18DB23"/>
    <w:rsid w:val="3F667A09"/>
    <w:rsid w:val="3F97246F"/>
    <w:rsid w:val="3FCEE7EC"/>
    <w:rsid w:val="3FF6D2DE"/>
    <w:rsid w:val="4028FAFE"/>
    <w:rsid w:val="4030A0BE"/>
    <w:rsid w:val="4083DDAA"/>
    <w:rsid w:val="408576BA"/>
    <w:rsid w:val="40B0A300"/>
    <w:rsid w:val="40CF7F4D"/>
    <w:rsid w:val="40ED3BCA"/>
    <w:rsid w:val="41039021"/>
    <w:rsid w:val="4103D5D1"/>
    <w:rsid w:val="41192689"/>
    <w:rsid w:val="413558A4"/>
    <w:rsid w:val="413F3250"/>
    <w:rsid w:val="41548768"/>
    <w:rsid w:val="41581861"/>
    <w:rsid w:val="416159C2"/>
    <w:rsid w:val="41676BC4"/>
    <w:rsid w:val="41779594"/>
    <w:rsid w:val="418C5482"/>
    <w:rsid w:val="41924771"/>
    <w:rsid w:val="41AFCF41"/>
    <w:rsid w:val="41D2945F"/>
    <w:rsid w:val="42272328"/>
    <w:rsid w:val="42286EBE"/>
    <w:rsid w:val="423C8DAE"/>
    <w:rsid w:val="4241515A"/>
    <w:rsid w:val="424726B5"/>
    <w:rsid w:val="4254822B"/>
    <w:rsid w:val="4264E05B"/>
    <w:rsid w:val="426617E1"/>
    <w:rsid w:val="429C28EE"/>
    <w:rsid w:val="429CDE79"/>
    <w:rsid w:val="42A1DE9A"/>
    <w:rsid w:val="42A397D2"/>
    <w:rsid w:val="42B1445A"/>
    <w:rsid w:val="42CE1BA1"/>
    <w:rsid w:val="42F3F98C"/>
    <w:rsid w:val="430A0FEB"/>
    <w:rsid w:val="4318AA04"/>
    <w:rsid w:val="43205E98"/>
    <w:rsid w:val="43470BD6"/>
    <w:rsid w:val="43600FDB"/>
    <w:rsid w:val="4390CD9F"/>
    <w:rsid w:val="43A46397"/>
    <w:rsid w:val="43AAE899"/>
    <w:rsid w:val="43B5298C"/>
    <w:rsid w:val="43C1BA01"/>
    <w:rsid w:val="43D75689"/>
    <w:rsid w:val="43E1D88E"/>
    <w:rsid w:val="440EEE7D"/>
    <w:rsid w:val="442149EA"/>
    <w:rsid w:val="44226118"/>
    <w:rsid w:val="4448154C"/>
    <w:rsid w:val="447BFAA0"/>
    <w:rsid w:val="448445FA"/>
    <w:rsid w:val="4492FBB3"/>
    <w:rsid w:val="44CE4CD0"/>
    <w:rsid w:val="450E6708"/>
    <w:rsid w:val="4510D9B9"/>
    <w:rsid w:val="4515AADF"/>
    <w:rsid w:val="45204F5E"/>
    <w:rsid w:val="45724143"/>
    <w:rsid w:val="4580BDE4"/>
    <w:rsid w:val="45BDE62E"/>
    <w:rsid w:val="45D1A714"/>
    <w:rsid w:val="4605E277"/>
    <w:rsid w:val="46079BA1"/>
    <w:rsid w:val="4615FA0E"/>
    <w:rsid w:val="4624625C"/>
    <w:rsid w:val="463761F0"/>
    <w:rsid w:val="46853485"/>
    <w:rsid w:val="46978B8B"/>
    <w:rsid w:val="46BADD82"/>
    <w:rsid w:val="46C25594"/>
    <w:rsid w:val="470FC099"/>
    <w:rsid w:val="471F797D"/>
    <w:rsid w:val="4726CF53"/>
    <w:rsid w:val="4738B811"/>
    <w:rsid w:val="4758F3EE"/>
    <w:rsid w:val="4786CDEF"/>
    <w:rsid w:val="478B352C"/>
    <w:rsid w:val="47955859"/>
    <w:rsid w:val="47A3CCBC"/>
    <w:rsid w:val="481C1FB4"/>
    <w:rsid w:val="48268C43"/>
    <w:rsid w:val="483FC3EB"/>
    <w:rsid w:val="485DB161"/>
    <w:rsid w:val="48647F17"/>
    <w:rsid w:val="4881232E"/>
    <w:rsid w:val="48A91326"/>
    <w:rsid w:val="48AA94DB"/>
    <w:rsid w:val="4943D527"/>
    <w:rsid w:val="495E1011"/>
    <w:rsid w:val="496E9107"/>
    <w:rsid w:val="497A0F5E"/>
    <w:rsid w:val="49828DC7"/>
    <w:rsid w:val="4983F62B"/>
    <w:rsid w:val="49A4B44A"/>
    <w:rsid w:val="49BE5856"/>
    <w:rsid w:val="49E65710"/>
    <w:rsid w:val="4A34EA96"/>
    <w:rsid w:val="4A3743C4"/>
    <w:rsid w:val="4A7E89E5"/>
    <w:rsid w:val="4ADA0EB1"/>
    <w:rsid w:val="4ADBB677"/>
    <w:rsid w:val="4AF65DE2"/>
    <w:rsid w:val="4AFC0366"/>
    <w:rsid w:val="4B131E62"/>
    <w:rsid w:val="4B8FD452"/>
    <w:rsid w:val="4BB4BD49"/>
    <w:rsid w:val="4BF636D5"/>
    <w:rsid w:val="4C610609"/>
    <w:rsid w:val="4C78C3F1"/>
    <w:rsid w:val="4CE65E86"/>
    <w:rsid w:val="4CF2C856"/>
    <w:rsid w:val="4D0124D8"/>
    <w:rsid w:val="4D361AB2"/>
    <w:rsid w:val="4D449E2B"/>
    <w:rsid w:val="4D616E7D"/>
    <w:rsid w:val="4DA0541B"/>
    <w:rsid w:val="4DAA2942"/>
    <w:rsid w:val="4DD9F6E5"/>
    <w:rsid w:val="4E0043BF"/>
    <w:rsid w:val="4E006895"/>
    <w:rsid w:val="4E0A0AA9"/>
    <w:rsid w:val="4E1EC233"/>
    <w:rsid w:val="4E3E4E84"/>
    <w:rsid w:val="4E748E44"/>
    <w:rsid w:val="4E8DBD22"/>
    <w:rsid w:val="4E910B8A"/>
    <w:rsid w:val="4E913C06"/>
    <w:rsid w:val="4EADA36A"/>
    <w:rsid w:val="4EB970BA"/>
    <w:rsid w:val="4ECEEB23"/>
    <w:rsid w:val="4EDC5D91"/>
    <w:rsid w:val="4F06CC33"/>
    <w:rsid w:val="4F214DC8"/>
    <w:rsid w:val="4F6E1A7F"/>
    <w:rsid w:val="4F6EE7DE"/>
    <w:rsid w:val="4F86D2A2"/>
    <w:rsid w:val="4FA16BD3"/>
    <w:rsid w:val="4FC13725"/>
    <w:rsid w:val="4FE3A52C"/>
    <w:rsid w:val="4FE62A7B"/>
    <w:rsid w:val="4FED8089"/>
    <w:rsid w:val="50222295"/>
    <w:rsid w:val="50244928"/>
    <w:rsid w:val="50250AE9"/>
    <w:rsid w:val="50323A0F"/>
    <w:rsid w:val="503A7A4E"/>
    <w:rsid w:val="50B60FFE"/>
    <w:rsid w:val="51174B3E"/>
    <w:rsid w:val="512D2D8B"/>
    <w:rsid w:val="513444D5"/>
    <w:rsid w:val="515B4BB6"/>
    <w:rsid w:val="5164B9EF"/>
    <w:rsid w:val="5169C501"/>
    <w:rsid w:val="51732A46"/>
    <w:rsid w:val="5182B6DB"/>
    <w:rsid w:val="518B8042"/>
    <w:rsid w:val="51C64B36"/>
    <w:rsid w:val="51D3FB61"/>
    <w:rsid w:val="52187310"/>
    <w:rsid w:val="521E5246"/>
    <w:rsid w:val="522F045A"/>
    <w:rsid w:val="527CC2E0"/>
    <w:rsid w:val="529B0C45"/>
    <w:rsid w:val="52AA7606"/>
    <w:rsid w:val="52C5BB3E"/>
    <w:rsid w:val="53116643"/>
    <w:rsid w:val="53342AEA"/>
    <w:rsid w:val="533825EE"/>
    <w:rsid w:val="535AE62A"/>
    <w:rsid w:val="537ADCFB"/>
    <w:rsid w:val="538D9B5C"/>
    <w:rsid w:val="5395D439"/>
    <w:rsid w:val="53AE72C5"/>
    <w:rsid w:val="53B3971D"/>
    <w:rsid w:val="53BE3AE1"/>
    <w:rsid w:val="53D9A433"/>
    <w:rsid w:val="53DFCD16"/>
    <w:rsid w:val="54182439"/>
    <w:rsid w:val="541C10D7"/>
    <w:rsid w:val="546675E2"/>
    <w:rsid w:val="5473DDCA"/>
    <w:rsid w:val="5474754E"/>
    <w:rsid w:val="548AD981"/>
    <w:rsid w:val="54B03F3F"/>
    <w:rsid w:val="54C0CC10"/>
    <w:rsid w:val="54F37CCE"/>
    <w:rsid w:val="551C3846"/>
    <w:rsid w:val="554E7D79"/>
    <w:rsid w:val="55629A93"/>
    <w:rsid w:val="55809D12"/>
    <w:rsid w:val="559A3F6B"/>
    <w:rsid w:val="559DD86A"/>
    <w:rsid w:val="559E1160"/>
    <w:rsid w:val="55EBA630"/>
    <w:rsid w:val="55F963F8"/>
    <w:rsid w:val="56084EF6"/>
    <w:rsid w:val="5621C14B"/>
    <w:rsid w:val="56853165"/>
    <w:rsid w:val="568EA999"/>
    <w:rsid w:val="56C14925"/>
    <w:rsid w:val="56DC1C84"/>
    <w:rsid w:val="56F7EDB5"/>
    <w:rsid w:val="570E74DC"/>
    <w:rsid w:val="573D9866"/>
    <w:rsid w:val="57451EDB"/>
    <w:rsid w:val="574B5343"/>
    <w:rsid w:val="5788585D"/>
    <w:rsid w:val="578987C2"/>
    <w:rsid w:val="57D2FE5C"/>
    <w:rsid w:val="57D85381"/>
    <w:rsid w:val="57E9413A"/>
    <w:rsid w:val="58269C62"/>
    <w:rsid w:val="583A6349"/>
    <w:rsid w:val="583D2595"/>
    <w:rsid w:val="5867D8CC"/>
    <w:rsid w:val="5879FB4E"/>
    <w:rsid w:val="5880DC3E"/>
    <w:rsid w:val="58A0E29B"/>
    <w:rsid w:val="58A12CBC"/>
    <w:rsid w:val="58D865E3"/>
    <w:rsid w:val="58FDE57F"/>
    <w:rsid w:val="591C84A9"/>
    <w:rsid w:val="593AC791"/>
    <w:rsid w:val="596C44F0"/>
    <w:rsid w:val="599FF68F"/>
    <w:rsid w:val="5A2D2AA3"/>
    <w:rsid w:val="5A4D4BE7"/>
    <w:rsid w:val="5A57B4E0"/>
    <w:rsid w:val="5A675F1D"/>
    <w:rsid w:val="5A69CBA8"/>
    <w:rsid w:val="5A6D76BC"/>
    <w:rsid w:val="5A721E52"/>
    <w:rsid w:val="5AC58A0A"/>
    <w:rsid w:val="5AC6BC04"/>
    <w:rsid w:val="5AD66A02"/>
    <w:rsid w:val="5AE1A08F"/>
    <w:rsid w:val="5B0DD8D9"/>
    <w:rsid w:val="5B2675A5"/>
    <w:rsid w:val="5B59F359"/>
    <w:rsid w:val="5B87E489"/>
    <w:rsid w:val="5BA40221"/>
    <w:rsid w:val="5BD36E08"/>
    <w:rsid w:val="5BEC4DDC"/>
    <w:rsid w:val="5BF09315"/>
    <w:rsid w:val="5C059C09"/>
    <w:rsid w:val="5C1F4CD0"/>
    <w:rsid w:val="5C452F89"/>
    <w:rsid w:val="5C594E9E"/>
    <w:rsid w:val="5C6260D4"/>
    <w:rsid w:val="5C63F2CC"/>
    <w:rsid w:val="5C66782F"/>
    <w:rsid w:val="5C68559A"/>
    <w:rsid w:val="5C8C18F5"/>
    <w:rsid w:val="5CAB5DFE"/>
    <w:rsid w:val="5CC6CF3A"/>
    <w:rsid w:val="5CD8AAE1"/>
    <w:rsid w:val="5CEE7B84"/>
    <w:rsid w:val="5CF28E89"/>
    <w:rsid w:val="5D19CDFA"/>
    <w:rsid w:val="5D60232D"/>
    <w:rsid w:val="5D680E88"/>
    <w:rsid w:val="5D6E3E22"/>
    <w:rsid w:val="5D71E5F0"/>
    <w:rsid w:val="5D95D3EC"/>
    <w:rsid w:val="5DB3989E"/>
    <w:rsid w:val="5DBFBB10"/>
    <w:rsid w:val="5DC62BBA"/>
    <w:rsid w:val="5DF2E0E9"/>
    <w:rsid w:val="5DF7E361"/>
    <w:rsid w:val="5E10C37C"/>
    <w:rsid w:val="5E1260E2"/>
    <w:rsid w:val="5E1FE8A6"/>
    <w:rsid w:val="5E209BC9"/>
    <w:rsid w:val="5E361417"/>
    <w:rsid w:val="5E6E7C5D"/>
    <w:rsid w:val="5E6FAB4D"/>
    <w:rsid w:val="5E82C596"/>
    <w:rsid w:val="5E8B572F"/>
    <w:rsid w:val="5EA3BABC"/>
    <w:rsid w:val="5EC0F223"/>
    <w:rsid w:val="5FA3C089"/>
    <w:rsid w:val="5FAD4609"/>
    <w:rsid w:val="5FC244CC"/>
    <w:rsid w:val="5FF79E5C"/>
    <w:rsid w:val="6000C4B0"/>
    <w:rsid w:val="60026F51"/>
    <w:rsid w:val="60074D56"/>
    <w:rsid w:val="6015BB92"/>
    <w:rsid w:val="601E95F7"/>
    <w:rsid w:val="601FD8DD"/>
    <w:rsid w:val="60307547"/>
    <w:rsid w:val="60323459"/>
    <w:rsid w:val="606D399A"/>
    <w:rsid w:val="60CF1AC0"/>
    <w:rsid w:val="60E1935A"/>
    <w:rsid w:val="61168894"/>
    <w:rsid w:val="61772E4D"/>
    <w:rsid w:val="61D2939A"/>
    <w:rsid w:val="61D96778"/>
    <w:rsid w:val="627468AA"/>
    <w:rsid w:val="62DEAEDE"/>
    <w:rsid w:val="62F907D1"/>
    <w:rsid w:val="62FBD640"/>
    <w:rsid w:val="633E168D"/>
    <w:rsid w:val="636E7D18"/>
    <w:rsid w:val="638BE9F1"/>
    <w:rsid w:val="63A0ADE1"/>
    <w:rsid w:val="63F2C65D"/>
    <w:rsid w:val="640B636A"/>
    <w:rsid w:val="640DC04F"/>
    <w:rsid w:val="645804B4"/>
    <w:rsid w:val="645BAC23"/>
    <w:rsid w:val="646B61AE"/>
    <w:rsid w:val="64C179E9"/>
    <w:rsid w:val="64DA0D52"/>
    <w:rsid w:val="64E98B1C"/>
    <w:rsid w:val="650FC9BC"/>
    <w:rsid w:val="651C77CE"/>
    <w:rsid w:val="6546158A"/>
    <w:rsid w:val="6549C356"/>
    <w:rsid w:val="655A7152"/>
    <w:rsid w:val="65A5293C"/>
    <w:rsid w:val="65A609D9"/>
    <w:rsid w:val="65C9D0B7"/>
    <w:rsid w:val="65E05243"/>
    <w:rsid w:val="660E4D12"/>
    <w:rsid w:val="662EA386"/>
    <w:rsid w:val="665BEF29"/>
    <w:rsid w:val="6671E365"/>
    <w:rsid w:val="66A796E6"/>
    <w:rsid w:val="66AB251C"/>
    <w:rsid w:val="66B641DE"/>
    <w:rsid w:val="66CB1B6E"/>
    <w:rsid w:val="66D32C96"/>
    <w:rsid w:val="6711D03B"/>
    <w:rsid w:val="67257081"/>
    <w:rsid w:val="6776B8B4"/>
    <w:rsid w:val="679AF7D8"/>
    <w:rsid w:val="67A4AF24"/>
    <w:rsid w:val="67A66426"/>
    <w:rsid w:val="67A930F2"/>
    <w:rsid w:val="68131075"/>
    <w:rsid w:val="683B38E8"/>
    <w:rsid w:val="687B0952"/>
    <w:rsid w:val="687FF9FE"/>
    <w:rsid w:val="6881AAA2"/>
    <w:rsid w:val="688AB5A2"/>
    <w:rsid w:val="68E38894"/>
    <w:rsid w:val="68EAE76F"/>
    <w:rsid w:val="6953C9F1"/>
    <w:rsid w:val="695603BB"/>
    <w:rsid w:val="698FA885"/>
    <w:rsid w:val="69987E9A"/>
    <w:rsid w:val="69A0BD7B"/>
    <w:rsid w:val="69B22029"/>
    <w:rsid w:val="69D472CB"/>
    <w:rsid w:val="6A0A42E2"/>
    <w:rsid w:val="6A0AF400"/>
    <w:rsid w:val="6A2E7E8A"/>
    <w:rsid w:val="6A3320E2"/>
    <w:rsid w:val="6A53BB9A"/>
    <w:rsid w:val="6A57584E"/>
    <w:rsid w:val="6A66F60C"/>
    <w:rsid w:val="6A90BA1B"/>
    <w:rsid w:val="6AB19926"/>
    <w:rsid w:val="6AB706D8"/>
    <w:rsid w:val="6AC0457F"/>
    <w:rsid w:val="6AC6A485"/>
    <w:rsid w:val="6AD63389"/>
    <w:rsid w:val="6ADE3CBA"/>
    <w:rsid w:val="6AF01DFF"/>
    <w:rsid w:val="6B1B8861"/>
    <w:rsid w:val="6B261FB9"/>
    <w:rsid w:val="6B3B80A7"/>
    <w:rsid w:val="6B8BC855"/>
    <w:rsid w:val="6BBC3127"/>
    <w:rsid w:val="6BD954C0"/>
    <w:rsid w:val="6BF100D8"/>
    <w:rsid w:val="6BFB4D4B"/>
    <w:rsid w:val="6C2418BE"/>
    <w:rsid w:val="6C32ADE0"/>
    <w:rsid w:val="6C68CFA3"/>
    <w:rsid w:val="6C82380A"/>
    <w:rsid w:val="6CE2833E"/>
    <w:rsid w:val="6CFF18F6"/>
    <w:rsid w:val="6D0025EB"/>
    <w:rsid w:val="6D2819FB"/>
    <w:rsid w:val="6D3B29CE"/>
    <w:rsid w:val="6D4C8462"/>
    <w:rsid w:val="6D5E9957"/>
    <w:rsid w:val="6D71DA3F"/>
    <w:rsid w:val="6D8123E6"/>
    <w:rsid w:val="6D8A7FE0"/>
    <w:rsid w:val="6D92F005"/>
    <w:rsid w:val="6DA6AB92"/>
    <w:rsid w:val="6DAA1B5D"/>
    <w:rsid w:val="6DE67675"/>
    <w:rsid w:val="6DE800B8"/>
    <w:rsid w:val="6DF709AE"/>
    <w:rsid w:val="6E00B228"/>
    <w:rsid w:val="6E2B7D55"/>
    <w:rsid w:val="6E69B57E"/>
    <w:rsid w:val="6E7DD08D"/>
    <w:rsid w:val="6E872A16"/>
    <w:rsid w:val="6EB49D99"/>
    <w:rsid w:val="6EBD761D"/>
    <w:rsid w:val="6EC8701D"/>
    <w:rsid w:val="6EFEF15D"/>
    <w:rsid w:val="6F59E395"/>
    <w:rsid w:val="6F65D11A"/>
    <w:rsid w:val="6F7C9B97"/>
    <w:rsid w:val="6F887999"/>
    <w:rsid w:val="6F9F5A41"/>
    <w:rsid w:val="6FB4EB36"/>
    <w:rsid w:val="6FD91BB9"/>
    <w:rsid w:val="705B46BB"/>
    <w:rsid w:val="707F9587"/>
    <w:rsid w:val="70955A2F"/>
    <w:rsid w:val="70C4BD63"/>
    <w:rsid w:val="70CFEDDB"/>
    <w:rsid w:val="70E1AB38"/>
    <w:rsid w:val="714E0F96"/>
    <w:rsid w:val="714F1BB8"/>
    <w:rsid w:val="714F947B"/>
    <w:rsid w:val="7171A188"/>
    <w:rsid w:val="7187393B"/>
    <w:rsid w:val="71C5E1CE"/>
    <w:rsid w:val="721E02A4"/>
    <w:rsid w:val="7222749F"/>
    <w:rsid w:val="723E6D50"/>
    <w:rsid w:val="724D96B7"/>
    <w:rsid w:val="7258B951"/>
    <w:rsid w:val="725E3384"/>
    <w:rsid w:val="726758DF"/>
    <w:rsid w:val="726C1F37"/>
    <w:rsid w:val="72842DA1"/>
    <w:rsid w:val="72ACFE5E"/>
    <w:rsid w:val="72C043A1"/>
    <w:rsid w:val="72C7DFA8"/>
    <w:rsid w:val="7301EA1C"/>
    <w:rsid w:val="730202C6"/>
    <w:rsid w:val="733142DD"/>
    <w:rsid w:val="73335633"/>
    <w:rsid w:val="73450A32"/>
    <w:rsid w:val="7364374D"/>
    <w:rsid w:val="73902C09"/>
    <w:rsid w:val="73910D91"/>
    <w:rsid w:val="7398AC1B"/>
    <w:rsid w:val="73AA390A"/>
    <w:rsid w:val="73B30E0B"/>
    <w:rsid w:val="73BED55C"/>
    <w:rsid w:val="73C7A93C"/>
    <w:rsid w:val="73D5D1AF"/>
    <w:rsid w:val="73DC52DC"/>
    <w:rsid w:val="742E5D27"/>
    <w:rsid w:val="745615E3"/>
    <w:rsid w:val="746D8894"/>
    <w:rsid w:val="748695F1"/>
    <w:rsid w:val="74A28B6D"/>
    <w:rsid w:val="74AEC4ED"/>
    <w:rsid w:val="74E7AD74"/>
    <w:rsid w:val="74F82A1E"/>
    <w:rsid w:val="75023B25"/>
    <w:rsid w:val="7535CE59"/>
    <w:rsid w:val="75491396"/>
    <w:rsid w:val="75851A8D"/>
    <w:rsid w:val="758D2752"/>
    <w:rsid w:val="758E3C03"/>
    <w:rsid w:val="75B29258"/>
    <w:rsid w:val="75C37320"/>
    <w:rsid w:val="75C4B0F5"/>
    <w:rsid w:val="75CE09E7"/>
    <w:rsid w:val="75D67BB1"/>
    <w:rsid w:val="760197E8"/>
    <w:rsid w:val="7610ACB2"/>
    <w:rsid w:val="76281971"/>
    <w:rsid w:val="762F7844"/>
    <w:rsid w:val="7648D911"/>
    <w:rsid w:val="767C56BE"/>
    <w:rsid w:val="76A7996B"/>
    <w:rsid w:val="76BD98DB"/>
    <w:rsid w:val="76C35B55"/>
    <w:rsid w:val="76DE5BB5"/>
    <w:rsid w:val="77228712"/>
    <w:rsid w:val="77283B46"/>
    <w:rsid w:val="77795C6A"/>
    <w:rsid w:val="7799FBAE"/>
    <w:rsid w:val="779D4611"/>
    <w:rsid w:val="77CFFF21"/>
    <w:rsid w:val="7817F063"/>
    <w:rsid w:val="782973BA"/>
    <w:rsid w:val="784D198B"/>
    <w:rsid w:val="786C7EF4"/>
    <w:rsid w:val="788F3B85"/>
    <w:rsid w:val="78BB31C7"/>
    <w:rsid w:val="78D4C14C"/>
    <w:rsid w:val="78E17A82"/>
    <w:rsid w:val="7906332E"/>
    <w:rsid w:val="79286C4C"/>
    <w:rsid w:val="7938BA25"/>
    <w:rsid w:val="794B13F2"/>
    <w:rsid w:val="794CE4F2"/>
    <w:rsid w:val="79578E16"/>
    <w:rsid w:val="7959C89A"/>
    <w:rsid w:val="797D356B"/>
    <w:rsid w:val="798EC98F"/>
    <w:rsid w:val="79A373F9"/>
    <w:rsid w:val="79AABF9E"/>
    <w:rsid w:val="79B07806"/>
    <w:rsid w:val="79D5244F"/>
    <w:rsid w:val="7A3C35B5"/>
    <w:rsid w:val="7A643446"/>
    <w:rsid w:val="7A8ED2F9"/>
    <w:rsid w:val="7ABC316A"/>
    <w:rsid w:val="7AD19C65"/>
    <w:rsid w:val="7AE04680"/>
    <w:rsid w:val="7B0648FE"/>
    <w:rsid w:val="7B2B75F4"/>
    <w:rsid w:val="7B717ED9"/>
    <w:rsid w:val="7BB2BF6B"/>
    <w:rsid w:val="7BBA4B40"/>
    <w:rsid w:val="7BC2CF79"/>
    <w:rsid w:val="7BD5EC00"/>
    <w:rsid w:val="7C325A95"/>
    <w:rsid w:val="7C375D71"/>
    <w:rsid w:val="7C7C16E1"/>
    <w:rsid w:val="7C81308F"/>
    <w:rsid w:val="7C8A52C3"/>
    <w:rsid w:val="7C9E41DF"/>
    <w:rsid w:val="7CBBDFD7"/>
    <w:rsid w:val="7CC2701D"/>
    <w:rsid w:val="7CD53B3A"/>
    <w:rsid w:val="7D09BE1E"/>
    <w:rsid w:val="7D106791"/>
    <w:rsid w:val="7D1B2820"/>
    <w:rsid w:val="7D21E13B"/>
    <w:rsid w:val="7D5704C8"/>
    <w:rsid w:val="7D8FACAD"/>
    <w:rsid w:val="7DA7B939"/>
    <w:rsid w:val="7DF42A4B"/>
    <w:rsid w:val="7E785745"/>
    <w:rsid w:val="7EB7D6AD"/>
    <w:rsid w:val="7ECED2A2"/>
    <w:rsid w:val="7F125E16"/>
    <w:rsid w:val="7F50D602"/>
    <w:rsid w:val="7F7FC76A"/>
    <w:rsid w:val="7FA138AC"/>
    <w:rsid w:val="7FB6409B"/>
    <w:rsid w:val="7FDE6289"/>
    <w:rsid w:val="7FF3F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5E32CF"/>
  <w15:docId w15:val="{9CDABDBD-499A-2B41-8E8D-F62EB62DF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uiPriority="9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9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 w:qFormat="1"/>
    <w:lsdException w:name="Emphasis" w:uiPriority="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DFE"/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890FB4"/>
    <w:pPr>
      <w:keepLines/>
      <w:pageBreakBefore/>
      <w:numPr>
        <w:numId w:val="8"/>
      </w:numPr>
      <w:outlineLvl w:val="0"/>
    </w:pPr>
    <w:rPr>
      <w:rFonts w:eastAsia="SimSu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F5130B"/>
    <w:pPr>
      <w:keepLines/>
      <w:pageBreakBefore/>
      <w:numPr>
        <w:ilvl w:val="1"/>
        <w:numId w:val="8"/>
      </w:numPr>
      <w:outlineLvl w:val="1"/>
    </w:pPr>
    <w:rPr>
      <w:rFonts w:eastAsia="SimSu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014D18"/>
    <w:pPr>
      <w:keepNext/>
      <w:numPr>
        <w:ilvl w:val="2"/>
        <w:numId w:val="8"/>
      </w:numPr>
      <w:outlineLvl w:val="2"/>
    </w:pPr>
    <w:rPr>
      <w:rFonts w:eastAsia="SimSun"/>
      <w:b/>
      <w:bCs/>
    </w:rPr>
  </w:style>
  <w:style w:type="paragraph" w:styleId="Heading4">
    <w:name w:val="heading 4"/>
    <w:basedOn w:val="Normal"/>
    <w:next w:val="Normal"/>
    <w:link w:val="Heading4Char"/>
    <w:uiPriority w:val="1"/>
    <w:qFormat/>
    <w:rsid w:val="005425D2"/>
    <w:pPr>
      <w:keepNext/>
      <w:numPr>
        <w:ilvl w:val="3"/>
        <w:numId w:val="8"/>
      </w:numPr>
      <w:outlineLvl w:val="3"/>
    </w:pPr>
    <w:rPr>
      <w:rFonts w:eastAsia="SimSun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qFormat/>
    <w:rsid w:val="001B47D8"/>
    <w:pPr>
      <w:keepNext/>
      <w:numPr>
        <w:ilvl w:val="4"/>
        <w:numId w:val="8"/>
      </w:numPr>
      <w:outlineLvl w:val="4"/>
    </w:pPr>
    <w:rPr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1"/>
    <w:qFormat/>
    <w:rsid w:val="00F5580F"/>
    <w:pPr>
      <w:numPr>
        <w:ilvl w:val="5"/>
        <w:numId w:val="8"/>
      </w:numPr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1"/>
    <w:qFormat/>
    <w:rsid w:val="00F5580F"/>
    <w:pPr>
      <w:numPr>
        <w:ilvl w:val="6"/>
        <w:numId w:val="8"/>
      </w:numPr>
      <w:ind w:left="0"/>
      <w:outlineLvl w:val="6"/>
    </w:pPr>
    <w:rPr>
      <w:b/>
    </w:rPr>
  </w:style>
  <w:style w:type="paragraph" w:styleId="Heading8">
    <w:name w:val="heading 8"/>
    <w:basedOn w:val="Normal"/>
    <w:next w:val="Normal"/>
    <w:link w:val="Heading8Char"/>
    <w:uiPriority w:val="1"/>
    <w:qFormat/>
    <w:rsid w:val="006D1416"/>
    <w:pPr>
      <w:keepNext/>
      <w:numPr>
        <w:ilvl w:val="7"/>
        <w:numId w:val="8"/>
      </w:numPr>
      <w:outlineLvl w:val="7"/>
    </w:pPr>
    <w:rPr>
      <w:b/>
      <w:iCs/>
    </w:rPr>
  </w:style>
  <w:style w:type="paragraph" w:styleId="Heading9">
    <w:name w:val="heading 9"/>
    <w:basedOn w:val="Normal"/>
    <w:next w:val="Normal"/>
    <w:link w:val="Heading9Char"/>
    <w:uiPriority w:val="1"/>
    <w:qFormat/>
    <w:rsid w:val="00F5580F"/>
    <w:pPr>
      <w:numPr>
        <w:ilvl w:val="8"/>
        <w:numId w:val="8"/>
      </w:numPr>
      <w:spacing w:before="240" w:after="60"/>
      <w:outlineLvl w:val="8"/>
    </w:pPr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1"/>
    <w:locked/>
    <w:rsid w:val="00F572C2"/>
    <w:rPr>
      <w:rFonts w:ascii="Times New Roman" w:eastAsia="SimSun" w:hAnsi="Times New Roman"/>
      <w:b/>
      <w:bCs/>
      <w:sz w:val="28"/>
      <w:szCs w:val="32"/>
      <w:lang w:eastAsia="en-US"/>
    </w:rPr>
  </w:style>
  <w:style w:type="character" w:customStyle="1" w:styleId="Heading2Char">
    <w:name w:val="Heading 2 Char"/>
    <w:link w:val="Heading2"/>
    <w:uiPriority w:val="1"/>
    <w:locked/>
    <w:rsid w:val="00F572C2"/>
    <w:rPr>
      <w:rFonts w:ascii="Times New Roman" w:eastAsia="SimSun" w:hAnsi="Times New Roman"/>
      <w:b/>
      <w:bCs/>
      <w:sz w:val="28"/>
      <w:szCs w:val="26"/>
      <w:lang w:val="en-US" w:eastAsia="en-US"/>
    </w:rPr>
  </w:style>
  <w:style w:type="character" w:customStyle="1" w:styleId="Heading3Char">
    <w:name w:val="Heading 3 Char"/>
    <w:link w:val="Heading3"/>
    <w:uiPriority w:val="1"/>
    <w:locked/>
    <w:rsid w:val="00F572C2"/>
    <w:rPr>
      <w:rFonts w:ascii="Times New Roman" w:eastAsia="SimSun" w:hAnsi="Times New Roman"/>
      <w:b/>
      <w:bCs/>
      <w:sz w:val="24"/>
      <w:szCs w:val="24"/>
      <w:lang w:val="en-US" w:eastAsia="en-US"/>
    </w:rPr>
  </w:style>
  <w:style w:type="character" w:customStyle="1" w:styleId="Heading4Char">
    <w:name w:val="Heading 4 Char"/>
    <w:link w:val="Heading4"/>
    <w:uiPriority w:val="1"/>
    <w:locked/>
    <w:rsid w:val="00F572C2"/>
    <w:rPr>
      <w:rFonts w:ascii="Times New Roman" w:eastAsia="SimSun" w:hAnsi="Times New Roman"/>
      <w:b/>
      <w:bCs/>
      <w:iCs/>
      <w:sz w:val="24"/>
      <w:szCs w:val="24"/>
      <w:lang w:val="en-US" w:eastAsia="en-US"/>
    </w:rPr>
  </w:style>
  <w:style w:type="paragraph" w:styleId="TOC2">
    <w:name w:val="toc 2"/>
    <w:basedOn w:val="Normal"/>
    <w:next w:val="Normal"/>
    <w:autoRedefine/>
    <w:uiPriority w:val="39"/>
    <w:rsid w:val="00F5580F"/>
    <w:pPr>
      <w:ind w:left="240"/>
    </w:pPr>
    <w:rPr>
      <w:szCs w:val="22"/>
    </w:rPr>
  </w:style>
  <w:style w:type="paragraph" w:styleId="TOC1">
    <w:name w:val="toc 1"/>
    <w:basedOn w:val="Normal"/>
    <w:next w:val="Normal"/>
    <w:autoRedefine/>
    <w:uiPriority w:val="39"/>
    <w:rsid w:val="002E4D2F"/>
    <w:pPr>
      <w:tabs>
        <w:tab w:val="right" w:leader="dot" w:pos="9360"/>
      </w:tabs>
    </w:pPr>
    <w:rPr>
      <w:b/>
    </w:rPr>
  </w:style>
  <w:style w:type="paragraph" w:styleId="TOC3">
    <w:name w:val="toc 3"/>
    <w:basedOn w:val="Normal"/>
    <w:next w:val="Normal"/>
    <w:autoRedefine/>
    <w:uiPriority w:val="39"/>
    <w:rsid w:val="00041D2D"/>
    <w:pPr>
      <w:tabs>
        <w:tab w:val="left" w:pos="1440"/>
        <w:tab w:val="right" w:leader="dot" w:pos="9350"/>
      </w:tabs>
      <w:spacing w:line="480" w:lineRule="auto"/>
      <w:ind w:left="480"/>
    </w:pPr>
    <w:rPr>
      <w:szCs w:val="22"/>
    </w:rPr>
  </w:style>
  <w:style w:type="paragraph" w:styleId="TOC4">
    <w:name w:val="toc 4"/>
    <w:basedOn w:val="Normal"/>
    <w:next w:val="Normal"/>
    <w:autoRedefine/>
    <w:uiPriority w:val="39"/>
    <w:rsid w:val="00F5580F"/>
    <w:pPr>
      <w:ind w:left="720"/>
    </w:pPr>
    <w:rPr>
      <w:szCs w:val="20"/>
    </w:rPr>
  </w:style>
  <w:style w:type="paragraph" w:styleId="TOC5">
    <w:name w:val="toc 5"/>
    <w:basedOn w:val="Normal"/>
    <w:next w:val="Normal"/>
    <w:autoRedefine/>
    <w:uiPriority w:val="39"/>
    <w:rsid w:val="00F5580F"/>
    <w:pPr>
      <w:ind w:left="960"/>
    </w:pPr>
    <w:rPr>
      <w:szCs w:val="20"/>
    </w:rPr>
  </w:style>
  <w:style w:type="paragraph" w:styleId="TOC6">
    <w:name w:val="toc 6"/>
    <w:basedOn w:val="Normal"/>
    <w:next w:val="Normal"/>
    <w:autoRedefine/>
    <w:uiPriority w:val="39"/>
    <w:rsid w:val="00F5580F"/>
    <w:pPr>
      <w:ind w:left="1200"/>
    </w:pPr>
    <w:rPr>
      <w:szCs w:val="20"/>
    </w:rPr>
  </w:style>
  <w:style w:type="paragraph" w:styleId="TOC7">
    <w:name w:val="toc 7"/>
    <w:basedOn w:val="Normal"/>
    <w:next w:val="Normal"/>
    <w:autoRedefine/>
    <w:uiPriority w:val="39"/>
    <w:rsid w:val="005B43ED"/>
    <w:pPr>
      <w:ind w:left="1440"/>
    </w:pPr>
    <w:rPr>
      <w:sz w:val="22"/>
      <w:szCs w:val="20"/>
    </w:rPr>
  </w:style>
  <w:style w:type="paragraph" w:styleId="TOC8">
    <w:name w:val="toc 8"/>
    <w:basedOn w:val="Normal"/>
    <w:next w:val="Normal"/>
    <w:autoRedefine/>
    <w:uiPriority w:val="39"/>
    <w:rsid w:val="00BD5331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BD5331"/>
    <w:pPr>
      <w:ind w:left="1920"/>
    </w:pPr>
    <w:rPr>
      <w:rFonts w:ascii="Cambria" w:hAnsi="Cambria"/>
      <w:sz w:val="20"/>
      <w:szCs w:val="20"/>
    </w:rPr>
  </w:style>
  <w:style w:type="paragraph" w:styleId="Footer">
    <w:name w:val="footer"/>
    <w:basedOn w:val="Normal"/>
    <w:link w:val="FooterChar"/>
    <w:uiPriority w:val="99"/>
    <w:rsid w:val="0037720F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sid w:val="0037720F"/>
    <w:rPr>
      <w:rFonts w:ascii="Times" w:hAnsi="Times" w:cs="Times New Roman"/>
    </w:rPr>
  </w:style>
  <w:style w:type="character" w:styleId="PageNumber">
    <w:name w:val="page number"/>
    <w:uiPriority w:val="99"/>
    <w:rsid w:val="00F5580F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DA3401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locked/>
    <w:rsid w:val="00DA3401"/>
    <w:rPr>
      <w:rFonts w:ascii="Times" w:hAnsi="Times" w:cs="Times New Roman"/>
    </w:rPr>
  </w:style>
  <w:style w:type="paragraph" w:customStyle="1" w:styleId="ColorfulList-Accent11">
    <w:name w:val="Colorful List - Accent 11"/>
    <w:basedOn w:val="Normal"/>
    <w:uiPriority w:val="99"/>
    <w:qFormat/>
    <w:rsid w:val="00A0247C"/>
    <w:pPr>
      <w:ind w:left="720"/>
      <w:contextualSpacing/>
    </w:pPr>
  </w:style>
  <w:style w:type="paragraph" w:styleId="Caption">
    <w:name w:val="caption"/>
    <w:basedOn w:val="Normal"/>
    <w:next w:val="Normal"/>
    <w:uiPriority w:val="2"/>
    <w:qFormat/>
    <w:rsid w:val="00C173C2"/>
    <w:rPr>
      <w:b/>
      <w:bCs/>
      <w:sz w:val="20"/>
      <w:szCs w:val="18"/>
    </w:rPr>
  </w:style>
  <w:style w:type="paragraph" w:styleId="TableofFigures">
    <w:name w:val="table of figures"/>
    <w:basedOn w:val="Normal"/>
    <w:next w:val="Normal"/>
    <w:uiPriority w:val="99"/>
    <w:rsid w:val="004B076A"/>
    <w:rPr>
      <w:szCs w:val="20"/>
    </w:rPr>
  </w:style>
  <w:style w:type="paragraph" w:styleId="BalloonText">
    <w:name w:val="Balloon Text"/>
    <w:basedOn w:val="Normal"/>
    <w:link w:val="BalloonTextChar"/>
    <w:uiPriority w:val="99"/>
    <w:rsid w:val="004F7C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locked/>
    <w:rsid w:val="004F7CD6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125117"/>
    <w:rPr>
      <w:rFonts w:cs="Times New Roman"/>
      <w:color w:val="0000FF"/>
      <w:u w:val="single"/>
    </w:rPr>
  </w:style>
  <w:style w:type="character" w:customStyle="1" w:styleId="Heading5Char">
    <w:name w:val="Heading 5 Char"/>
    <w:link w:val="Heading5"/>
    <w:uiPriority w:val="1"/>
    <w:rsid w:val="00F572C2"/>
    <w:rPr>
      <w:rFonts w:ascii="Times New Roman" w:eastAsia="Times New Roman" w:hAnsi="Times New Roman"/>
      <w:b/>
      <w:bCs/>
      <w:iCs/>
      <w:sz w:val="24"/>
      <w:szCs w:val="26"/>
      <w:lang w:val="en-US" w:eastAsia="en-US"/>
    </w:rPr>
  </w:style>
  <w:style w:type="character" w:customStyle="1" w:styleId="Heading6Char">
    <w:name w:val="Heading 6 Char"/>
    <w:link w:val="Heading6"/>
    <w:uiPriority w:val="1"/>
    <w:rsid w:val="00F572C2"/>
    <w:rPr>
      <w:rFonts w:ascii="Times New Roman" w:eastAsia="Times New Roman" w:hAnsi="Times New Roman"/>
      <w:b/>
      <w:bCs/>
      <w:sz w:val="24"/>
      <w:szCs w:val="22"/>
      <w:lang w:val="en-US" w:eastAsia="en-US"/>
    </w:rPr>
  </w:style>
  <w:style w:type="character" w:styleId="FollowedHyperlink">
    <w:name w:val="FollowedHyperlink"/>
    <w:rsid w:val="00622C44"/>
    <w:rPr>
      <w:color w:val="800080"/>
      <w:u w:val="single"/>
    </w:rPr>
  </w:style>
  <w:style w:type="character" w:customStyle="1" w:styleId="Heading7Char">
    <w:name w:val="Heading 7 Char"/>
    <w:link w:val="Heading7"/>
    <w:uiPriority w:val="1"/>
    <w:rsid w:val="00F572C2"/>
    <w:rPr>
      <w:rFonts w:ascii="Times New Roman" w:eastAsia="Times New Roman" w:hAnsi="Times New Roman"/>
      <w:b/>
      <w:sz w:val="24"/>
      <w:szCs w:val="24"/>
      <w:lang w:val="en-US" w:eastAsia="en-US"/>
    </w:rPr>
  </w:style>
  <w:style w:type="character" w:customStyle="1" w:styleId="Heading8Char">
    <w:name w:val="Heading 8 Char"/>
    <w:link w:val="Heading8"/>
    <w:uiPriority w:val="1"/>
    <w:rsid w:val="00F572C2"/>
    <w:rPr>
      <w:rFonts w:ascii="Times New Roman" w:eastAsia="Times New Roman" w:hAnsi="Times New Roman"/>
      <w:b/>
      <w:iCs/>
      <w:sz w:val="24"/>
      <w:szCs w:val="24"/>
      <w:lang w:val="en-US" w:eastAsia="en-US"/>
    </w:rPr>
  </w:style>
  <w:style w:type="character" w:customStyle="1" w:styleId="Heading9Char">
    <w:name w:val="Heading 9 Char"/>
    <w:link w:val="Heading9"/>
    <w:uiPriority w:val="1"/>
    <w:rsid w:val="00F572C2"/>
    <w:rPr>
      <w:rFonts w:ascii="Calibri" w:eastAsia="Times New Roman" w:hAnsi="Calibri"/>
      <w:sz w:val="22"/>
      <w:szCs w:val="22"/>
      <w:lang w:val="en-US" w:eastAsia="en-US"/>
    </w:rPr>
  </w:style>
  <w:style w:type="paragraph" w:styleId="DocumentMap">
    <w:name w:val="Document Map"/>
    <w:basedOn w:val="Normal"/>
    <w:link w:val="DocumentMapChar"/>
    <w:rsid w:val="00F5580F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rsid w:val="00F5580F"/>
    <w:rPr>
      <w:rFonts w:ascii="Lucida Grande" w:hAnsi="Lucida Grande" w:cs="Lucida Grande"/>
      <w:sz w:val="24"/>
      <w:szCs w:val="24"/>
    </w:rPr>
  </w:style>
  <w:style w:type="character" w:styleId="IntenseEmphasis">
    <w:name w:val="Intense Emphasis"/>
    <w:uiPriority w:val="66"/>
    <w:qFormat/>
    <w:rsid w:val="00014D18"/>
    <w:rPr>
      <w:b/>
      <w:bCs/>
      <w:i/>
      <w:iCs/>
      <w:color w:val="4F81BD"/>
    </w:rPr>
  </w:style>
  <w:style w:type="table" w:styleId="TableGrid">
    <w:name w:val="Table Grid"/>
    <w:basedOn w:val="TableNormal"/>
    <w:rsid w:val="001273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72"/>
    <w:qFormat/>
    <w:rsid w:val="0026778F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B47CE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47C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47CE1"/>
    <w:rPr>
      <w:rFonts w:ascii="Times New Roman" w:hAnsi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47C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47CE1"/>
    <w:rPr>
      <w:rFonts w:ascii="Times New Roman" w:hAnsi="Times New Roman"/>
      <w:b/>
      <w:bCs/>
      <w:lang w:val="en-US" w:eastAsia="en-US"/>
    </w:rPr>
  </w:style>
  <w:style w:type="character" w:styleId="PlaceholderText">
    <w:name w:val="Placeholder Text"/>
    <w:basedOn w:val="DefaultParagraphFont"/>
    <w:uiPriority w:val="99"/>
    <w:unhideWhenUsed/>
    <w:rsid w:val="00827ED3"/>
    <w:rPr>
      <w:color w:val="808080"/>
    </w:rPr>
  </w:style>
  <w:style w:type="paragraph" w:styleId="NormalWeb">
    <w:name w:val="Normal (Web)"/>
    <w:basedOn w:val="Normal"/>
    <w:uiPriority w:val="99"/>
    <w:unhideWhenUsed/>
    <w:rsid w:val="006A07DF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70"/>
    <w:unhideWhenUsed/>
    <w:rsid w:val="00FD7B3E"/>
    <w:pPr>
      <w:spacing w:line="480" w:lineRule="auto"/>
      <w:ind w:left="720" w:hanging="72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62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9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95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6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1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13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93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23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1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48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5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09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2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1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17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8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5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20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1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67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54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3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16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30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98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26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37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6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08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6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3">
      <a:dk1>
        <a:sysClr val="windowText" lastClr="000000"/>
      </a:dk1>
      <a:lt1>
        <a:sysClr val="window" lastClr="FFFFFF"/>
      </a:lt1>
      <a:dk2>
        <a:srgbClr val="000000"/>
      </a:dk2>
      <a:lt2>
        <a:srgbClr val="000000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FF"/>
      </a:hlink>
      <a:folHlink>
        <a:srgbClr val="0000FF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639128-6BF7-4582-A28B-06B1F4EAF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AMPLE THESIS TITLE WITH A CONCISE AND ACCURATE DESCRIPTION</vt:lpstr>
    </vt:vector>
  </TitlesOfParts>
  <Company>CTLT</Company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THESIS TITLE WITH A CONCISE AND ACCURATE DESCRIPTION</dc:title>
  <dc:subject/>
  <dc:creator>UBC Research Commons</dc:creator>
  <cp:keywords/>
  <cp:lastModifiedBy>Simon Donner</cp:lastModifiedBy>
  <cp:revision>2</cp:revision>
  <cp:lastPrinted>2021-02-17T00:09:00Z</cp:lastPrinted>
  <dcterms:created xsi:type="dcterms:W3CDTF">2022-06-24T17:39:00Z</dcterms:created>
  <dcterms:modified xsi:type="dcterms:W3CDTF">2022-06-24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y6VELYgy"/&gt;&lt;style id="http://www.zotero.org/styles/apa" locale="en-US" hasBibliography="1" bibliographyStyleHasBeenSet="1"/&gt;&lt;prefs&gt;&lt;pref name="fieldType" value="Field"/&gt;&lt;/prefs&gt;&lt;/data&gt;</vt:lpwstr>
  </property>
</Properties>
</file>